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EA1B52" w14:textId="77777777" w:rsidR="00BE5068" w:rsidRPr="002906FD" w:rsidRDefault="00BE5068" w:rsidP="002906F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906FD"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0F270A3C" w14:textId="77777777" w:rsidR="00BE5068" w:rsidRPr="002906FD" w:rsidRDefault="00BE5068" w:rsidP="002906F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0539227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58FE">
        <w:rPr>
          <w:rFonts w:ascii="Times New Roman" w:hAnsi="Times New Roman" w:cs="Times New Roman"/>
          <w:b/>
          <w:sz w:val="24"/>
          <w:szCs w:val="24"/>
        </w:rPr>
        <w:t>Evaluation of habitat protection under the European Natura 2000 conservation network – the example</w:t>
      </w:r>
      <w:r>
        <w:rPr>
          <w:rFonts w:ascii="Times New Roman" w:hAnsi="Times New Roman" w:cs="Times New Roman"/>
          <w:b/>
          <w:sz w:val="24"/>
          <w:szCs w:val="24"/>
        </w:rPr>
        <w:t xml:space="preserve"> for Germany</w:t>
      </w:r>
    </w:p>
    <w:p w14:paraId="011ACEE5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7FC9CE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5958FE">
        <w:rPr>
          <w:rFonts w:ascii="Times New Roman" w:hAnsi="Times New Roman" w:cs="Times New Roman"/>
          <w:sz w:val="24"/>
          <w:szCs w:val="24"/>
        </w:rPr>
        <w:t xml:space="preserve">Martin </w:t>
      </w:r>
      <w:r>
        <w:rPr>
          <w:rFonts w:ascii="Times New Roman" w:hAnsi="Times New Roman" w:cs="Times New Roman"/>
          <w:sz w:val="24"/>
          <w:szCs w:val="24"/>
        </w:rPr>
        <w:t>Friedrich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 *</w:t>
      </w:r>
      <w:r w:rsidRPr="005958FE">
        <w:rPr>
          <w:rFonts w:ascii="Times New Roman" w:hAnsi="Times New Roman" w:cs="Times New Roman"/>
          <w:sz w:val="24"/>
          <w:szCs w:val="24"/>
        </w:rPr>
        <w:t xml:space="preserve">, Virgilio </w:t>
      </w:r>
      <w:r>
        <w:rPr>
          <w:rFonts w:ascii="Times New Roman" w:hAnsi="Times New Roman" w:cs="Times New Roman"/>
          <w:sz w:val="24"/>
          <w:szCs w:val="24"/>
        </w:rPr>
        <w:t>Hermos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958FE">
        <w:rPr>
          <w:rFonts w:ascii="Times New Roman" w:hAnsi="Times New Roman" w:cs="Times New Roman"/>
          <w:sz w:val="24"/>
          <w:szCs w:val="24"/>
        </w:rPr>
        <w:t xml:space="preserve">, Vanessa </w:t>
      </w:r>
      <w:r>
        <w:rPr>
          <w:rFonts w:ascii="Times New Roman" w:hAnsi="Times New Roman" w:cs="Times New Roman"/>
          <w:sz w:val="24"/>
          <w:szCs w:val="24"/>
        </w:rPr>
        <w:t>Bremeri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958FE">
        <w:rPr>
          <w:rFonts w:ascii="Times New Roman" w:hAnsi="Times New Roman" w:cs="Times New Roman"/>
          <w:sz w:val="24"/>
          <w:szCs w:val="24"/>
        </w:rPr>
        <w:t xml:space="preserve">, Simone D. </w:t>
      </w:r>
      <w:r>
        <w:rPr>
          <w:rFonts w:ascii="Times New Roman" w:hAnsi="Times New Roman" w:cs="Times New Roman"/>
          <w:sz w:val="24"/>
          <w:szCs w:val="24"/>
        </w:rPr>
        <w:t>Langhan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,5,1</w:t>
      </w:r>
    </w:p>
    <w:p w14:paraId="4D6DE0E4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B597634" w14:textId="77777777" w:rsidR="00D65FDD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Ecosystem Research, L</w:t>
      </w:r>
      <w:r w:rsidRPr="005958FE">
        <w:rPr>
          <w:rFonts w:ascii="Times New Roman" w:hAnsi="Times New Roman" w:cs="Times New Roman"/>
          <w:sz w:val="24"/>
          <w:szCs w:val="24"/>
        </w:rPr>
        <w:t>eibniz-Institute of Freshwater Ecology and Inland Fisheries, Berl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58FE">
        <w:rPr>
          <w:rFonts w:ascii="Times New Roman" w:hAnsi="Times New Roman" w:cs="Times New Roman"/>
          <w:sz w:val="24"/>
          <w:szCs w:val="24"/>
        </w:rPr>
        <w:t xml:space="preserve"> Germany</w:t>
      </w:r>
    </w:p>
    <w:p w14:paraId="02186789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2 </w:t>
      </w:r>
      <w:r>
        <w:rPr>
          <w:rFonts w:ascii="Times New Roman" w:hAnsi="Times New Roman" w:cs="Times New Roman"/>
          <w:sz w:val="24"/>
          <w:szCs w:val="24"/>
          <w:lang w:val="en-US"/>
        </w:rPr>
        <w:t>Institute of Biology, Freie Universität Berlin, Berlin, Germany</w:t>
      </w:r>
    </w:p>
    <w:p w14:paraId="7D48A08C" w14:textId="77777777" w:rsidR="00D65FDD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3</w:t>
      </w:r>
      <w:r w:rsidRPr="005958FE"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 xml:space="preserve"> </w:t>
      </w:r>
      <w:r w:rsidRPr="005958FE">
        <w:rPr>
          <w:rFonts w:ascii="Times New Roman" w:hAnsi="Times New Roman" w:cs="Times New Roman"/>
          <w:sz w:val="24"/>
          <w:szCs w:val="24"/>
          <w:lang w:val="es-ES"/>
        </w:rPr>
        <w:t>Centre Tecnològic Forestal de Catalunya (CEMFOR - CTFC)</w:t>
      </w:r>
      <w:r w:rsidRPr="005958FE">
        <w:rPr>
          <w:rFonts w:ascii="Times New Roman" w:hAnsi="Times New Roman" w:cs="Times New Roman"/>
          <w:sz w:val="24"/>
          <w:szCs w:val="24"/>
        </w:rPr>
        <w:t>, Solsona, Lleida, Spain</w:t>
      </w:r>
      <w:hyperlink r:id="rId8" w:history="1"/>
    </w:p>
    <w:p w14:paraId="66441A63" w14:textId="77777777" w:rsidR="00D65FDD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4</w:t>
      </w:r>
      <w:r>
        <w:rPr>
          <w:rFonts w:ascii="Times New Roman" w:hAnsi="Times New Roman" w:cs="Times New Roman"/>
          <w:sz w:val="24"/>
          <w:szCs w:val="24"/>
        </w:rPr>
        <w:t>Department of Zoology, University of Otago, Dunedin, New Zealand</w:t>
      </w:r>
    </w:p>
    <w:p w14:paraId="5DB53E93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s-ES"/>
        </w:rPr>
        <w:t>5</w:t>
      </w:r>
      <w:r>
        <w:rPr>
          <w:rFonts w:ascii="Times New Roman" w:hAnsi="Times New Roman" w:cs="Times New Roman"/>
          <w:sz w:val="24"/>
          <w:szCs w:val="24"/>
        </w:rPr>
        <w:t>BC3-Basque Centre for Climate Change, Leioa, Spain</w:t>
      </w:r>
    </w:p>
    <w:p w14:paraId="0D2E7BDA" w14:textId="77777777" w:rsidR="00D65FDD" w:rsidRPr="005958FE" w:rsidRDefault="00D65FDD" w:rsidP="00D65FD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B5203A1" w14:textId="77777777" w:rsidR="00D65FDD" w:rsidRDefault="00D65FDD" w:rsidP="00D65FDD">
      <w:pPr>
        <w:rPr>
          <w:rFonts w:ascii="Times New Roman" w:hAnsi="Times New Roman" w:cs="Times New Roman"/>
          <w:sz w:val="24"/>
          <w:szCs w:val="24"/>
        </w:rPr>
      </w:pPr>
      <w:r w:rsidRPr="00C777AF">
        <w:rPr>
          <w:rFonts w:ascii="Times New Roman" w:hAnsi="Times New Roman" w:cs="Times New Roman"/>
          <w:sz w:val="24"/>
          <w:szCs w:val="24"/>
        </w:rPr>
        <w:t>*Corresponding author:</w:t>
      </w:r>
    </w:p>
    <w:p w14:paraId="2462227D" w14:textId="77777777" w:rsidR="00D65FDD" w:rsidRPr="00B15FC8" w:rsidRDefault="00D65FDD" w:rsidP="00D65F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EC16CA">
          <w:rPr>
            <w:rStyle w:val="Hyperlink"/>
            <w:rFonts w:ascii="Times New Roman" w:hAnsi="Times New Roman" w:cs="Times New Roman"/>
          </w:rPr>
          <w:t>friedrichs@igb-berlin.de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MF)</w:t>
      </w:r>
    </w:p>
    <w:p w14:paraId="609FFE95" w14:textId="77777777" w:rsidR="00237219" w:rsidRDefault="00237219" w:rsidP="002906F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0B26ABC" w14:textId="77777777" w:rsidR="00EA6128" w:rsidRDefault="00EA6128" w:rsidP="00EA6128">
      <w:pPr>
        <w:pageBreakBefore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  <w:sectPr w:rsidR="00EA6128" w:rsidSect="00EA6128">
          <w:footerReference w:type="default" r:id="rId10"/>
          <w:pgSz w:w="11906" w:h="16838"/>
          <w:pgMar w:top="1417" w:right="1416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0B116D34" w14:textId="2AF8209E" w:rsidR="00351BC2" w:rsidRDefault="00EA6128" w:rsidP="00EA6128">
      <w:pPr>
        <w:pageBreakBefore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2</w:t>
      </w:r>
      <w:r w:rsidR="009D354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906FD">
        <w:rPr>
          <w:rFonts w:ascii="Times New Roman" w:hAnsi="Times New Roman" w:cs="Times New Roman"/>
          <w:b/>
          <w:sz w:val="24"/>
          <w:szCs w:val="24"/>
        </w:rPr>
        <w:t>.</w:t>
      </w:r>
      <w:r w:rsidRPr="002906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etailed description of which EUNIS habitat classes and which plant species were used to define a Natura 2000 habitat type. </w:t>
      </w:r>
      <w:r w:rsidRPr="00EA6128">
        <w:rPr>
          <w:rFonts w:ascii="Times New Roman" w:hAnsi="Times New Roman" w:cs="Times New Roman"/>
          <w:sz w:val="24"/>
          <w:szCs w:val="24"/>
        </w:rPr>
        <w:t>Additionally, Maximum number of pus in which a habitat type occurs as well as number of pus protected in each scenario</w:t>
      </w:r>
      <w:r>
        <w:rPr>
          <w:rFonts w:ascii="Times New Roman" w:hAnsi="Times New Roman" w:cs="Times New Roman"/>
          <w:sz w:val="24"/>
          <w:szCs w:val="24"/>
        </w:rPr>
        <w:t>, and the number of pus which have to be protected to reach the 17% Aichi target,</w:t>
      </w:r>
      <w:r w:rsidRPr="00EA6128">
        <w:rPr>
          <w:rFonts w:ascii="Times New Roman" w:hAnsi="Times New Roman" w:cs="Times New Roman"/>
          <w:sz w:val="24"/>
          <w:szCs w:val="24"/>
        </w:rPr>
        <w:t xml:space="preserve"> are given.</w:t>
      </w:r>
    </w:p>
    <w:tbl>
      <w:tblPr>
        <w:tblW w:w="5000" w:type="pct"/>
        <w:jc w:val="center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7"/>
        <w:gridCol w:w="817"/>
        <w:gridCol w:w="998"/>
        <w:gridCol w:w="4087"/>
        <w:gridCol w:w="637"/>
        <w:gridCol w:w="362"/>
        <w:gridCol w:w="362"/>
        <w:gridCol w:w="364"/>
        <w:gridCol w:w="433"/>
        <w:gridCol w:w="522"/>
      </w:tblGrid>
      <w:tr w:rsidR="00EA6128" w:rsidRPr="007E3CF9" w14:paraId="6BFB5339" w14:textId="77777777" w:rsidTr="005844BD">
        <w:trPr>
          <w:trHeight w:val="285"/>
          <w:jc w:val="center"/>
        </w:trPr>
        <w:tc>
          <w:tcPr>
            <w:tcW w:w="380" w:type="pct"/>
            <w:vMerge w:val="restart"/>
            <w:vAlign w:val="center"/>
          </w:tcPr>
          <w:p w14:paraId="166BA387" w14:textId="77777777" w:rsidR="00EA6128" w:rsidRPr="00C943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C943DE">
              <w:rPr>
                <w:lang w:val="en-US"/>
              </w:rPr>
              <w:t>Habitat</w:t>
            </w:r>
            <w:r>
              <w:rPr>
                <w:lang w:val="en-US"/>
              </w:rPr>
              <w:t xml:space="preserve"> </w:t>
            </w:r>
            <w:r w:rsidRPr="00C943DE">
              <w:rPr>
                <w:lang w:val="en-US"/>
              </w:rPr>
              <w:t>code Natura 2000</w:t>
            </w:r>
          </w:p>
        </w:tc>
        <w:tc>
          <w:tcPr>
            <w:tcW w:w="440" w:type="pct"/>
            <w:vMerge w:val="restart"/>
            <w:vAlign w:val="center"/>
          </w:tcPr>
          <w:p w14:paraId="3A6D2DC3" w14:textId="77777777" w:rsidR="00EA6128" w:rsidRPr="00C943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C943DE">
              <w:rPr>
                <w:lang w:val="en-US"/>
              </w:rPr>
              <w:t>Habitat</w:t>
            </w:r>
            <w:r>
              <w:rPr>
                <w:lang w:val="en-US"/>
              </w:rPr>
              <w:t xml:space="preserve"> n</w:t>
            </w:r>
            <w:r w:rsidRPr="00C943DE">
              <w:rPr>
                <w:lang w:val="en-US"/>
              </w:rPr>
              <w:t>ame</w:t>
            </w:r>
          </w:p>
        </w:tc>
        <w:tc>
          <w:tcPr>
            <w:tcW w:w="537" w:type="pct"/>
            <w:vMerge w:val="restart"/>
            <w:vAlign w:val="center"/>
          </w:tcPr>
          <w:p w14:paraId="098162C4" w14:textId="77777777" w:rsidR="00EA6128" w:rsidRDefault="00EA6128" w:rsidP="00C943DE">
            <w:pPr>
              <w:spacing w:line="240" w:lineRule="auto"/>
              <w:jc w:val="center"/>
            </w:pPr>
            <w:r w:rsidRPr="00C943DE">
              <w:rPr>
                <w:lang w:val="en-US"/>
              </w:rPr>
              <w:t>Eunis habit</w:t>
            </w:r>
            <w:r>
              <w:t>at class code</w:t>
            </w:r>
          </w:p>
        </w:tc>
        <w:tc>
          <w:tcPr>
            <w:tcW w:w="2200" w:type="pct"/>
            <w:vMerge w:val="restart"/>
            <w:vAlign w:val="center"/>
          </w:tcPr>
          <w:p w14:paraId="43B6B346" w14:textId="77777777" w:rsidR="00EA6128" w:rsidRDefault="00EA6128" w:rsidP="00C943DE">
            <w:pPr>
              <w:spacing w:line="240" w:lineRule="auto"/>
              <w:jc w:val="center"/>
            </w:pPr>
            <w:r>
              <w:t>Plant species</w:t>
            </w:r>
          </w:p>
        </w:tc>
        <w:tc>
          <w:tcPr>
            <w:tcW w:w="343" w:type="pct"/>
            <w:vMerge w:val="restart"/>
            <w:vAlign w:val="center"/>
          </w:tcPr>
          <w:p w14:paraId="53085580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 w:rsidRPr="007E3CF9">
              <w:rPr>
                <w:lang w:val="en-US"/>
              </w:rPr>
              <w:t>Max. number of PUs</w:t>
            </w:r>
          </w:p>
        </w:tc>
        <w:tc>
          <w:tcPr>
            <w:tcW w:w="819" w:type="pct"/>
            <w:gridSpan w:val="4"/>
            <w:tcBorders>
              <w:top w:val="nil"/>
              <w:bottom w:val="single" w:sz="12" w:space="0" w:color="auto"/>
            </w:tcBorders>
            <w:vAlign w:val="center"/>
          </w:tcPr>
          <w:p w14:paraId="01C4FDE0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 w:rsidRPr="007E3CF9">
              <w:rPr>
                <w:lang w:val="en-US"/>
              </w:rPr>
              <w:t>Number of PUs protected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vAlign w:val="center"/>
          </w:tcPr>
          <w:p w14:paraId="7D4C1CD7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</w:p>
        </w:tc>
      </w:tr>
      <w:tr w:rsidR="005844BD" w:rsidRPr="007E3CF9" w14:paraId="29E7A313" w14:textId="77777777" w:rsidTr="005844BD">
        <w:trPr>
          <w:trHeight w:val="427"/>
          <w:jc w:val="center"/>
        </w:trPr>
        <w:tc>
          <w:tcPr>
            <w:tcW w:w="380" w:type="pct"/>
            <w:vMerge/>
            <w:tcBorders>
              <w:bottom w:val="single" w:sz="12" w:space="0" w:color="auto"/>
            </w:tcBorders>
            <w:vAlign w:val="center"/>
          </w:tcPr>
          <w:p w14:paraId="23B4B0DD" w14:textId="77777777" w:rsidR="00EA6128" w:rsidRPr="007E3CF9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440" w:type="pct"/>
            <w:vMerge/>
            <w:tcBorders>
              <w:bottom w:val="single" w:sz="12" w:space="0" w:color="auto"/>
            </w:tcBorders>
            <w:vAlign w:val="center"/>
          </w:tcPr>
          <w:p w14:paraId="65F1CB33" w14:textId="77777777" w:rsidR="00EA6128" w:rsidRPr="007E3CF9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37" w:type="pct"/>
            <w:vMerge/>
            <w:tcBorders>
              <w:bottom w:val="single" w:sz="12" w:space="0" w:color="auto"/>
            </w:tcBorders>
            <w:vAlign w:val="center"/>
          </w:tcPr>
          <w:p w14:paraId="080D5738" w14:textId="77777777" w:rsidR="00EA6128" w:rsidRPr="007E3CF9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00" w:type="pct"/>
            <w:vMerge/>
            <w:tcBorders>
              <w:bottom w:val="single" w:sz="12" w:space="0" w:color="auto"/>
            </w:tcBorders>
            <w:vAlign w:val="center"/>
          </w:tcPr>
          <w:p w14:paraId="02D7C435" w14:textId="77777777" w:rsidR="00EA6128" w:rsidRPr="007E3CF9" w:rsidRDefault="00EA6128" w:rsidP="00C943DE">
            <w:pPr>
              <w:spacing w:line="240" w:lineRule="auto"/>
              <w:rPr>
                <w:lang w:val="en-US"/>
              </w:rPr>
            </w:pPr>
          </w:p>
        </w:tc>
        <w:tc>
          <w:tcPr>
            <w:tcW w:w="343" w:type="pct"/>
            <w:vMerge/>
            <w:tcBorders>
              <w:bottom w:val="single" w:sz="12" w:space="0" w:color="auto"/>
            </w:tcBorders>
            <w:vAlign w:val="center"/>
          </w:tcPr>
          <w:p w14:paraId="2A8ED5F5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B2F465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 w:rsidRPr="007E3CF9">
              <w:rPr>
                <w:lang w:val="en-US"/>
              </w:rPr>
              <w:t>Sc. 2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568FC0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c. </w:t>
            </w:r>
            <w:r w:rsidRPr="007E3CF9">
              <w:rPr>
                <w:lang w:val="en-US"/>
              </w:rPr>
              <w:t>3</w:t>
            </w:r>
          </w:p>
        </w:tc>
        <w:tc>
          <w:tcPr>
            <w:tcW w:w="19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D5700C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.</w:t>
            </w:r>
            <w:r w:rsidRPr="007E3CF9">
              <w:rPr>
                <w:lang w:val="en-US"/>
              </w:rPr>
              <w:t xml:space="preserve"> 4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E385826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Sc. </w:t>
            </w:r>
            <w:r w:rsidRPr="007E3CF9">
              <w:rPr>
                <w:lang w:val="en-US"/>
              </w:rPr>
              <w:t>5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9A70D5" w14:textId="77777777" w:rsidR="00EA6128" w:rsidRPr="007E3CF9" w:rsidRDefault="00EA6128" w:rsidP="00C943DE">
            <w:pPr>
              <w:jc w:val="center"/>
              <w:rPr>
                <w:lang w:val="en-US"/>
              </w:rPr>
            </w:pPr>
            <w:r w:rsidRPr="007E3CF9">
              <w:rPr>
                <w:lang w:val="en-US"/>
              </w:rPr>
              <w:t>Aichi target (17%)</w:t>
            </w:r>
          </w:p>
        </w:tc>
      </w:tr>
      <w:tr w:rsidR="005844BD" w:rsidRPr="008773F4" w14:paraId="3E212B9F" w14:textId="77777777" w:rsidTr="005844BD">
        <w:trPr>
          <w:jc w:val="center"/>
        </w:trPr>
        <w:tc>
          <w:tcPr>
            <w:tcW w:w="38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67E7F2" w14:textId="77777777" w:rsidR="00EA6128" w:rsidRPr="008773F4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50 *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39F2CC" w14:textId="77777777" w:rsidR="00EA6128" w:rsidRPr="008773F4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51AEF">
              <w:rPr>
                <w:lang w:val="en-US"/>
              </w:rPr>
              <w:t>Coastal lagoons</w:t>
            </w:r>
          </w:p>
        </w:tc>
        <w:tc>
          <w:tcPr>
            <w:tcW w:w="5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246BAE" w14:textId="77777777" w:rsidR="00EA6128" w:rsidRPr="008773F4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14; 16; 22; 102; 110</w:t>
            </w:r>
          </w:p>
        </w:tc>
        <w:tc>
          <w:tcPr>
            <w:tcW w:w="220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43B772" w14:textId="77777777" w:rsidR="00EA6128" w:rsidRPr="007E3CF9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 xml:space="preserve">Ruppia </w:t>
            </w:r>
            <w:r>
              <w:rPr>
                <w:i/>
                <w:lang w:val="es-ES"/>
              </w:rPr>
              <w:t xml:space="preserve">marítima, </w:t>
            </w:r>
            <w:r w:rsidRPr="003D6274">
              <w:rPr>
                <w:i/>
                <w:lang w:val="es-ES"/>
              </w:rPr>
              <w:t xml:space="preserve">Zostera </w:t>
            </w:r>
            <w:r>
              <w:rPr>
                <w:i/>
                <w:lang w:val="es-ES"/>
              </w:rPr>
              <w:t xml:space="preserve">marítima, Zostera noltii, </w:t>
            </w:r>
            <w:r w:rsidRPr="00FE4A6B">
              <w:rPr>
                <w:i/>
                <w:lang w:val="en-US"/>
              </w:rPr>
              <w:t>Myriophyllum spicatum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 xml:space="preserve">Potamogeton pectinatus, </w:t>
            </w:r>
            <w:r w:rsidRPr="00FE4A6B">
              <w:rPr>
                <w:i/>
                <w:lang w:val="en-US"/>
              </w:rPr>
              <w:t>Ranunculus peltatus ssp. Baudoti</w:t>
            </w:r>
            <w:r>
              <w:rPr>
                <w:i/>
                <w:lang w:val="en-US"/>
              </w:rPr>
              <w:t xml:space="preserve">i, Ruppia cirrhosa, </w:t>
            </w:r>
            <w:r w:rsidRPr="00FE4A6B">
              <w:rPr>
                <w:i/>
                <w:lang w:val="en-US"/>
              </w:rPr>
              <w:t>Zannichellia palustris</w:t>
            </w:r>
          </w:p>
        </w:tc>
        <w:tc>
          <w:tcPr>
            <w:tcW w:w="34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E163F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 w:rsidRPr="005C2CC7">
              <w:rPr>
                <w:lang w:val="en-US"/>
              </w:rPr>
              <w:t>146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C49C2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A7381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1FC5D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2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F589C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CB31B0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5844BD" w:rsidRPr="008773F4" w14:paraId="743AEF29" w14:textId="77777777" w:rsidTr="005844BD">
        <w:trPr>
          <w:jc w:val="center"/>
        </w:trPr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1993363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1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3F930849" w14:textId="77777777" w:rsidR="00EA6128" w:rsidRPr="00CC6FF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CC6FF7">
              <w:rPr>
                <w:lang w:val="en-US"/>
              </w:rPr>
              <w:t>Annual vegetation of drift lines</w:t>
            </w:r>
          </w:p>
        </w:tc>
        <w:tc>
          <w:tcPr>
            <w:tcW w:w="537" w:type="pct"/>
            <w:tcBorders>
              <w:top w:val="single" w:sz="4" w:space="0" w:color="auto"/>
            </w:tcBorders>
            <w:vAlign w:val="center"/>
          </w:tcPr>
          <w:p w14:paraId="06B1B67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101; 102; 134</w:t>
            </w:r>
          </w:p>
        </w:tc>
        <w:tc>
          <w:tcPr>
            <w:tcW w:w="2200" w:type="pct"/>
            <w:tcBorders>
              <w:top w:val="single" w:sz="4" w:space="0" w:color="auto"/>
            </w:tcBorders>
            <w:vAlign w:val="center"/>
          </w:tcPr>
          <w:p w14:paraId="6AB25DFA" w14:textId="77777777" w:rsidR="00EA6128" w:rsidRPr="007E3CF9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>
              <w:rPr>
                <w:i/>
                <w:lang w:val="es-ES"/>
              </w:rPr>
              <w:t xml:space="preserve">Atriplex calotheca, </w:t>
            </w:r>
            <w:r w:rsidRPr="003D6274">
              <w:rPr>
                <w:i/>
                <w:lang w:val="es-ES"/>
              </w:rPr>
              <w:t>Atriplex litoralis</w:t>
            </w:r>
            <w:r>
              <w:rPr>
                <w:i/>
                <w:lang w:val="es-ES"/>
              </w:rPr>
              <w:t xml:space="preserve">, Atriplex prostrata, </w:t>
            </w:r>
            <w:r>
              <w:rPr>
                <w:i/>
                <w:lang w:val="en-US"/>
              </w:rPr>
              <w:t>Cakile maritime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Chenopodium album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Honckenya peploides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Leymus arenarius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Salsola kali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Tripleurospermum maritimum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Tripolium pannonica</w:t>
            </w:r>
          </w:p>
        </w:tc>
        <w:tc>
          <w:tcPr>
            <w:tcW w:w="343" w:type="pct"/>
            <w:tcBorders>
              <w:top w:val="single" w:sz="4" w:space="0" w:color="auto"/>
            </w:tcBorders>
            <w:vAlign w:val="center"/>
          </w:tcPr>
          <w:p w14:paraId="57CC431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5236D28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1C38351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96" w:type="pct"/>
            <w:tcBorders>
              <w:top w:val="single" w:sz="4" w:space="0" w:color="auto"/>
            </w:tcBorders>
            <w:vAlign w:val="center"/>
          </w:tcPr>
          <w:p w14:paraId="335A040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1F597BB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281" w:type="pct"/>
            <w:tcBorders>
              <w:top w:val="single" w:sz="4" w:space="0" w:color="auto"/>
            </w:tcBorders>
            <w:vAlign w:val="center"/>
          </w:tcPr>
          <w:p w14:paraId="46EC59B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EA6128" w:rsidRPr="008773F4" w14:paraId="37233AB4" w14:textId="77777777" w:rsidTr="005844BD">
        <w:trPr>
          <w:jc w:val="center"/>
        </w:trPr>
        <w:tc>
          <w:tcPr>
            <w:tcW w:w="380" w:type="pct"/>
            <w:vAlign w:val="center"/>
          </w:tcPr>
          <w:p w14:paraId="13F5F9C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20</w:t>
            </w:r>
          </w:p>
        </w:tc>
        <w:tc>
          <w:tcPr>
            <w:tcW w:w="440" w:type="pct"/>
            <w:vAlign w:val="center"/>
          </w:tcPr>
          <w:p w14:paraId="5E7AE5FB" w14:textId="77777777" w:rsidR="00EA6128" w:rsidRPr="00CC6FF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376827">
              <w:rPr>
                <w:lang w:val="en-US"/>
              </w:rPr>
              <w:t>Perennial vegetation of stony banks</w:t>
            </w:r>
          </w:p>
        </w:tc>
        <w:tc>
          <w:tcPr>
            <w:tcW w:w="537" w:type="pct"/>
            <w:vAlign w:val="center"/>
          </w:tcPr>
          <w:p w14:paraId="2BD5C6F8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50; 101; 102; 134</w:t>
            </w:r>
          </w:p>
        </w:tc>
        <w:tc>
          <w:tcPr>
            <w:tcW w:w="2200" w:type="pct"/>
            <w:vAlign w:val="center"/>
          </w:tcPr>
          <w:p w14:paraId="433EEA71" w14:textId="77777777" w:rsidR="00EA6128" w:rsidRPr="007E3CF9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triplex litoralis</w:t>
            </w:r>
            <w:r>
              <w:rPr>
                <w:i/>
                <w:lang w:val="es-ES"/>
              </w:rPr>
              <w:t xml:space="preserve">, Atriplex prostrata, Cakile marítima, </w:t>
            </w:r>
            <w:r>
              <w:rPr>
                <w:i/>
                <w:lang w:val="en-US"/>
              </w:rPr>
              <w:t>Crambe maritime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Elymus repens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Honckenya peploides</w:t>
            </w:r>
            <w:r>
              <w:rPr>
                <w:i/>
                <w:lang w:val="es-ES"/>
              </w:rPr>
              <w:t xml:space="preserve">, Leymus arenarius, </w:t>
            </w:r>
            <w:r w:rsidRPr="003D6274">
              <w:rPr>
                <w:i/>
                <w:lang w:val="es-ES"/>
              </w:rPr>
              <w:t>Ph</w:t>
            </w:r>
            <w:r>
              <w:rPr>
                <w:i/>
                <w:lang w:val="es-ES"/>
              </w:rPr>
              <w:t xml:space="preserve">ragmites australis, Potentilla anserina, </w:t>
            </w:r>
            <w:r>
              <w:rPr>
                <w:i/>
                <w:lang w:val="en-US"/>
              </w:rPr>
              <w:t>Rumex crispus</w:t>
            </w:r>
          </w:p>
        </w:tc>
        <w:tc>
          <w:tcPr>
            <w:tcW w:w="343" w:type="pct"/>
            <w:vAlign w:val="center"/>
          </w:tcPr>
          <w:p w14:paraId="5FB4BC6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195" w:type="pct"/>
            <w:vAlign w:val="center"/>
          </w:tcPr>
          <w:p w14:paraId="33AD977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5" w:type="pct"/>
            <w:vAlign w:val="center"/>
          </w:tcPr>
          <w:p w14:paraId="259858F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96" w:type="pct"/>
            <w:vAlign w:val="center"/>
          </w:tcPr>
          <w:p w14:paraId="609ADAE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233" w:type="pct"/>
            <w:vAlign w:val="center"/>
          </w:tcPr>
          <w:p w14:paraId="2FCD50A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81" w:type="pct"/>
            <w:vAlign w:val="center"/>
          </w:tcPr>
          <w:p w14:paraId="729AC92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EA6128" w:rsidRPr="007E3CF9" w14:paraId="69604036" w14:textId="77777777" w:rsidTr="005844BD">
        <w:trPr>
          <w:jc w:val="center"/>
        </w:trPr>
        <w:tc>
          <w:tcPr>
            <w:tcW w:w="380" w:type="pct"/>
            <w:vAlign w:val="center"/>
          </w:tcPr>
          <w:p w14:paraId="5D8FCFF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230</w:t>
            </w:r>
          </w:p>
        </w:tc>
        <w:tc>
          <w:tcPr>
            <w:tcW w:w="440" w:type="pct"/>
            <w:vAlign w:val="center"/>
          </w:tcPr>
          <w:p w14:paraId="71297ED5" w14:textId="77777777" w:rsidR="00EA6128" w:rsidRPr="00CC6FF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B50952">
              <w:rPr>
                <w:lang w:val="en-US"/>
              </w:rPr>
              <w:t>Vegetated sea cliffs of the Atlantic and Baltic Coasts</w:t>
            </w:r>
          </w:p>
        </w:tc>
        <w:tc>
          <w:tcPr>
            <w:tcW w:w="537" w:type="pct"/>
            <w:vAlign w:val="center"/>
          </w:tcPr>
          <w:p w14:paraId="5FF39E4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24; 28; 41; 50; 101; 134</w:t>
            </w:r>
          </w:p>
        </w:tc>
        <w:tc>
          <w:tcPr>
            <w:tcW w:w="2200" w:type="pct"/>
            <w:vAlign w:val="center"/>
          </w:tcPr>
          <w:p w14:paraId="200AD43E" w14:textId="77777777" w:rsidR="00EA6128" w:rsidRPr="007E3CF9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cer pseudoplatanus</w:t>
            </w:r>
            <w:r>
              <w:rPr>
                <w:i/>
                <w:lang w:val="es-ES"/>
              </w:rPr>
              <w:t xml:space="preserve">, Agrimonia eupatoria, Hippophae rhamnoides, Populus tremolo, Quercus robur, </w:t>
            </w:r>
            <w:r w:rsidRPr="003D6274">
              <w:rPr>
                <w:i/>
                <w:lang w:val="es-ES"/>
              </w:rPr>
              <w:t>Sor</w:t>
            </w:r>
            <w:r>
              <w:rPr>
                <w:i/>
                <w:lang w:val="es-ES"/>
              </w:rPr>
              <w:t xml:space="preserve">bus aucuparia, </w:t>
            </w:r>
            <w:r w:rsidRPr="007E3CF9">
              <w:rPr>
                <w:i/>
                <w:lang w:val="en-US"/>
              </w:rPr>
              <w:t>Trifolium medium</w:t>
            </w:r>
            <w:r>
              <w:rPr>
                <w:i/>
                <w:lang w:val="es-ES"/>
              </w:rPr>
              <w:t xml:space="preserve">, </w:t>
            </w:r>
            <w:r w:rsidRPr="007E3CF9">
              <w:rPr>
                <w:i/>
                <w:lang w:val="en-US"/>
              </w:rPr>
              <w:t>Ulmus glabra</w:t>
            </w:r>
            <w:r>
              <w:rPr>
                <w:i/>
                <w:lang w:val="es-ES"/>
              </w:rPr>
              <w:t xml:space="preserve">, </w:t>
            </w:r>
            <w:r w:rsidRPr="007E3CF9">
              <w:rPr>
                <w:i/>
                <w:lang w:val="en-US"/>
              </w:rPr>
              <w:t xml:space="preserve">Festuca rubra ssp. </w:t>
            </w:r>
            <w:r>
              <w:rPr>
                <w:i/>
                <w:lang w:val="en-US"/>
              </w:rPr>
              <w:t>l</w:t>
            </w:r>
            <w:r w:rsidRPr="007E3CF9">
              <w:rPr>
                <w:i/>
                <w:lang w:val="en-US"/>
              </w:rPr>
              <w:t>itoralis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Tripleurospermum maritimum</w:t>
            </w:r>
          </w:p>
        </w:tc>
        <w:tc>
          <w:tcPr>
            <w:tcW w:w="343" w:type="pct"/>
            <w:vAlign w:val="center"/>
          </w:tcPr>
          <w:p w14:paraId="5A7D23F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9</w:t>
            </w:r>
          </w:p>
        </w:tc>
        <w:tc>
          <w:tcPr>
            <w:tcW w:w="195" w:type="pct"/>
            <w:vAlign w:val="center"/>
          </w:tcPr>
          <w:p w14:paraId="0DD8B11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5" w:type="pct"/>
            <w:vAlign w:val="center"/>
          </w:tcPr>
          <w:p w14:paraId="4D0E7F5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96" w:type="pct"/>
            <w:vAlign w:val="center"/>
          </w:tcPr>
          <w:p w14:paraId="4038317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233" w:type="pct"/>
            <w:vAlign w:val="center"/>
          </w:tcPr>
          <w:p w14:paraId="46CE0AD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281" w:type="pct"/>
            <w:vAlign w:val="center"/>
          </w:tcPr>
          <w:p w14:paraId="6983339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EA6128" w:rsidRPr="00AD4582" w14:paraId="043B37CA" w14:textId="77777777" w:rsidTr="005844BD">
        <w:trPr>
          <w:jc w:val="center"/>
        </w:trPr>
        <w:tc>
          <w:tcPr>
            <w:tcW w:w="380" w:type="pct"/>
            <w:vAlign w:val="center"/>
          </w:tcPr>
          <w:p w14:paraId="2C8C5593" w14:textId="77777777" w:rsidR="00EA6128" w:rsidRPr="0037682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310</w:t>
            </w:r>
          </w:p>
        </w:tc>
        <w:tc>
          <w:tcPr>
            <w:tcW w:w="440" w:type="pct"/>
            <w:vAlign w:val="center"/>
          </w:tcPr>
          <w:p w14:paraId="1EBBA8D8" w14:textId="77777777" w:rsidR="00EA6128" w:rsidRPr="0037682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B50952">
              <w:rPr>
                <w:lang w:val="en-US"/>
              </w:rPr>
              <w:t>Salicornia and other annuals colonizing mud and sand</w:t>
            </w:r>
          </w:p>
        </w:tc>
        <w:tc>
          <w:tcPr>
            <w:tcW w:w="537" w:type="pct"/>
            <w:vAlign w:val="center"/>
          </w:tcPr>
          <w:p w14:paraId="2049220A" w14:textId="77777777" w:rsidR="00EA6128" w:rsidRPr="0037682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16; 24; 25; 28; 102; 109; 110</w:t>
            </w:r>
          </w:p>
        </w:tc>
        <w:tc>
          <w:tcPr>
            <w:tcW w:w="2200" w:type="pct"/>
            <w:vAlign w:val="center"/>
          </w:tcPr>
          <w:p w14:paraId="30AB9C9F" w14:textId="77777777" w:rsidR="00EA6128" w:rsidRPr="007E3CF9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olboschoenus maritimus</w:t>
            </w:r>
            <w:r>
              <w:rPr>
                <w:i/>
                <w:lang w:val="es-ES"/>
              </w:rPr>
              <w:t xml:space="preserve">, Glaux marítima, </w:t>
            </w:r>
            <w:r w:rsidRPr="003D6274">
              <w:rPr>
                <w:i/>
                <w:lang w:val="es-ES"/>
              </w:rPr>
              <w:t>Salicor</w:t>
            </w:r>
            <w:r>
              <w:rPr>
                <w:i/>
                <w:lang w:val="es-ES"/>
              </w:rPr>
              <w:t xml:space="preserve">nia europaea ssp. Brachystachya, </w:t>
            </w:r>
            <w:r w:rsidRPr="003D6274">
              <w:rPr>
                <w:i/>
                <w:lang w:val="es-ES"/>
              </w:rPr>
              <w:t xml:space="preserve">Salicornia europaea </w:t>
            </w:r>
            <w:r w:rsidRPr="003D6274">
              <w:rPr>
                <w:lang w:val="es-ES"/>
              </w:rPr>
              <w:t>agg.</w:t>
            </w:r>
            <w:r>
              <w:rPr>
                <w:i/>
                <w:lang w:val="es-ES"/>
              </w:rPr>
              <w:t xml:space="preserve">, </w:t>
            </w:r>
            <w:r w:rsidRPr="003D6274">
              <w:rPr>
                <w:i/>
                <w:lang w:val="es-ES"/>
              </w:rPr>
              <w:t>Sa</w:t>
            </w:r>
            <w:r>
              <w:rPr>
                <w:i/>
                <w:lang w:val="es-ES"/>
              </w:rPr>
              <w:t xml:space="preserve">licornia europaea ssp. Europea, Salicornia procumbens, Salicornia stricta, Spergularia media, </w:t>
            </w:r>
            <w:r>
              <w:rPr>
                <w:i/>
                <w:lang w:val="en-US"/>
              </w:rPr>
              <w:t>Suaeda maritime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Tripolium pannonicum</w:t>
            </w:r>
          </w:p>
        </w:tc>
        <w:tc>
          <w:tcPr>
            <w:tcW w:w="343" w:type="pct"/>
            <w:vAlign w:val="center"/>
          </w:tcPr>
          <w:p w14:paraId="42A4421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</w:t>
            </w:r>
          </w:p>
        </w:tc>
        <w:tc>
          <w:tcPr>
            <w:tcW w:w="195" w:type="pct"/>
            <w:vAlign w:val="center"/>
          </w:tcPr>
          <w:p w14:paraId="3287A33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95" w:type="pct"/>
            <w:vAlign w:val="center"/>
          </w:tcPr>
          <w:p w14:paraId="188DB71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96" w:type="pct"/>
            <w:vAlign w:val="center"/>
          </w:tcPr>
          <w:p w14:paraId="0FB6EBF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233" w:type="pct"/>
            <w:vAlign w:val="center"/>
          </w:tcPr>
          <w:p w14:paraId="7786418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3</w:t>
            </w:r>
          </w:p>
        </w:tc>
        <w:tc>
          <w:tcPr>
            <w:tcW w:w="281" w:type="pct"/>
            <w:vAlign w:val="center"/>
          </w:tcPr>
          <w:p w14:paraId="748DEFF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</w:tr>
      <w:tr w:rsidR="00EA6128" w:rsidRPr="007E3CF9" w14:paraId="6FC508F1" w14:textId="77777777" w:rsidTr="005844BD">
        <w:trPr>
          <w:jc w:val="center"/>
        </w:trPr>
        <w:tc>
          <w:tcPr>
            <w:tcW w:w="380" w:type="pct"/>
            <w:vAlign w:val="center"/>
          </w:tcPr>
          <w:p w14:paraId="6ED7F34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20</w:t>
            </w:r>
          </w:p>
        </w:tc>
        <w:tc>
          <w:tcPr>
            <w:tcW w:w="440" w:type="pct"/>
            <w:vAlign w:val="center"/>
          </w:tcPr>
          <w:p w14:paraId="6D9C11A0" w14:textId="77777777" w:rsidR="00EA6128" w:rsidRPr="00B50952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F93112">
              <w:rPr>
                <w:lang w:val="en-US"/>
              </w:rPr>
              <w:t>Spartina swards (Spartinion maritimae)</w:t>
            </w:r>
          </w:p>
        </w:tc>
        <w:tc>
          <w:tcPr>
            <w:tcW w:w="537" w:type="pct"/>
            <w:vAlign w:val="center"/>
          </w:tcPr>
          <w:p w14:paraId="175D217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16; 21; 24; 25; 28; 102; 109</w:t>
            </w:r>
          </w:p>
        </w:tc>
        <w:tc>
          <w:tcPr>
            <w:tcW w:w="2200" w:type="pct"/>
            <w:vAlign w:val="center"/>
          </w:tcPr>
          <w:p w14:paraId="6ADA5D59" w14:textId="77777777" w:rsidR="00EA6128" w:rsidRPr="007E3CF9" w:rsidRDefault="00EA6128" w:rsidP="00C943DE">
            <w:pPr>
              <w:spacing w:after="0" w:line="360" w:lineRule="auto"/>
              <w:jc w:val="center"/>
              <w:rPr>
                <w:lang w:val="es-ES"/>
              </w:rPr>
            </w:pPr>
            <w:r w:rsidRPr="003D6274">
              <w:rPr>
                <w:i/>
                <w:lang w:val="es-ES"/>
              </w:rPr>
              <w:t xml:space="preserve">Salicornia europaea </w:t>
            </w:r>
            <w:r w:rsidRPr="003D6274">
              <w:rPr>
                <w:lang w:val="es-ES"/>
              </w:rPr>
              <w:t>agg.</w:t>
            </w:r>
            <w:r>
              <w:rPr>
                <w:lang w:val="es-ES"/>
              </w:rPr>
              <w:t xml:space="preserve">, </w:t>
            </w:r>
            <w:r w:rsidRPr="003D6274">
              <w:rPr>
                <w:i/>
                <w:lang w:val="es-ES"/>
              </w:rPr>
              <w:t xml:space="preserve">Salicornia </w:t>
            </w:r>
            <w:r>
              <w:rPr>
                <w:i/>
                <w:lang w:val="es-ES"/>
              </w:rPr>
              <w:t>europea</w:t>
            </w:r>
            <w:r>
              <w:rPr>
                <w:lang w:val="es-ES"/>
              </w:rPr>
              <w:t xml:space="preserve">, </w:t>
            </w:r>
            <w:r w:rsidRPr="003D6274">
              <w:rPr>
                <w:i/>
                <w:lang w:val="es-ES"/>
              </w:rPr>
              <w:t>Spartina anglica</w:t>
            </w:r>
            <w:r>
              <w:rPr>
                <w:lang w:val="es-ES"/>
              </w:rPr>
              <w:t xml:space="preserve">, </w:t>
            </w:r>
            <w:r>
              <w:rPr>
                <w:i/>
                <w:lang w:val="en-US"/>
              </w:rPr>
              <w:t>Sueda maritima</w:t>
            </w:r>
          </w:p>
        </w:tc>
        <w:tc>
          <w:tcPr>
            <w:tcW w:w="343" w:type="pct"/>
            <w:vAlign w:val="center"/>
          </w:tcPr>
          <w:p w14:paraId="563C0E3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95" w:type="pct"/>
            <w:vAlign w:val="center"/>
          </w:tcPr>
          <w:p w14:paraId="58FA9A5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95" w:type="pct"/>
            <w:vAlign w:val="center"/>
          </w:tcPr>
          <w:p w14:paraId="20FEE7B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196" w:type="pct"/>
            <w:vAlign w:val="center"/>
          </w:tcPr>
          <w:p w14:paraId="6E0B826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233" w:type="pct"/>
            <w:vAlign w:val="center"/>
          </w:tcPr>
          <w:p w14:paraId="4A97D64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281" w:type="pct"/>
            <w:vAlign w:val="center"/>
          </w:tcPr>
          <w:p w14:paraId="3E05637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</w:tr>
      <w:tr w:rsidR="00EA6128" w:rsidRPr="00F0731C" w14:paraId="70D70ED6" w14:textId="77777777" w:rsidTr="005844BD">
        <w:trPr>
          <w:jc w:val="center"/>
        </w:trPr>
        <w:tc>
          <w:tcPr>
            <w:tcW w:w="380" w:type="pct"/>
            <w:vAlign w:val="center"/>
          </w:tcPr>
          <w:p w14:paraId="74F50168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30</w:t>
            </w:r>
          </w:p>
        </w:tc>
        <w:tc>
          <w:tcPr>
            <w:tcW w:w="440" w:type="pct"/>
            <w:vAlign w:val="center"/>
          </w:tcPr>
          <w:p w14:paraId="7643D65C" w14:textId="77777777" w:rsidR="00EA6128" w:rsidRPr="00B50952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825E94">
              <w:rPr>
                <w:lang w:val="en-US"/>
              </w:rPr>
              <w:t>Atlantic salt meadows (Glauco-Puccinellietalia maritimae)</w:t>
            </w:r>
          </w:p>
        </w:tc>
        <w:tc>
          <w:tcPr>
            <w:tcW w:w="537" w:type="pct"/>
            <w:vAlign w:val="center"/>
          </w:tcPr>
          <w:p w14:paraId="238370B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8; 21; 22; 24; 25; 28; 109</w:t>
            </w:r>
          </w:p>
        </w:tc>
        <w:tc>
          <w:tcPr>
            <w:tcW w:w="2200" w:type="pct"/>
            <w:vAlign w:val="center"/>
          </w:tcPr>
          <w:p w14:paraId="04873E73" w14:textId="77777777" w:rsidR="00EA6128" w:rsidRPr="007E3CF9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distans</w:t>
            </w:r>
            <w:r>
              <w:rPr>
                <w:i/>
                <w:lang w:val="es-ES"/>
              </w:rPr>
              <w:t xml:space="preserve">, Carex extensa, </w:t>
            </w:r>
            <w:r w:rsidRPr="003D6274">
              <w:rPr>
                <w:i/>
                <w:lang w:val="es-ES"/>
              </w:rPr>
              <w:t>Eleo</w:t>
            </w:r>
            <w:r>
              <w:rPr>
                <w:i/>
                <w:lang w:val="es-ES"/>
              </w:rPr>
              <w:t xml:space="preserve">charis palustris, Eleocharis uniglumis, </w:t>
            </w:r>
            <w:r w:rsidRPr="00825E94">
              <w:rPr>
                <w:i/>
                <w:lang w:val="en-US"/>
              </w:rPr>
              <w:t>Elymus repens</w:t>
            </w:r>
            <w:r>
              <w:rPr>
                <w:i/>
                <w:lang w:val="en-US"/>
              </w:rPr>
              <w:t xml:space="preserve">, </w:t>
            </w:r>
            <w:r w:rsidRPr="00825E94">
              <w:rPr>
                <w:i/>
                <w:lang w:val="en-US"/>
              </w:rPr>
              <w:t>Spergularia marina</w:t>
            </w:r>
            <w:r>
              <w:rPr>
                <w:i/>
                <w:lang w:val="es-ES"/>
              </w:rPr>
              <w:t xml:space="preserve">, </w:t>
            </w:r>
            <w:r>
              <w:rPr>
                <w:i/>
                <w:lang w:val="en-US"/>
              </w:rPr>
              <w:t>Tripolium pannonicum</w:t>
            </w:r>
          </w:p>
        </w:tc>
        <w:tc>
          <w:tcPr>
            <w:tcW w:w="343" w:type="pct"/>
            <w:vAlign w:val="center"/>
          </w:tcPr>
          <w:p w14:paraId="537376D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3</w:t>
            </w:r>
          </w:p>
        </w:tc>
        <w:tc>
          <w:tcPr>
            <w:tcW w:w="195" w:type="pct"/>
            <w:vAlign w:val="center"/>
          </w:tcPr>
          <w:p w14:paraId="0FA26D9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95" w:type="pct"/>
            <w:vAlign w:val="center"/>
          </w:tcPr>
          <w:p w14:paraId="6552499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  <w:tc>
          <w:tcPr>
            <w:tcW w:w="196" w:type="pct"/>
            <w:vAlign w:val="center"/>
          </w:tcPr>
          <w:p w14:paraId="20DEE22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4</w:t>
            </w:r>
          </w:p>
        </w:tc>
        <w:tc>
          <w:tcPr>
            <w:tcW w:w="233" w:type="pct"/>
            <w:vAlign w:val="center"/>
          </w:tcPr>
          <w:p w14:paraId="2195DA8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7</w:t>
            </w:r>
          </w:p>
        </w:tc>
        <w:tc>
          <w:tcPr>
            <w:tcW w:w="281" w:type="pct"/>
            <w:vAlign w:val="center"/>
          </w:tcPr>
          <w:p w14:paraId="0CECBB3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EA6128" w:rsidRPr="00F0731C" w14:paraId="77B29741" w14:textId="77777777" w:rsidTr="005844BD">
        <w:trPr>
          <w:jc w:val="center"/>
        </w:trPr>
        <w:tc>
          <w:tcPr>
            <w:tcW w:w="380" w:type="pct"/>
            <w:vAlign w:val="center"/>
          </w:tcPr>
          <w:p w14:paraId="05610A2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40 *</w:t>
            </w:r>
          </w:p>
        </w:tc>
        <w:tc>
          <w:tcPr>
            <w:tcW w:w="440" w:type="pct"/>
            <w:vAlign w:val="center"/>
          </w:tcPr>
          <w:p w14:paraId="76CE3421" w14:textId="77777777" w:rsidR="00EA6128" w:rsidRPr="00B50952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F1DDF">
              <w:rPr>
                <w:lang w:val="en-US"/>
              </w:rPr>
              <w:t>Inland salt meadows</w:t>
            </w:r>
          </w:p>
        </w:tc>
        <w:tc>
          <w:tcPr>
            <w:tcW w:w="537" w:type="pct"/>
            <w:vAlign w:val="center"/>
          </w:tcPr>
          <w:p w14:paraId="5FB2D34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; 24; 25</w:t>
            </w:r>
          </w:p>
        </w:tc>
        <w:tc>
          <w:tcPr>
            <w:tcW w:w="2200" w:type="pct"/>
            <w:vAlign w:val="center"/>
          </w:tcPr>
          <w:p w14:paraId="6A5FCC8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grostis stolonifera</w:t>
            </w:r>
          </w:p>
          <w:p w14:paraId="7835C49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rubra</w:t>
            </w:r>
          </w:p>
          <w:p w14:paraId="41C47AA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laux maritima</w:t>
            </w:r>
          </w:p>
          <w:p w14:paraId="29A2146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Juncus gerardii</w:t>
            </w:r>
          </w:p>
          <w:p w14:paraId="49F4EAE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otus maritimus</w:t>
            </w:r>
          </w:p>
          <w:p w14:paraId="53E3E6E6" w14:textId="77777777" w:rsidR="00EA6128" w:rsidRPr="003D6274" w:rsidRDefault="00EA6128" w:rsidP="00C943DE">
            <w:pPr>
              <w:spacing w:after="0" w:line="360" w:lineRule="auto"/>
              <w:jc w:val="center"/>
              <w:rPr>
                <w:lang w:val="es-ES"/>
              </w:rPr>
            </w:pPr>
            <w:r w:rsidRPr="003D6274">
              <w:rPr>
                <w:i/>
                <w:lang w:val="es-ES"/>
              </w:rPr>
              <w:t xml:space="preserve">Puccinellia distans </w:t>
            </w:r>
            <w:r w:rsidRPr="003D6274">
              <w:rPr>
                <w:lang w:val="es-ES"/>
              </w:rPr>
              <w:t>agg.</w:t>
            </w:r>
          </w:p>
          <w:p w14:paraId="691DD6A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uccinellia maritima</w:t>
            </w:r>
          </w:p>
          <w:p w14:paraId="38BFA67F" w14:textId="77777777" w:rsidR="00EA6128" w:rsidRPr="003D6274" w:rsidRDefault="00EA6128" w:rsidP="00C943DE">
            <w:pPr>
              <w:spacing w:after="0" w:line="360" w:lineRule="auto"/>
              <w:jc w:val="center"/>
              <w:rPr>
                <w:lang w:val="es-ES"/>
              </w:rPr>
            </w:pPr>
            <w:r w:rsidRPr="003D6274">
              <w:rPr>
                <w:i/>
                <w:lang w:val="es-ES"/>
              </w:rPr>
              <w:t xml:space="preserve">Salicornia europaea </w:t>
            </w:r>
            <w:r w:rsidRPr="003D6274">
              <w:rPr>
                <w:lang w:val="es-ES"/>
              </w:rPr>
              <w:t>agg.</w:t>
            </w:r>
          </w:p>
          <w:p w14:paraId="2B631EF8" w14:textId="77777777" w:rsidR="00EA6128" w:rsidRPr="006F1DDF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F1DDF">
              <w:rPr>
                <w:i/>
                <w:lang w:val="en-US"/>
              </w:rPr>
              <w:t>Spergularia salina</w:t>
            </w:r>
          </w:p>
          <w:p w14:paraId="14A7D8D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ripolium pannonicum</w:t>
            </w:r>
          </w:p>
        </w:tc>
        <w:tc>
          <w:tcPr>
            <w:tcW w:w="343" w:type="pct"/>
            <w:vAlign w:val="center"/>
          </w:tcPr>
          <w:p w14:paraId="0636E4F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3</w:t>
            </w:r>
          </w:p>
        </w:tc>
        <w:tc>
          <w:tcPr>
            <w:tcW w:w="195" w:type="pct"/>
            <w:vAlign w:val="center"/>
          </w:tcPr>
          <w:p w14:paraId="02FB5D7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5" w:type="pct"/>
            <w:vAlign w:val="center"/>
          </w:tcPr>
          <w:p w14:paraId="003D170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6" w:type="pct"/>
            <w:vAlign w:val="center"/>
          </w:tcPr>
          <w:p w14:paraId="42A9A3B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33" w:type="pct"/>
            <w:vAlign w:val="center"/>
          </w:tcPr>
          <w:p w14:paraId="00F98B9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81" w:type="pct"/>
            <w:vAlign w:val="center"/>
          </w:tcPr>
          <w:p w14:paraId="006D2F0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</w:tr>
      <w:tr w:rsidR="00EA6128" w:rsidRPr="00097254" w14:paraId="47E2E116" w14:textId="77777777" w:rsidTr="005844BD">
        <w:trPr>
          <w:jc w:val="center"/>
        </w:trPr>
        <w:tc>
          <w:tcPr>
            <w:tcW w:w="380" w:type="pct"/>
            <w:vAlign w:val="center"/>
          </w:tcPr>
          <w:p w14:paraId="1961914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10</w:t>
            </w:r>
          </w:p>
        </w:tc>
        <w:tc>
          <w:tcPr>
            <w:tcW w:w="440" w:type="pct"/>
            <w:vAlign w:val="center"/>
          </w:tcPr>
          <w:p w14:paraId="4F0F61A1" w14:textId="77777777" w:rsidR="00EA6128" w:rsidRPr="00B50952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 xml:space="preserve">Embryonic shifting </w:t>
            </w:r>
            <w:r w:rsidRPr="00DD6F0F">
              <w:rPr>
                <w:lang w:val="en-US"/>
              </w:rPr>
              <w:lastRenderedPageBreak/>
              <w:t>dunes</w:t>
            </w:r>
          </w:p>
        </w:tc>
        <w:tc>
          <w:tcPr>
            <w:tcW w:w="537" w:type="pct"/>
            <w:vAlign w:val="center"/>
          </w:tcPr>
          <w:p w14:paraId="1C213B9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1; 16; 22; 23; 28; 102; 110</w:t>
            </w:r>
          </w:p>
        </w:tc>
        <w:tc>
          <w:tcPr>
            <w:tcW w:w="2200" w:type="pct"/>
            <w:vAlign w:val="center"/>
          </w:tcPr>
          <w:p w14:paraId="41F83BD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mmophila arenaria</w:t>
            </w:r>
          </w:p>
          <w:p w14:paraId="6B1B959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kile maritima</w:t>
            </w:r>
          </w:p>
          <w:p w14:paraId="1C46CBC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arenaria</w:t>
            </w:r>
          </w:p>
          <w:p w14:paraId="63053A6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Elymus farctus ssp. borealiatlanticus</w:t>
            </w:r>
          </w:p>
          <w:p w14:paraId="5A9DA34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yngium maritimum</w:t>
            </w:r>
          </w:p>
          <w:p w14:paraId="6C8EE22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arundinacea</w:t>
            </w:r>
          </w:p>
          <w:p w14:paraId="4086741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rubra ssp. arenaria</w:t>
            </w:r>
          </w:p>
          <w:p w14:paraId="0121721A" w14:textId="77777777" w:rsidR="00EA6128" w:rsidRPr="00C943DE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C943DE">
              <w:rPr>
                <w:i/>
                <w:lang w:val="es-ES"/>
              </w:rPr>
              <w:t>Hieracium umbellatum</w:t>
            </w:r>
          </w:p>
          <w:p w14:paraId="7B2302B1" w14:textId="77777777" w:rsidR="00EA6128" w:rsidRPr="00C943DE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C943DE">
              <w:rPr>
                <w:i/>
                <w:lang w:val="es-ES"/>
              </w:rPr>
              <w:t>Honckenya peploides</w:t>
            </w:r>
          </w:p>
          <w:p w14:paraId="092B49CD" w14:textId="77777777" w:rsidR="00EA6128" w:rsidRPr="00C943DE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C943DE">
              <w:rPr>
                <w:i/>
                <w:lang w:val="es-ES"/>
              </w:rPr>
              <w:t>Leymus arenarius</w:t>
            </w:r>
          </w:p>
        </w:tc>
        <w:tc>
          <w:tcPr>
            <w:tcW w:w="343" w:type="pct"/>
            <w:vAlign w:val="center"/>
          </w:tcPr>
          <w:p w14:paraId="5CBAE1F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46</w:t>
            </w:r>
          </w:p>
        </w:tc>
        <w:tc>
          <w:tcPr>
            <w:tcW w:w="195" w:type="pct"/>
            <w:vAlign w:val="center"/>
          </w:tcPr>
          <w:p w14:paraId="087B85D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95" w:type="pct"/>
            <w:vAlign w:val="center"/>
          </w:tcPr>
          <w:p w14:paraId="05C9688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96" w:type="pct"/>
            <w:vAlign w:val="center"/>
          </w:tcPr>
          <w:p w14:paraId="1ABC1FC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233" w:type="pct"/>
            <w:vAlign w:val="center"/>
          </w:tcPr>
          <w:p w14:paraId="3E1C884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281" w:type="pct"/>
            <w:vAlign w:val="center"/>
          </w:tcPr>
          <w:p w14:paraId="67A534A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 w:rsidR="00EA6128" w:rsidRPr="00AD4582" w14:paraId="785266BA" w14:textId="77777777" w:rsidTr="005844BD">
        <w:trPr>
          <w:jc w:val="center"/>
        </w:trPr>
        <w:tc>
          <w:tcPr>
            <w:tcW w:w="380" w:type="pct"/>
            <w:vAlign w:val="center"/>
          </w:tcPr>
          <w:p w14:paraId="65E1D5B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120</w:t>
            </w:r>
          </w:p>
        </w:tc>
        <w:tc>
          <w:tcPr>
            <w:tcW w:w="440" w:type="pct"/>
            <w:vAlign w:val="center"/>
          </w:tcPr>
          <w:p w14:paraId="23D0CDAF" w14:textId="77777777" w:rsidR="00EA6128" w:rsidRPr="00B50952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Shifting dunes along the shoreline with Ammophila arenaria (‘white dunes’)</w:t>
            </w:r>
          </w:p>
        </w:tc>
        <w:tc>
          <w:tcPr>
            <w:tcW w:w="537" w:type="pct"/>
            <w:vAlign w:val="center"/>
          </w:tcPr>
          <w:p w14:paraId="1C6F844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16; 22; 23; 28; 102; 110</w:t>
            </w:r>
          </w:p>
        </w:tc>
        <w:tc>
          <w:tcPr>
            <w:tcW w:w="2200" w:type="pct"/>
            <w:vAlign w:val="center"/>
          </w:tcPr>
          <w:p w14:paraId="7D313E4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mmophila arenaria</w:t>
            </w:r>
          </w:p>
          <w:p w14:paraId="652EF80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nthyllis vulnaria ssp. maritima</w:t>
            </w:r>
          </w:p>
          <w:p w14:paraId="55EDA39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ex arenaria</w:t>
            </w:r>
          </w:p>
          <w:p w14:paraId="18A8E40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rambe maritima</w:t>
            </w:r>
          </w:p>
          <w:p w14:paraId="22404E5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yngium maritimum</w:t>
            </w:r>
          </w:p>
          <w:p w14:paraId="180A0DC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estuca rubra ssp. arenaria</w:t>
            </w:r>
          </w:p>
          <w:p w14:paraId="54BEC77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ieracium umbellatum</w:t>
            </w:r>
          </w:p>
          <w:p w14:paraId="35F7AB2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onckenya peploides</w:t>
            </w:r>
          </w:p>
          <w:p w14:paraId="796CC49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eymus arenarius</w:t>
            </w:r>
          </w:p>
          <w:p w14:paraId="5CBF9AA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etasites spurius</w:t>
            </w:r>
          </w:p>
        </w:tc>
        <w:tc>
          <w:tcPr>
            <w:tcW w:w="343" w:type="pct"/>
            <w:vAlign w:val="center"/>
          </w:tcPr>
          <w:p w14:paraId="3D9C7D1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3</w:t>
            </w:r>
          </w:p>
        </w:tc>
        <w:tc>
          <w:tcPr>
            <w:tcW w:w="195" w:type="pct"/>
            <w:vAlign w:val="center"/>
          </w:tcPr>
          <w:p w14:paraId="3777AA5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95" w:type="pct"/>
            <w:vAlign w:val="center"/>
          </w:tcPr>
          <w:p w14:paraId="04CE439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96" w:type="pct"/>
            <w:vAlign w:val="center"/>
          </w:tcPr>
          <w:p w14:paraId="7803C0F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33" w:type="pct"/>
            <w:vAlign w:val="center"/>
          </w:tcPr>
          <w:p w14:paraId="430F682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281" w:type="pct"/>
            <w:vAlign w:val="center"/>
          </w:tcPr>
          <w:p w14:paraId="411C5E1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</w:tr>
      <w:tr w:rsidR="00EA6128" w:rsidRPr="00AD4582" w14:paraId="1CDF625D" w14:textId="77777777" w:rsidTr="005844BD">
        <w:trPr>
          <w:jc w:val="center"/>
        </w:trPr>
        <w:tc>
          <w:tcPr>
            <w:tcW w:w="380" w:type="pct"/>
            <w:vAlign w:val="center"/>
          </w:tcPr>
          <w:p w14:paraId="0C3BEDA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30 *</w:t>
            </w:r>
          </w:p>
        </w:tc>
        <w:tc>
          <w:tcPr>
            <w:tcW w:w="440" w:type="pct"/>
            <w:vAlign w:val="center"/>
          </w:tcPr>
          <w:p w14:paraId="7217D6E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Fixed coastal dunes with herbaceous vegetation (‘grey dunes’)</w:t>
            </w:r>
          </w:p>
          <w:p w14:paraId="179D776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0EFB59F5" w14:textId="77777777" w:rsidR="00EA6128" w:rsidRPr="00DD6F0F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5BB6B8C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21; 22; 23; 24; 28; 110</w:t>
            </w:r>
          </w:p>
        </w:tc>
        <w:tc>
          <w:tcPr>
            <w:tcW w:w="2200" w:type="pct"/>
            <w:vAlign w:val="center"/>
          </w:tcPr>
          <w:p w14:paraId="0BDCCED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ira caryophyllea</w:t>
            </w:r>
          </w:p>
          <w:p w14:paraId="30F8E32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ira praecox</w:t>
            </w:r>
          </w:p>
          <w:p w14:paraId="57302EF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arenaria</w:t>
            </w:r>
          </w:p>
          <w:p w14:paraId="6E863F4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erastium diffusum</w:t>
            </w:r>
          </w:p>
          <w:p w14:paraId="2F364B3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orynephrus canescens</w:t>
            </w:r>
          </w:p>
          <w:p w14:paraId="50EFDD9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rubra ssp. arenaria</w:t>
            </w:r>
          </w:p>
          <w:p w14:paraId="1D14993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alium verum</w:t>
            </w:r>
          </w:p>
          <w:p w14:paraId="3A467EA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Ornithopus perpusillus</w:t>
            </w:r>
          </w:p>
          <w:p w14:paraId="3D7615A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ilene otitis</w:t>
            </w:r>
          </w:p>
          <w:p w14:paraId="76287B1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hymus serpyllum</w:t>
            </w:r>
          </w:p>
        </w:tc>
        <w:tc>
          <w:tcPr>
            <w:tcW w:w="343" w:type="pct"/>
            <w:vAlign w:val="center"/>
          </w:tcPr>
          <w:p w14:paraId="0A07AEC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195" w:type="pct"/>
            <w:vAlign w:val="center"/>
          </w:tcPr>
          <w:p w14:paraId="63C9A8D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95" w:type="pct"/>
            <w:vAlign w:val="center"/>
          </w:tcPr>
          <w:p w14:paraId="4A5F2D0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96" w:type="pct"/>
            <w:vAlign w:val="center"/>
          </w:tcPr>
          <w:p w14:paraId="4050299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233" w:type="pct"/>
            <w:vAlign w:val="center"/>
          </w:tcPr>
          <w:p w14:paraId="5E59100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281" w:type="pct"/>
            <w:vAlign w:val="center"/>
          </w:tcPr>
          <w:p w14:paraId="19C7B10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</w:tr>
      <w:tr w:rsidR="00EA6128" w:rsidRPr="00AD4582" w14:paraId="6E4A8A58" w14:textId="77777777" w:rsidTr="005844BD">
        <w:trPr>
          <w:jc w:val="center"/>
        </w:trPr>
        <w:tc>
          <w:tcPr>
            <w:tcW w:w="380" w:type="pct"/>
            <w:vAlign w:val="center"/>
          </w:tcPr>
          <w:p w14:paraId="40CD573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40 *</w:t>
            </w:r>
          </w:p>
        </w:tc>
        <w:tc>
          <w:tcPr>
            <w:tcW w:w="440" w:type="pct"/>
            <w:vAlign w:val="center"/>
          </w:tcPr>
          <w:p w14:paraId="2096984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Decalcified fixed dunes with Empetrum nigru</w:t>
            </w:r>
            <w:r w:rsidRPr="00DD6F0F">
              <w:rPr>
                <w:lang w:val="en-US"/>
              </w:rPr>
              <w:lastRenderedPageBreak/>
              <w:t>m</w:t>
            </w:r>
          </w:p>
          <w:p w14:paraId="4C5C3BA6" w14:textId="77777777" w:rsidR="00EA6128" w:rsidRPr="00DD6F0F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09692C1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1; 23; 24; 28; 32</w:t>
            </w:r>
          </w:p>
        </w:tc>
        <w:tc>
          <w:tcPr>
            <w:tcW w:w="2200" w:type="pct"/>
            <w:vAlign w:val="center"/>
          </w:tcPr>
          <w:p w14:paraId="22CC5D12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Deschampsia flexuosa</w:t>
            </w:r>
          </w:p>
          <w:p w14:paraId="151B4DAA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Empetrum nigrum</w:t>
            </w:r>
          </w:p>
          <w:p w14:paraId="537F293B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Hieracium pilosella</w:t>
            </w:r>
          </w:p>
          <w:p w14:paraId="505D984C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Hieracium umbellatum</w:t>
            </w:r>
          </w:p>
          <w:p w14:paraId="31A8699C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Hypochaeris radicta</w:t>
            </w:r>
          </w:p>
          <w:p w14:paraId="24E862E2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Polypodium vulgare</w:t>
            </w:r>
          </w:p>
          <w:p w14:paraId="0226507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lastRenderedPageBreak/>
              <w:t>Potentilla erecta</w:t>
            </w:r>
          </w:p>
          <w:p w14:paraId="12E8DED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repens</w:t>
            </w:r>
          </w:p>
          <w:p w14:paraId="0AB88A4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  <w:p w14:paraId="649DF04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officinalis</w:t>
            </w:r>
          </w:p>
        </w:tc>
        <w:tc>
          <w:tcPr>
            <w:tcW w:w="343" w:type="pct"/>
            <w:vAlign w:val="center"/>
          </w:tcPr>
          <w:p w14:paraId="1A16D05F" w14:textId="77777777" w:rsidR="00EA6128" w:rsidRPr="005C2CC7" w:rsidRDefault="00EA6128" w:rsidP="00C943DE">
            <w:pPr>
              <w:jc w:val="center"/>
            </w:pPr>
            <w:r>
              <w:lastRenderedPageBreak/>
              <w:t>66</w:t>
            </w:r>
          </w:p>
        </w:tc>
        <w:tc>
          <w:tcPr>
            <w:tcW w:w="195" w:type="pct"/>
            <w:vAlign w:val="center"/>
          </w:tcPr>
          <w:p w14:paraId="78448F6B" w14:textId="77777777" w:rsidR="00EA6128" w:rsidRPr="005C2CC7" w:rsidRDefault="00EA6128" w:rsidP="00C943DE">
            <w:pPr>
              <w:jc w:val="center"/>
            </w:pPr>
            <w:r>
              <w:t>36</w:t>
            </w:r>
          </w:p>
        </w:tc>
        <w:tc>
          <w:tcPr>
            <w:tcW w:w="195" w:type="pct"/>
            <w:vAlign w:val="center"/>
          </w:tcPr>
          <w:p w14:paraId="793F03F0" w14:textId="77777777" w:rsidR="00EA6128" w:rsidRPr="005C2CC7" w:rsidRDefault="00EA6128" w:rsidP="00C943DE">
            <w:pPr>
              <w:jc w:val="center"/>
            </w:pPr>
            <w:r>
              <w:t>47</w:t>
            </w:r>
          </w:p>
        </w:tc>
        <w:tc>
          <w:tcPr>
            <w:tcW w:w="196" w:type="pct"/>
            <w:vAlign w:val="center"/>
          </w:tcPr>
          <w:p w14:paraId="01870900" w14:textId="77777777" w:rsidR="00EA6128" w:rsidRPr="005C2CC7" w:rsidRDefault="00EA6128" w:rsidP="00C943DE">
            <w:pPr>
              <w:jc w:val="center"/>
            </w:pPr>
            <w:r>
              <w:t>57</w:t>
            </w:r>
          </w:p>
        </w:tc>
        <w:tc>
          <w:tcPr>
            <w:tcW w:w="233" w:type="pct"/>
            <w:vAlign w:val="center"/>
          </w:tcPr>
          <w:p w14:paraId="3470ED63" w14:textId="77777777" w:rsidR="00EA6128" w:rsidRPr="005C2CC7" w:rsidRDefault="00EA6128" w:rsidP="00C943DE">
            <w:pPr>
              <w:jc w:val="center"/>
            </w:pPr>
            <w:r>
              <w:t>65</w:t>
            </w:r>
          </w:p>
        </w:tc>
        <w:tc>
          <w:tcPr>
            <w:tcW w:w="281" w:type="pct"/>
            <w:vAlign w:val="center"/>
          </w:tcPr>
          <w:p w14:paraId="6B4FC522" w14:textId="77777777" w:rsidR="00EA6128" w:rsidRPr="005C2CC7" w:rsidRDefault="00EA6128" w:rsidP="00C943DE">
            <w:pPr>
              <w:jc w:val="center"/>
            </w:pPr>
            <w:r>
              <w:t>11</w:t>
            </w:r>
          </w:p>
        </w:tc>
      </w:tr>
      <w:tr w:rsidR="00EA6128" w:rsidRPr="005639DE" w14:paraId="1CF6DF8D" w14:textId="77777777" w:rsidTr="005844BD">
        <w:trPr>
          <w:jc w:val="center"/>
        </w:trPr>
        <w:tc>
          <w:tcPr>
            <w:tcW w:w="380" w:type="pct"/>
            <w:vAlign w:val="center"/>
          </w:tcPr>
          <w:p w14:paraId="3CAA441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150 *</w:t>
            </w:r>
          </w:p>
        </w:tc>
        <w:tc>
          <w:tcPr>
            <w:tcW w:w="440" w:type="pct"/>
            <w:vAlign w:val="center"/>
          </w:tcPr>
          <w:p w14:paraId="6B02CC0B" w14:textId="77777777" w:rsidR="00EA6128" w:rsidRPr="00B50952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Atlantic decalcified fixed dunes (Calluno-Ulicetea)</w:t>
            </w:r>
          </w:p>
        </w:tc>
        <w:tc>
          <w:tcPr>
            <w:tcW w:w="537" w:type="pct"/>
            <w:vAlign w:val="center"/>
          </w:tcPr>
          <w:p w14:paraId="655AA9D8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23; 24; 28; 32</w:t>
            </w:r>
          </w:p>
        </w:tc>
        <w:tc>
          <w:tcPr>
            <w:tcW w:w="2200" w:type="pct"/>
            <w:vAlign w:val="center"/>
          </w:tcPr>
          <w:p w14:paraId="6232BA3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una vulgaris</w:t>
            </w:r>
          </w:p>
          <w:p w14:paraId="4F1F3F7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arenaria</w:t>
            </w:r>
          </w:p>
          <w:p w14:paraId="7CD20CB2" w14:textId="77777777" w:rsidR="00EA6128" w:rsidRPr="003D6274" w:rsidRDefault="00EA6128" w:rsidP="00C943DE">
            <w:pPr>
              <w:spacing w:after="0" w:line="360" w:lineRule="auto"/>
              <w:jc w:val="center"/>
              <w:rPr>
                <w:lang w:val="es-ES"/>
              </w:rPr>
            </w:pPr>
            <w:r w:rsidRPr="003D6274">
              <w:rPr>
                <w:i/>
                <w:lang w:val="es-ES"/>
              </w:rPr>
              <w:t xml:space="preserve">Empetrum nigrum </w:t>
            </w:r>
            <w:r w:rsidRPr="003D6274">
              <w:rPr>
                <w:lang w:val="es-ES"/>
              </w:rPr>
              <w:t>agg.</w:t>
            </w:r>
          </w:p>
          <w:p w14:paraId="213DF46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rica tetralix</w:t>
            </w:r>
          </w:p>
          <w:p w14:paraId="60D641A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Hieracium umbellatum</w:t>
            </w:r>
          </w:p>
          <w:p w14:paraId="16A07D0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Juncus squarrosus</w:t>
            </w:r>
          </w:p>
          <w:p w14:paraId="25E95095" w14:textId="77777777" w:rsidR="00EA6128" w:rsidRPr="003D6274" w:rsidRDefault="00EA6128" w:rsidP="00C943DE">
            <w:pPr>
              <w:spacing w:after="0" w:line="360" w:lineRule="auto"/>
              <w:jc w:val="center"/>
              <w:rPr>
                <w:lang w:val="es-ES"/>
              </w:rPr>
            </w:pPr>
            <w:r w:rsidRPr="003D6274">
              <w:rPr>
                <w:i/>
                <w:lang w:val="es-ES"/>
              </w:rPr>
              <w:t xml:space="preserve">Molina caerulea </w:t>
            </w:r>
            <w:r w:rsidRPr="003D6274">
              <w:rPr>
                <w:lang w:val="es-ES"/>
              </w:rPr>
              <w:t>agg.</w:t>
            </w:r>
          </w:p>
          <w:p w14:paraId="02C5323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tentilla erecta</w:t>
            </w:r>
          </w:p>
          <w:p w14:paraId="6223D91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umex acetosella</w:t>
            </w:r>
          </w:p>
          <w:p w14:paraId="144B5BC4" w14:textId="77777777" w:rsidR="00EA6128" w:rsidRPr="005639DE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repens</w:t>
            </w:r>
          </w:p>
        </w:tc>
        <w:tc>
          <w:tcPr>
            <w:tcW w:w="343" w:type="pct"/>
            <w:vAlign w:val="center"/>
          </w:tcPr>
          <w:p w14:paraId="2A0C189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95" w:type="pct"/>
            <w:vAlign w:val="center"/>
          </w:tcPr>
          <w:p w14:paraId="2D19118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5" w:type="pct"/>
            <w:vAlign w:val="center"/>
          </w:tcPr>
          <w:p w14:paraId="35C267B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6" w:type="pct"/>
            <w:vAlign w:val="center"/>
          </w:tcPr>
          <w:p w14:paraId="7E11EB7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233" w:type="pct"/>
            <w:vAlign w:val="center"/>
          </w:tcPr>
          <w:p w14:paraId="1083041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281" w:type="pct"/>
            <w:vAlign w:val="center"/>
          </w:tcPr>
          <w:p w14:paraId="0D414B6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EA6128" w:rsidRPr="005639DE" w14:paraId="16182377" w14:textId="77777777" w:rsidTr="005844BD">
        <w:trPr>
          <w:jc w:val="center"/>
        </w:trPr>
        <w:tc>
          <w:tcPr>
            <w:tcW w:w="380" w:type="pct"/>
            <w:vAlign w:val="center"/>
          </w:tcPr>
          <w:p w14:paraId="45EAE6FC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60</w:t>
            </w:r>
          </w:p>
        </w:tc>
        <w:tc>
          <w:tcPr>
            <w:tcW w:w="440" w:type="pct"/>
            <w:vAlign w:val="center"/>
          </w:tcPr>
          <w:p w14:paraId="5FAC2551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Dunes with Hippophaë rhamnoides</w:t>
            </w:r>
          </w:p>
          <w:p w14:paraId="6A20711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79A03375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11E30C1D" w14:textId="77777777" w:rsidR="00EA6128" w:rsidRPr="00DD6F0F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4E546AB5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23; 24; 28; 32</w:t>
            </w:r>
          </w:p>
        </w:tc>
        <w:tc>
          <w:tcPr>
            <w:tcW w:w="2200" w:type="pct"/>
            <w:vAlign w:val="center"/>
          </w:tcPr>
          <w:p w14:paraId="178E881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ex arenaria</w:t>
            </w:r>
          </w:p>
          <w:p w14:paraId="5208524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rataegus monogyna</w:t>
            </w:r>
          </w:p>
          <w:p w14:paraId="2449E2F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angustifolium</w:t>
            </w:r>
          </w:p>
          <w:p w14:paraId="4194B76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ippophae rhamnoides</w:t>
            </w:r>
          </w:p>
          <w:p w14:paraId="014DDC6B" w14:textId="77777777" w:rsidR="00EA6128" w:rsidRPr="003D6274" w:rsidRDefault="00EA6128" w:rsidP="00C943DE">
            <w:pPr>
              <w:spacing w:after="0" w:line="360" w:lineRule="auto"/>
              <w:jc w:val="center"/>
              <w:rPr>
                <w:lang w:val="es-ES"/>
              </w:rPr>
            </w:pPr>
            <w:r w:rsidRPr="003D6274">
              <w:rPr>
                <w:i/>
                <w:lang w:val="es-ES"/>
              </w:rPr>
              <w:t xml:space="preserve">Prunus spinosa </w:t>
            </w:r>
            <w:r w:rsidRPr="003D6274">
              <w:rPr>
                <w:lang w:val="es-ES"/>
              </w:rPr>
              <w:t>agg.</w:t>
            </w:r>
          </w:p>
          <w:p w14:paraId="230DA61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osa canina</w:t>
            </w:r>
          </w:p>
          <w:p w14:paraId="5DA9F3E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bus caesius</w:t>
            </w:r>
          </w:p>
          <w:p w14:paraId="5BFE128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repens</w:t>
            </w:r>
          </w:p>
          <w:p w14:paraId="3D19E37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mbucus nigra</w:t>
            </w:r>
          </w:p>
          <w:p w14:paraId="25373F7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olanum dulcamara</w:t>
            </w:r>
          </w:p>
        </w:tc>
        <w:tc>
          <w:tcPr>
            <w:tcW w:w="343" w:type="pct"/>
            <w:vAlign w:val="center"/>
          </w:tcPr>
          <w:p w14:paraId="5389A04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95" w:type="pct"/>
            <w:vAlign w:val="center"/>
          </w:tcPr>
          <w:p w14:paraId="61D68F8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95" w:type="pct"/>
            <w:vAlign w:val="center"/>
          </w:tcPr>
          <w:p w14:paraId="7F4DB9D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96" w:type="pct"/>
            <w:vAlign w:val="center"/>
          </w:tcPr>
          <w:p w14:paraId="63DF279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33" w:type="pct"/>
            <w:vAlign w:val="center"/>
          </w:tcPr>
          <w:p w14:paraId="02FFF9B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81" w:type="pct"/>
            <w:vAlign w:val="center"/>
          </w:tcPr>
          <w:p w14:paraId="311BE47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EA6128" w:rsidRPr="00097254" w14:paraId="366EBAFB" w14:textId="77777777" w:rsidTr="005844BD">
        <w:trPr>
          <w:jc w:val="center"/>
        </w:trPr>
        <w:tc>
          <w:tcPr>
            <w:tcW w:w="380" w:type="pct"/>
            <w:vAlign w:val="center"/>
          </w:tcPr>
          <w:p w14:paraId="3715573C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70</w:t>
            </w:r>
          </w:p>
        </w:tc>
        <w:tc>
          <w:tcPr>
            <w:tcW w:w="440" w:type="pct"/>
            <w:vAlign w:val="center"/>
          </w:tcPr>
          <w:p w14:paraId="48C06BD1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Dunes with Salix repens ssp. argentea (Salicion arenariae)</w:t>
            </w:r>
          </w:p>
        </w:tc>
        <w:tc>
          <w:tcPr>
            <w:tcW w:w="537" w:type="pct"/>
            <w:vAlign w:val="center"/>
          </w:tcPr>
          <w:p w14:paraId="18F514A8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24; 28; 32</w:t>
            </w:r>
          </w:p>
        </w:tc>
        <w:tc>
          <w:tcPr>
            <w:tcW w:w="2200" w:type="pct"/>
            <w:vAlign w:val="center"/>
          </w:tcPr>
          <w:p w14:paraId="0D2641C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arenaria</w:t>
            </w:r>
          </w:p>
          <w:p w14:paraId="0FB74E5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pipactis helleborine</w:t>
            </w:r>
          </w:p>
          <w:p w14:paraId="0644EC3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podium vulgare</w:t>
            </w:r>
          </w:p>
          <w:p w14:paraId="1D26016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yrola minor</w:t>
            </w:r>
          </w:p>
          <w:p w14:paraId="56115C1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yrola rotundifolia</w:t>
            </w:r>
          </w:p>
          <w:p w14:paraId="730769C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osa pimpinellifolia</w:t>
            </w:r>
          </w:p>
          <w:p w14:paraId="7E71B55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bus caesius</w:t>
            </w:r>
          </w:p>
          <w:p w14:paraId="6B46670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repens</w:t>
            </w:r>
          </w:p>
          <w:p w14:paraId="06EA6536" w14:textId="77777777" w:rsidR="00EA6128" w:rsidRPr="005639DE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halictrum minus</w:t>
            </w:r>
          </w:p>
        </w:tc>
        <w:tc>
          <w:tcPr>
            <w:tcW w:w="343" w:type="pct"/>
            <w:vAlign w:val="center"/>
          </w:tcPr>
          <w:p w14:paraId="693985F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95" w:type="pct"/>
            <w:vAlign w:val="center"/>
          </w:tcPr>
          <w:p w14:paraId="5ED5E55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95" w:type="pct"/>
            <w:vAlign w:val="center"/>
          </w:tcPr>
          <w:p w14:paraId="4ECB4D4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96" w:type="pct"/>
            <w:vAlign w:val="center"/>
          </w:tcPr>
          <w:p w14:paraId="6860C2D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233" w:type="pct"/>
            <w:vAlign w:val="center"/>
          </w:tcPr>
          <w:p w14:paraId="631F52F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281" w:type="pct"/>
            <w:vAlign w:val="center"/>
          </w:tcPr>
          <w:p w14:paraId="43BFF6E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EA6128" w:rsidRPr="005639DE" w14:paraId="29921C69" w14:textId="77777777" w:rsidTr="005844BD">
        <w:trPr>
          <w:jc w:val="center"/>
        </w:trPr>
        <w:tc>
          <w:tcPr>
            <w:tcW w:w="380" w:type="pct"/>
            <w:vAlign w:val="center"/>
          </w:tcPr>
          <w:p w14:paraId="5107ED39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80</w:t>
            </w:r>
          </w:p>
        </w:tc>
        <w:tc>
          <w:tcPr>
            <w:tcW w:w="440" w:type="pct"/>
            <w:vAlign w:val="center"/>
          </w:tcPr>
          <w:p w14:paraId="38248CD5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 xml:space="preserve">Wooded dunes </w:t>
            </w:r>
            <w:r w:rsidRPr="00DD6F0F">
              <w:rPr>
                <w:lang w:val="en-US"/>
              </w:rPr>
              <w:lastRenderedPageBreak/>
              <w:t>of the Atlantic, Continental and Boreal region</w:t>
            </w:r>
          </w:p>
          <w:p w14:paraId="6D3B9B25" w14:textId="77777777" w:rsidR="00EA6128" w:rsidRPr="00DD6F0F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22BBDD7E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11; 24; 25; 41; </w:t>
            </w:r>
            <w:r>
              <w:rPr>
                <w:lang w:val="en-US"/>
              </w:rPr>
              <w:lastRenderedPageBreak/>
              <w:t>44</w:t>
            </w:r>
          </w:p>
        </w:tc>
        <w:tc>
          <w:tcPr>
            <w:tcW w:w="2200" w:type="pct"/>
            <w:vAlign w:val="center"/>
          </w:tcPr>
          <w:p w14:paraId="1C2CF8C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Alnus glutinosa</w:t>
            </w:r>
          </w:p>
          <w:p w14:paraId="0450A12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Betula pendula</w:t>
            </w:r>
          </w:p>
          <w:p w14:paraId="2442BA6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Betula pubescens ssp. pubescens</w:t>
            </w:r>
          </w:p>
          <w:p w14:paraId="2EF67AA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lamagrostis cenescens</w:t>
            </w:r>
          </w:p>
          <w:p w14:paraId="40CB519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42557D">
              <w:rPr>
                <w:i/>
                <w:lang w:val="en-US"/>
              </w:rPr>
              <w:t>Empetrum nigrum</w:t>
            </w:r>
          </w:p>
          <w:p w14:paraId="53053B2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ca tetralix</w:t>
            </w:r>
          </w:p>
          <w:p w14:paraId="0ABA732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us sylvestris</w:t>
            </w:r>
          </w:p>
          <w:p w14:paraId="2DE1477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lypodium vulgaris</w:t>
            </w:r>
          </w:p>
          <w:p w14:paraId="367E4F1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Quercus robur</w:t>
            </w:r>
          </w:p>
          <w:p w14:paraId="26AD9A39" w14:textId="77777777" w:rsidR="00EA6128" w:rsidRPr="005639DE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aucuparia</w:t>
            </w:r>
          </w:p>
        </w:tc>
        <w:tc>
          <w:tcPr>
            <w:tcW w:w="343" w:type="pct"/>
            <w:vAlign w:val="center"/>
          </w:tcPr>
          <w:p w14:paraId="6D02474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14</w:t>
            </w:r>
          </w:p>
        </w:tc>
        <w:tc>
          <w:tcPr>
            <w:tcW w:w="195" w:type="pct"/>
            <w:vAlign w:val="center"/>
          </w:tcPr>
          <w:p w14:paraId="0B74A4E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95" w:type="pct"/>
            <w:vAlign w:val="center"/>
          </w:tcPr>
          <w:p w14:paraId="14E77B1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96" w:type="pct"/>
            <w:vAlign w:val="center"/>
          </w:tcPr>
          <w:p w14:paraId="0F6A62F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233" w:type="pct"/>
            <w:vAlign w:val="center"/>
          </w:tcPr>
          <w:p w14:paraId="7F63ABB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281" w:type="pct"/>
            <w:vAlign w:val="center"/>
          </w:tcPr>
          <w:p w14:paraId="2DBF93B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EA6128" w:rsidRPr="005639DE" w14:paraId="383DBDE5" w14:textId="77777777" w:rsidTr="005844BD">
        <w:trPr>
          <w:jc w:val="center"/>
        </w:trPr>
        <w:tc>
          <w:tcPr>
            <w:tcW w:w="380" w:type="pct"/>
            <w:vAlign w:val="center"/>
          </w:tcPr>
          <w:p w14:paraId="6558AE93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190</w:t>
            </w:r>
          </w:p>
        </w:tc>
        <w:tc>
          <w:tcPr>
            <w:tcW w:w="440" w:type="pct"/>
            <w:vAlign w:val="center"/>
          </w:tcPr>
          <w:p w14:paraId="162E33B8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Humid dune slacks</w:t>
            </w:r>
          </w:p>
          <w:p w14:paraId="0582C60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04F4C10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3C9D2CD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74CEEA88" w14:textId="77777777" w:rsidR="00EA6128" w:rsidRPr="00DD6F0F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410851DA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; 21; 24; 25; 32; 41</w:t>
            </w:r>
          </w:p>
        </w:tc>
        <w:tc>
          <w:tcPr>
            <w:tcW w:w="2200" w:type="pct"/>
            <w:vAlign w:val="center"/>
          </w:tcPr>
          <w:p w14:paraId="7738E7F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ntaurium littorale</w:t>
            </w:r>
          </w:p>
          <w:p w14:paraId="5D28E64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hirsutum</w:t>
            </w:r>
          </w:p>
          <w:p w14:paraId="0516CD9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cus balticus</w:t>
            </w:r>
          </w:p>
          <w:p w14:paraId="56DA029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ittorea uniflora</w:t>
            </w:r>
          </w:p>
          <w:p w14:paraId="04A2CB9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yrica gale</w:t>
            </w:r>
          </w:p>
          <w:p w14:paraId="74699DD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tentilla erecta</w:t>
            </w:r>
          </w:p>
          <w:p w14:paraId="12DA666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yrola rotundiflora</w:t>
            </w:r>
          </w:p>
          <w:p w14:paraId="5F984B8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gina nodosa</w:t>
            </w:r>
          </w:p>
          <w:p w14:paraId="70962B0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repens</w:t>
            </w:r>
          </w:p>
          <w:p w14:paraId="4BFE3D41" w14:textId="77777777" w:rsidR="00EA6128" w:rsidRPr="005639DE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ypha latifolia</w:t>
            </w:r>
          </w:p>
        </w:tc>
        <w:tc>
          <w:tcPr>
            <w:tcW w:w="343" w:type="pct"/>
            <w:vAlign w:val="center"/>
          </w:tcPr>
          <w:p w14:paraId="7380D4F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95" w:type="pct"/>
            <w:vAlign w:val="center"/>
          </w:tcPr>
          <w:p w14:paraId="3077906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5" w:type="pct"/>
            <w:vAlign w:val="center"/>
          </w:tcPr>
          <w:p w14:paraId="75EAA1F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96" w:type="pct"/>
            <w:vAlign w:val="center"/>
          </w:tcPr>
          <w:p w14:paraId="4555756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233" w:type="pct"/>
            <w:vAlign w:val="center"/>
          </w:tcPr>
          <w:p w14:paraId="7A869C8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81" w:type="pct"/>
            <w:vAlign w:val="center"/>
          </w:tcPr>
          <w:p w14:paraId="192EECC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  <w:tr w:rsidR="00EA6128" w:rsidRPr="005639DE" w14:paraId="4FE31B7B" w14:textId="77777777" w:rsidTr="005844BD">
        <w:trPr>
          <w:jc w:val="center"/>
        </w:trPr>
        <w:tc>
          <w:tcPr>
            <w:tcW w:w="380" w:type="pct"/>
            <w:vAlign w:val="center"/>
          </w:tcPr>
          <w:p w14:paraId="33AAD7D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10</w:t>
            </w:r>
          </w:p>
        </w:tc>
        <w:tc>
          <w:tcPr>
            <w:tcW w:w="440" w:type="pct"/>
            <w:vAlign w:val="center"/>
          </w:tcPr>
          <w:p w14:paraId="3C27A1FC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Dry sand heaths with Calluna and Genista</w:t>
            </w:r>
          </w:p>
        </w:tc>
        <w:tc>
          <w:tcPr>
            <w:tcW w:w="537" w:type="pct"/>
            <w:vAlign w:val="center"/>
          </w:tcPr>
          <w:p w14:paraId="577E079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32</w:t>
            </w:r>
          </w:p>
        </w:tc>
        <w:tc>
          <w:tcPr>
            <w:tcW w:w="2200" w:type="pct"/>
            <w:vAlign w:val="center"/>
          </w:tcPr>
          <w:p w14:paraId="18F59A1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ctostaphylos urva-ursi</w:t>
            </w:r>
          </w:p>
          <w:p w14:paraId="2125890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una vulgaris</w:t>
            </w:r>
          </w:p>
          <w:p w14:paraId="380774A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uscuta epithymum</w:t>
            </w:r>
          </w:p>
          <w:p w14:paraId="111284E8" w14:textId="77777777" w:rsidR="00EA6128" w:rsidRPr="005639DE" w:rsidRDefault="00EA6128" w:rsidP="00C943DE">
            <w:pPr>
              <w:spacing w:after="0" w:line="360" w:lineRule="auto"/>
              <w:jc w:val="center"/>
            </w:pPr>
            <w:r w:rsidRPr="005639DE">
              <w:rPr>
                <w:i/>
              </w:rPr>
              <w:t xml:space="preserve">Empetrum nigrum </w:t>
            </w:r>
            <w:r w:rsidRPr="005639DE">
              <w:t>agg.</w:t>
            </w:r>
          </w:p>
          <w:p w14:paraId="0E817D2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enista anglica</w:t>
            </w:r>
          </w:p>
          <w:p w14:paraId="18AAA52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enista germanica</w:t>
            </w:r>
          </w:p>
          <w:p w14:paraId="658E58D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enista pilosa</w:t>
            </w:r>
          </w:p>
          <w:p w14:paraId="20F2956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ycopodium clavatum</w:t>
            </w:r>
          </w:p>
          <w:p w14:paraId="155B83B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  <w:p w14:paraId="72D7D1E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vitis-idaea</w:t>
            </w:r>
          </w:p>
        </w:tc>
        <w:tc>
          <w:tcPr>
            <w:tcW w:w="343" w:type="pct"/>
            <w:vAlign w:val="center"/>
          </w:tcPr>
          <w:p w14:paraId="5C9C520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3</w:t>
            </w:r>
          </w:p>
        </w:tc>
        <w:tc>
          <w:tcPr>
            <w:tcW w:w="195" w:type="pct"/>
            <w:vAlign w:val="center"/>
          </w:tcPr>
          <w:p w14:paraId="7403988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95" w:type="pct"/>
            <w:vAlign w:val="center"/>
          </w:tcPr>
          <w:p w14:paraId="49005A6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96" w:type="pct"/>
            <w:vAlign w:val="center"/>
          </w:tcPr>
          <w:p w14:paraId="2D98DA9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233" w:type="pct"/>
            <w:vAlign w:val="center"/>
          </w:tcPr>
          <w:p w14:paraId="5C069D0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281" w:type="pct"/>
            <w:vAlign w:val="center"/>
          </w:tcPr>
          <w:p w14:paraId="04C3355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EA6128" w:rsidRPr="00097254" w14:paraId="4677BD75" w14:textId="77777777" w:rsidTr="005844BD">
        <w:trPr>
          <w:jc w:val="center"/>
        </w:trPr>
        <w:tc>
          <w:tcPr>
            <w:tcW w:w="380" w:type="pct"/>
            <w:vAlign w:val="center"/>
          </w:tcPr>
          <w:p w14:paraId="56A230B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20</w:t>
            </w:r>
          </w:p>
        </w:tc>
        <w:tc>
          <w:tcPr>
            <w:tcW w:w="440" w:type="pct"/>
            <w:vAlign w:val="center"/>
          </w:tcPr>
          <w:p w14:paraId="273315E6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Dry sand heaths with Calluna and Empetrum nigru</w:t>
            </w:r>
            <w:r w:rsidRPr="00DD6F0F">
              <w:rPr>
                <w:lang w:val="en-US"/>
              </w:rPr>
              <w:lastRenderedPageBreak/>
              <w:t>m</w:t>
            </w:r>
          </w:p>
        </w:tc>
        <w:tc>
          <w:tcPr>
            <w:tcW w:w="537" w:type="pct"/>
            <w:vAlign w:val="center"/>
          </w:tcPr>
          <w:p w14:paraId="6DDBEE58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4; 32</w:t>
            </w:r>
          </w:p>
        </w:tc>
        <w:tc>
          <w:tcPr>
            <w:tcW w:w="2200" w:type="pct"/>
            <w:vAlign w:val="center"/>
          </w:tcPr>
          <w:p w14:paraId="2953A55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una vulgaris</w:t>
            </w:r>
          </w:p>
          <w:p w14:paraId="08FB191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arenaria</w:t>
            </w:r>
          </w:p>
          <w:p w14:paraId="23FDF4A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uscuta epithymum</w:t>
            </w:r>
          </w:p>
          <w:p w14:paraId="609E683A" w14:textId="77777777" w:rsidR="00EA6128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639DE">
              <w:rPr>
                <w:i/>
              </w:rPr>
              <w:t>Empetrum nigrum</w:t>
            </w:r>
          </w:p>
          <w:p w14:paraId="38116B90" w14:textId="77777777" w:rsidR="00EA6128" w:rsidRPr="005639DE" w:rsidRDefault="00EA6128" w:rsidP="00C943DE">
            <w:pPr>
              <w:spacing w:after="0" w:line="360" w:lineRule="auto"/>
              <w:jc w:val="center"/>
            </w:pPr>
            <w:r w:rsidRPr="005639DE">
              <w:rPr>
                <w:i/>
              </w:rPr>
              <w:t xml:space="preserve">Empetrum nigrum </w:t>
            </w:r>
            <w:r w:rsidRPr="005639DE">
              <w:t>agg.</w:t>
            </w:r>
          </w:p>
          <w:p w14:paraId="0F583BC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ca tetralix</w:t>
            </w:r>
          </w:p>
          <w:p w14:paraId="46F9C0D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enista anglica</w:t>
            </w:r>
          </w:p>
          <w:p w14:paraId="7667F4D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Genista pilosa</w:t>
            </w:r>
          </w:p>
          <w:p w14:paraId="0D29865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  <w:p w14:paraId="0D12CEE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vitis-idaea</w:t>
            </w:r>
          </w:p>
        </w:tc>
        <w:tc>
          <w:tcPr>
            <w:tcW w:w="343" w:type="pct"/>
            <w:vAlign w:val="center"/>
          </w:tcPr>
          <w:p w14:paraId="259963D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85</w:t>
            </w:r>
          </w:p>
        </w:tc>
        <w:tc>
          <w:tcPr>
            <w:tcW w:w="195" w:type="pct"/>
            <w:vAlign w:val="center"/>
          </w:tcPr>
          <w:p w14:paraId="08971D3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" w:type="pct"/>
            <w:vAlign w:val="center"/>
          </w:tcPr>
          <w:p w14:paraId="2848D47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" w:type="pct"/>
            <w:vAlign w:val="center"/>
          </w:tcPr>
          <w:p w14:paraId="0D0AF0D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3" w:type="pct"/>
            <w:vAlign w:val="center"/>
          </w:tcPr>
          <w:p w14:paraId="77C6DA6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81" w:type="pct"/>
            <w:vAlign w:val="center"/>
          </w:tcPr>
          <w:p w14:paraId="22B64B6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EA6128" w:rsidRPr="005639DE" w14:paraId="4A9904EB" w14:textId="77777777" w:rsidTr="005844BD">
        <w:trPr>
          <w:jc w:val="center"/>
        </w:trPr>
        <w:tc>
          <w:tcPr>
            <w:tcW w:w="380" w:type="pct"/>
            <w:vAlign w:val="center"/>
          </w:tcPr>
          <w:p w14:paraId="7AAC01D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330</w:t>
            </w:r>
          </w:p>
        </w:tc>
        <w:tc>
          <w:tcPr>
            <w:tcW w:w="440" w:type="pct"/>
            <w:vAlign w:val="center"/>
          </w:tcPr>
          <w:p w14:paraId="33CEF111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Inland dunes withopen Corynephorus and Agrostis grasslands</w:t>
            </w:r>
          </w:p>
        </w:tc>
        <w:tc>
          <w:tcPr>
            <w:tcW w:w="537" w:type="pct"/>
            <w:vAlign w:val="center"/>
          </w:tcPr>
          <w:p w14:paraId="2502E4E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50</w:t>
            </w:r>
          </w:p>
        </w:tc>
        <w:tc>
          <w:tcPr>
            <w:tcW w:w="2200" w:type="pct"/>
            <w:vAlign w:val="center"/>
          </w:tcPr>
          <w:p w14:paraId="7B154A6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ira caryophyllea</w:t>
            </w:r>
          </w:p>
          <w:p w14:paraId="7AD58B9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ira praecox</w:t>
            </w:r>
          </w:p>
          <w:p w14:paraId="6D5834A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meria halleri</w:t>
            </w:r>
          </w:p>
          <w:p w14:paraId="6BE8078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temisia campestris</w:t>
            </w:r>
          </w:p>
          <w:p w14:paraId="3F76072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orynephrus canescens</w:t>
            </w:r>
          </w:p>
          <w:p w14:paraId="2DFC80A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ianthus deltoids</w:t>
            </w:r>
          </w:p>
          <w:p w14:paraId="4ADFCC8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ilago minima</w:t>
            </w:r>
          </w:p>
          <w:p w14:paraId="06B60C5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mex acetosella</w:t>
            </w:r>
          </w:p>
          <w:p w14:paraId="11035EE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pergula mosisonii</w:t>
            </w:r>
          </w:p>
          <w:p w14:paraId="495BEDA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eesdalia nudicaulis</w:t>
            </w:r>
          </w:p>
        </w:tc>
        <w:tc>
          <w:tcPr>
            <w:tcW w:w="343" w:type="pct"/>
            <w:vAlign w:val="center"/>
          </w:tcPr>
          <w:p w14:paraId="66B9DD1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4</w:t>
            </w:r>
          </w:p>
        </w:tc>
        <w:tc>
          <w:tcPr>
            <w:tcW w:w="195" w:type="pct"/>
            <w:vAlign w:val="center"/>
          </w:tcPr>
          <w:p w14:paraId="0362992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95" w:type="pct"/>
            <w:vAlign w:val="center"/>
          </w:tcPr>
          <w:p w14:paraId="7899A3E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96" w:type="pct"/>
            <w:vAlign w:val="center"/>
          </w:tcPr>
          <w:p w14:paraId="393122F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7</w:t>
            </w:r>
          </w:p>
        </w:tc>
        <w:tc>
          <w:tcPr>
            <w:tcW w:w="233" w:type="pct"/>
            <w:vAlign w:val="center"/>
          </w:tcPr>
          <w:p w14:paraId="2D164B8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4</w:t>
            </w:r>
          </w:p>
        </w:tc>
        <w:tc>
          <w:tcPr>
            <w:tcW w:w="281" w:type="pct"/>
            <w:vAlign w:val="center"/>
          </w:tcPr>
          <w:p w14:paraId="4B5D051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3</w:t>
            </w:r>
          </w:p>
        </w:tc>
      </w:tr>
      <w:tr w:rsidR="00EA6128" w:rsidRPr="00097254" w14:paraId="5B1F8A4B" w14:textId="77777777" w:rsidTr="005844BD">
        <w:trPr>
          <w:jc w:val="center"/>
        </w:trPr>
        <w:tc>
          <w:tcPr>
            <w:tcW w:w="380" w:type="pct"/>
            <w:vAlign w:val="center"/>
          </w:tcPr>
          <w:p w14:paraId="6B5E82B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10</w:t>
            </w:r>
          </w:p>
        </w:tc>
        <w:tc>
          <w:tcPr>
            <w:tcW w:w="440" w:type="pct"/>
            <w:vAlign w:val="center"/>
          </w:tcPr>
          <w:p w14:paraId="23CA5E8F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Oligotrophic waters containing very few minerals of sandy plains (Littorelletalia uniflorae)</w:t>
            </w:r>
          </w:p>
        </w:tc>
        <w:tc>
          <w:tcPr>
            <w:tcW w:w="537" w:type="pct"/>
            <w:vAlign w:val="center"/>
          </w:tcPr>
          <w:p w14:paraId="259A5BF5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00" w:type="pct"/>
            <w:vAlign w:val="center"/>
          </w:tcPr>
          <w:p w14:paraId="2DC68ED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aldellia ranunculoides</w:t>
            </w:r>
          </w:p>
          <w:p w14:paraId="3562708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eschampsia setacea</w:t>
            </w:r>
          </w:p>
          <w:p w14:paraId="1C82A04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leocharis multicaulis</w:t>
            </w:r>
          </w:p>
          <w:p w14:paraId="5A4BFCC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Isoetes echinospora</w:t>
            </w:r>
          </w:p>
          <w:p w14:paraId="302DBD4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Isoetes lacustris</w:t>
            </w:r>
          </w:p>
          <w:p w14:paraId="65C33C3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Juncus bulbosus</w:t>
            </w:r>
          </w:p>
          <w:p w14:paraId="0DE9C14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obelia dortmanna</w:t>
            </w:r>
          </w:p>
          <w:p w14:paraId="5BA89C9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yriophyllum alterniflorum</w:t>
            </w:r>
          </w:p>
          <w:p w14:paraId="6E8BC72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lularia globulifera</w:t>
            </w:r>
          </w:p>
          <w:p w14:paraId="0364513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unculus ololeucos</w:t>
            </w:r>
          </w:p>
        </w:tc>
        <w:tc>
          <w:tcPr>
            <w:tcW w:w="343" w:type="pct"/>
            <w:vAlign w:val="center"/>
          </w:tcPr>
          <w:p w14:paraId="3A8CF6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5" w:type="pct"/>
            <w:vAlign w:val="center"/>
          </w:tcPr>
          <w:p w14:paraId="4CCA7A6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" w:type="pct"/>
            <w:vAlign w:val="center"/>
          </w:tcPr>
          <w:p w14:paraId="0EC74A7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6" w:type="pct"/>
            <w:vAlign w:val="center"/>
          </w:tcPr>
          <w:p w14:paraId="0E7F964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33" w:type="pct"/>
            <w:vAlign w:val="center"/>
          </w:tcPr>
          <w:p w14:paraId="4FB5421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1" w:type="pct"/>
            <w:vAlign w:val="center"/>
          </w:tcPr>
          <w:p w14:paraId="77B44DF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EA6128" w:rsidRPr="005639DE" w14:paraId="3C11DE67" w14:textId="77777777" w:rsidTr="005844BD">
        <w:trPr>
          <w:jc w:val="center"/>
        </w:trPr>
        <w:tc>
          <w:tcPr>
            <w:tcW w:w="380" w:type="pct"/>
            <w:vAlign w:val="center"/>
          </w:tcPr>
          <w:p w14:paraId="6409347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30</w:t>
            </w:r>
          </w:p>
        </w:tc>
        <w:tc>
          <w:tcPr>
            <w:tcW w:w="440" w:type="pct"/>
            <w:vAlign w:val="center"/>
          </w:tcPr>
          <w:p w14:paraId="502D9AA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Oligotrophic to mesotrophic standing waters with vegetation of the Littorelletea uniflor</w:t>
            </w:r>
            <w:r w:rsidRPr="00DD6F0F">
              <w:rPr>
                <w:lang w:val="en-US"/>
              </w:rPr>
              <w:lastRenderedPageBreak/>
              <w:t>ae and/or of the Isoëto-Nanojuncetea</w:t>
            </w:r>
          </w:p>
          <w:p w14:paraId="0093F7E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479B1C75" w14:textId="77777777" w:rsidR="00EA6128" w:rsidRPr="00DD6F0F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249F9AC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4; 16; 18; 20; 21; 25</w:t>
            </w:r>
          </w:p>
        </w:tc>
        <w:tc>
          <w:tcPr>
            <w:tcW w:w="2200" w:type="pct"/>
            <w:vAlign w:val="center"/>
          </w:tcPr>
          <w:p w14:paraId="1A01CDA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ntaurium pulchellum</w:t>
            </w:r>
          </w:p>
          <w:p w14:paraId="523ABE0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yperus fuscus</w:t>
            </w:r>
          </w:p>
          <w:p w14:paraId="32990E4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leocharis multicaulis</w:t>
            </w:r>
          </w:p>
          <w:p w14:paraId="34C482D2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Gnaphalium uliginosum</w:t>
            </w:r>
          </w:p>
          <w:p w14:paraId="71DB7665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Heloscadium inundatum</w:t>
            </w:r>
          </w:p>
          <w:p w14:paraId="0B5A052B" w14:textId="77777777" w:rsidR="00EA6128" w:rsidRPr="00583E50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583E50">
              <w:rPr>
                <w:i/>
              </w:rPr>
              <w:t>Hypericum humifusum</w:t>
            </w:r>
          </w:p>
          <w:p w14:paraId="1784FB7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solepsis setacea</w:t>
            </w:r>
          </w:p>
          <w:p w14:paraId="63B0E57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cus bulbosus</w:t>
            </w:r>
          </w:p>
          <w:p w14:paraId="145F03A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ittorea uniflora</w:t>
            </w:r>
          </w:p>
          <w:p w14:paraId="1C1B20B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polygonifolius</w:t>
            </w:r>
          </w:p>
        </w:tc>
        <w:tc>
          <w:tcPr>
            <w:tcW w:w="343" w:type="pct"/>
            <w:vAlign w:val="center"/>
          </w:tcPr>
          <w:p w14:paraId="57C1DAA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0</w:t>
            </w:r>
          </w:p>
        </w:tc>
        <w:tc>
          <w:tcPr>
            <w:tcW w:w="195" w:type="pct"/>
            <w:vAlign w:val="center"/>
          </w:tcPr>
          <w:p w14:paraId="42EEF76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95" w:type="pct"/>
            <w:vAlign w:val="center"/>
          </w:tcPr>
          <w:p w14:paraId="64966BC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96" w:type="pct"/>
            <w:vAlign w:val="center"/>
          </w:tcPr>
          <w:p w14:paraId="79B2B6E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233" w:type="pct"/>
            <w:vAlign w:val="center"/>
          </w:tcPr>
          <w:p w14:paraId="5820439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  <w:tc>
          <w:tcPr>
            <w:tcW w:w="281" w:type="pct"/>
            <w:vAlign w:val="center"/>
          </w:tcPr>
          <w:p w14:paraId="68CDD92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  <w:tr w:rsidR="00EA6128" w:rsidRPr="00097254" w14:paraId="7B0F9F1E" w14:textId="77777777" w:rsidTr="005844BD">
        <w:trPr>
          <w:jc w:val="center"/>
        </w:trPr>
        <w:tc>
          <w:tcPr>
            <w:tcW w:w="380" w:type="pct"/>
            <w:vAlign w:val="center"/>
          </w:tcPr>
          <w:p w14:paraId="148DF8B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140</w:t>
            </w:r>
          </w:p>
        </w:tc>
        <w:tc>
          <w:tcPr>
            <w:tcW w:w="440" w:type="pct"/>
            <w:vAlign w:val="center"/>
          </w:tcPr>
          <w:p w14:paraId="258AB85B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D6F0F">
              <w:rPr>
                <w:lang w:val="en-US"/>
              </w:rPr>
              <w:t>Hard oligo-mesotrophic waters with benthic vegetation of Chara spp.</w:t>
            </w:r>
          </w:p>
        </w:tc>
        <w:tc>
          <w:tcPr>
            <w:tcW w:w="537" w:type="pct"/>
            <w:vAlign w:val="center"/>
          </w:tcPr>
          <w:p w14:paraId="55CF3FEB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00" w:type="pct"/>
            <w:vAlign w:val="center"/>
          </w:tcPr>
          <w:p w14:paraId="0AD3F17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ippuris vulgaris</w:t>
            </w:r>
          </w:p>
          <w:p w14:paraId="7FE2321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uphar lutea</w:t>
            </w:r>
          </w:p>
          <w:p w14:paraId="23A7DB5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alpinus</w:t>
            </w:r>
          </w:p>
          <w:p w14:paraId="7995992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coloratus</w:t>
            </w:r>
          </w:p>
          <w:p w14:paraId="7B21482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friesii</w:t>
            </w:r>
          </w:p>
          <w:p w14:paraId="46D9077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gramineus</w:t>
            </w:r>
          </w:p>
          <w:p w14:paraId="0EFFFBE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lucens</w:t>
            </w:r>
          </w:p>
          <w:p w14:paraId="0D6EC18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natans</w:t>
            </w:r>
          </w:p>
          <w:p w14:paraId="6D041DC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trichoides</w:t>
            </w:r>
          </w:p>
          <w:p w14:paraId="51F665A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unculus trichophyllus</w:t>
            </w:r>
          </w:p>
        </w:tc>
        <w:tc>
          <w:tcPr>
            <w:tcW w:w="343" w:type="pct"/>
            <w:vAlign w:val="center"/>
          </w:tcPr>
          <w:p w14:paraId="74A6B12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8</w:t>
            </w:r>
          </w:p>
        </w:tc>
        <w:tc>
          <w:tcPr>
            <w:tcW w:w="195" w:type="pct"/>
            <w:vAlign w:val="center"/>
          </w:tcPr>
          <w:p w14:paraId="39E6035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195" w:type="pct"/>
            <w:vAlign w:val="center"/>
          </w:tcPr>
          <w:p w14:paraId="481A53C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96" w:type="pct"/>
            <w:vAlign w:val="center"/>
          </w:tcPr>
          <w:p w14:paraId="350DD8B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3</w:t>
            </w:r>
          </w:p>
        </w:tc>
        <w:tc>
          <w:tcPr>
            <w:tcW w:w="233" w:type="pct"/>
            <w:vAlign w:val="center"/>
          </w:tcPr>
          <w:p w14:paraId="6F3F6D8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  <w:tc>
          <w:tcPr>
            <w:tcW w:w="281" w:type="pct"/>
            <w:vAlign w:val="center"/>
          </w:tcPr>
          <w:p w14:paraId="6F5A6CD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</w:tr>
      <w:tr w:rsidR="00EA6128" w:rsidRPr="005639DE" w14:paraId="6B8D68EC" w14:textId="77777777" w:rsidTr="005844BD">
        <w:trPr>
          <w:jc w:val="center"/>
        </w:trPr>
        <w:tc>
          <w:tcPr>
            <w:tcW w:w="380" w:type="pct"/>
            <w:vAlign w:val="center"/>
          </w:tcPr>
          <w:p w14:paraId="215848B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50</w:t>
            </w:r>
          </w:p>
        </w:tc>
        <w:tc>
          <w:tcPr>
            <w:tcW w:w="440" w:type="pct"/>
            <w:vAlign w:val="center"/>
          </w:tcPr>
          <w:p w14:paraId="52E9A5D0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Natural eutrophic lakes with Magnopotamion or Hydrocharition - type vegetation</w:t>
            </w:r>
          </w:p>
        </w:tc>
        <w:tc>
          <w:tcPr>
            <w:tcW w:w="537" w:type="pct"/>
            <w:vAlign w:val="center"/>
          </w:tcPr>
          <w:p w14:paraId="688AEB8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5; 16</w:t>
            </w:r>
          </w:p>
        </w:tc>
        <w:tc>
          <w:tcPr>
            <w:tcW w:w="2200" w:type="pct"/>
            <w:vAlign w:val="center"/>
          </w:tcPr>
          <w:p w14:paraId="347AD1D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zolla filiculoides</w:t>
            </w:r>
          </w:p>
          <w:p w14:paraId="66D1149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llitriche stagnalis</w:t>
            </w:r>
          </w:p>
          <w:p w14:paraId="7E10163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ratophyllum demersum</w:t>
            </w:r>
          </w:p>
          <w:p w14:paraId="4A30ED4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ippuris vulgaris</w:t>
            </w:r>
          </w:p>
          <w:p w14:paraId="520BD0E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ydrocharis morsus- ranae</w:t>
            </w:r>
          </w:p>
          <w:p w14:paraId="2A5AF1E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emna minor</w:t>
            </w:r>
          </w:p>
          <w:p w14:paraId="7DFF3B0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pirodela polyrhiza</w:t>
            </w:r>
          </w:p>
          <w:p w14:paraId="43877A8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tratiotes aloides</w:t>
            </w:r>
          </w:p>
          <w:p w14:paraId="3F73FC0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Utricularia australis</w:t>
            </w:r>
          </w:p>
          <w:p w14:paraId="5F98B63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Utricularia vulgaris</w:t>
            </w:r>
          </w:p>
        </w:tc>
        <w:tc>
          <w:tcPr>
            <w:tcW w:w="343" w:type="pct"/>
            <w:vAlign w:val="center"/>
          </w:tcPr>
          <w:p w14:paraId="0092563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6</w:t>
            </w:r>
          </w:p>
        </w:tc>
        <w:tc>
          <w:tcPr>
            <w:tcW w:w="195" w:type="pct"/>
            <w:vAlign w:val="center"/>
          </w:tcPr>
          <w:p w14:paraId="09030CD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95" w:type="pct"/>
            <w:vAlign w:val="center"/>
          </w:tcPr>
          <w:p w14:paraId="55118F0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96" w:type="pct"/>
            <w:vAlign w:val="center"/>
          </w:tcPr>
          <w:p w14:paraId="1DA8872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3</w:t>
            </w:r>
          </w:p>
        </w:tc>
        <w:tc>
          <w:tcPr>
            <w:tcW w:w="233" w:type="pct"/>
            <w:vAlign w:val="center"/>
          </w:tcPr>
          <w:p w14:paraId="6555943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2</w:t>
            </w:r>
          </w:p>
        </w:tc>
        <w:tc>
          <w:tcPr>
            <w:tcW w:w="281" w:type="pct"/>
            <w:vAlign w:val="center"/>
          </w:tcPr>
          <w:p w14:paraId="1F250DC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8</w:t>
            </w:r>
          </w:p>
        </w:tc>
      </w:tr>
      <w:tr w:rsidR="00EA6128" w:rsidRPr="00097254" w14:paraId="18F4C255" w14:textId="77777777" w:rsidTr="005844BD">
        <w:trPr>
          <w:jc w:val="center"/>
        </w:trPr>
        <w:tc>
          <w:tcPr>
            <w:tcW w:w="380" w:type="pct"/>
            <w:vAlign w:val="center"/>
          </w:tcPr>
          <w:p w14:paraId="2AFF0E5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60</w:t>
            </w:r>
          </w:p>
        </w:tc>
        <w:tc>
          <w:tcPr>
            <w:tcW w:w="440" w:type="pct"/>
            <w:vAlign w:val="center"/>
          </w:tcPr>
          <w:p w14:paraId="15D5C29A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 xml:space="preserve">Natural dystrophic lakes and </w:t>
            </w:r>
            <w:r w:rsidRPr="00225205">
              <w:rPr>
                <w:lang w:val="en-US"/>
              </w:rPr>
              <w:lastRenderedPageBreak/>
              <w:t>ponds</w:t>
            </w:r>
          </w:p>
        </w:tc>
        <w:tc>
          <w:tcPr>
            <w:tcW w:w="537" w:type="pct"/>
            <w:vAlign w:val="center"/>
          </w:tcPr>
          <w:p w14:paraId="44973AC1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4; 17; 18; 20</w:t>
            </w:r>
          </w:p>
        </w:tc>
        <w:tc>
          <w:tcPr>
            <w:tcW w:w="2200" w:type="pct"/>
            <w:vAlign w:val="center"/>
          </w:tcPr>
          <w:p w14:paraId="78B5C96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lasiocarpa</w:t>
            </w:r>
          </w:p>
          <w:p w14:paraId="70FCD66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rostrata</w:t>
            </w:r>
          </w:p>
          <w:p w14:paraId="2EBA00A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osera intermedia</w:t>
            </w:r>
          </w:p>
          <w:p w14:paraId="30B84C1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leocharis multicaulis</w:t>
            </w:r>
          </w:p>
          <w:p w14:paraId="294C733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angustifolium</w:t>
            </w:r>
          </w:p>
          <w:p w14:paraId="74EBC7E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Juncus bulbosus</w:t>
            </w:r>
          </w:p>
          <w:p w14:paraId="1462115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Nymphaea candida</w:t>
            </w:r>
          </w:p>
          <w:p w14:paraId="113EFCB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hynchospora fusca</w:t>
            </w:r>
          </w:p>
          <w:p w14:paraId="3871930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cheuchzeria palustris</w:t>
            </w:r>
          </w:p>
          <w:p w14:paraId="782172B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Utricularia vulgaris</w:t>
            </w:r>
          </w:p>
        </w:tc>
        <w:tc>
          <w:tcPr>
            <w:tcW w:w="343" w:type="pct"/>
            <w:vAlign w:val="center"/>
          </w:tcPr>
          <w:p w14:paraId="363BB3A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46</w:t>
            </w:r>
          </w:p>
        </w:tc>
        <w:tc>
          <w:tcPr>
            <w:tcW w:w="195" w:type="pct"/>
            <w:vAlign w:val="center"/>
          </w:tcPr>
          <w:p w14:paraId="2B67ABD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95" w:type="pct"/>
            <w:vAlign w:val="center"/>
          </w:tcPr>
          <w:p w14:paraId="43391ED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96" w:type="pct"/>
            <w:vAlign w:val="center"/>
          </w:tcPr>
          <w:p w14:paraId="01610AF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233" w:type="pct"/>
            <w:vAlign w:val="center"/>
          </w:tcPr>
          <w:p w14:paraId="02EEEFB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6</w:t>
            </w:r>
          </w:p>
        </w:tc>
        <w:tc>
          <w:tcPr>
            <w:tcW w:w="281" w:type="pct"/>
            <w:vAlign w:val="center"/>
          </w:tcPr>
          <w:p w14:paraId="236FF4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</w:tr>
      <w:tr w:rsidR="00EA6128" w:rsidRPr="005639DE" w14:paraId="3DEE09AB" w14:textId="77777777" w:rsidTr="005844BD">
        <w:trPr>
          <w:jc w:val="center"/>
        </w:trPr>
        <w:tc>
          <w:tcPr>
            <w:tcW w:w="380" w:type="pct"/>
            <w:vAlign w:val="center"/>
          </w:tcPr>
          <w:p w14:paraId="00CFEE25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180 *</w:t>
            </w:r>
          </w:p>
        </w:tc>
        <w:tc>
          <w:tcPr>
            <w:tcW w:w="440" w:type="pct"/>
            <w:vAlign w:val="center"/>
          </w:tcPr>
          <w:p w14:paraId="43EFA033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Turloughs</w:t>
            </w:r>
          </w:p>
        </w:tc>
        <w:tc>
          <w:tcPr>
            <w:tcW w:w="537" w:type="pct"/>
            <w:vAlign w:val="center"/>
          </w:tcPr>
          <w:p w14:paraId="5AE1A0C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00" w:type="pct"/>
            <w:vAlign w:val="center"/>
          </w:tcPr>
          <w:p w14:paraId="1CE2C51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42B0F84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5" w:type="pct"/>
            <w:vAlign w:val="center"/>
          </w:tcPr>
          <w:p w14:paraId="1A31703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" w:type="pct"/>
            <w:vAlign w:val="center"/>
          </w:tcPr>
          <w:p w14:paraId="75ABDA0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6" w:type="pct"/>
            <w:vAlign w:val="center"/>
          </w:tcPr>
          <w:p w14:paraId="5CD93BA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3" w:type="pct"/>
            <w:vAlign w:val="center"/>
          </w:tcPr>
          <w:p w14:paraId="14D1629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81" w:type="pct"/>
            <w:vAlign w:val="center"/>
          </w:tcPr>
          <w:p w14:paraId="3FBFD8D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EA6128" w:rsidRPr="005639DE" w14:paraId="26C4003E" w14:textId="77777777" w:rsidTr="005844BD">
        <w:trPr>
          <w:jc w:val="center"/>
        </w:trPr>
        <w:tc>
          <w:tcPr>
            <w:tcW w:w="380" w:type="pct"/>
            <w:vAlign w:val="center"/>
          </w:tcPr>
          <w:p w14:paraId="6FF5B7F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90</w:t>
            </w:r>
          </w:p>
        </w:tc>
        <w:tc>
          <w:tcPr>
            <w:tcW w:w="440" w:type="pct"/>
            <w:vAlign w:val="center"/>
          </w:tcPr>
          <w:p w14:paraId="40A06111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Lakes of gypsum karst</w:t>
            </w:r>
          </w:p>
        </w:tc>
        <w:tc>
          <w:tcPr>
            <w:tcW w:w="537" w:type="pct"/>
            <w:vAlign w:val="center"/>
          </w:tcPr>
          <w:p w14:paraId="63B8A24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00" w:type="pct"/>
            <w:vAlign w:val="center"/>
          </w:tcPr>
          <w:p w14:paraId="3D35E36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57625C1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95" w:type="pct"/>
            <w:vAlign w:val="center"/>
          </w:tcPr>
          <w:p w14:paraId="737468A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" w:type="pct"/>
            <w:vAlign w:val="center"/>
          </w:tcPr>
          <w:p w14:paraId="53DF974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6" w:type="pct"/>
            <w:vAlign w:val="center"/>
          </w:tcPr>
          <w:p w14:paraId="43BB32B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233" w:type="pct"/>
            <w:vAlign w:val="center"/>
          </w:tcPr>
          <w:p w14:paraId="7F9591F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81" w:type="pct"/>
            <w:vAlign w:val="center"/>
          </w:tcPr>
          <w:p w14:paraId="280D716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A6128" w:rsidRPr="005639DE" w14:paraId="7197E1B7" w14:textId="77777777" w:rsidTr="005844BD">
        <w:trPr>
          <w:jc w:val="center"/>
        </w:trPr>
        <w:tc>
          <w:tcPr>
            <w:tcW w:w="380" w:type="pct"/>
            <w:vAlign w:val="center"/>
          </w:tcPr>
          <w:p w14:paraId="484A081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20</w:t>
            </w:r>
          </w:p>
        </w:tc>
        <w:tc>
          <w:tcPr>
            <w:tcW w:w="440" w:type="pct"/>
            <w:vAlign w:val="center"/>
          </w:tcPr>
          <w:p w14:paraId="5B262636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Alpine rivers and the herbaceous vegetation along their banks</w:t>
            </w:r>
          </w:p>
        </w:tc>
        <w:tc>
          <w:tcPr>
            <w:tcW w:w="537" w:type="pct"/>
            <w:vAlign w:val="center"/>
          </w:tcPr>
          <w:p w14:paraId="6194D21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5; 50</w:t>
            </w:r>
          </w:p>
        </w:tc>
        <w:tc>
          <w:tcPr>
            <w:tcW w:w="2200" w:type="pct"/>
            <w:vAlign w:val="center"/>
          </w:tcPr>
          <w:p w14:paraId="254D7CF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uphthalmum salicifolium</w:t>
            </w:r>
          </w:p>
          <w:p w14:paraId="28C03F8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mpanula cochleariifolia</w:t>
            </w:r>
          </w:p>
          <w:p w14:paraId="7251635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hondrilla chondrilloides</w:t>
            </w:r>
          </w:p>
          <w:p w14:paraId="375E2B1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Dryas octopetalia</w:t>
            </w:r>
          </w:p>
          <w:p w14:paraId="32A8340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fleischeri</w:t>
            </w:r>
          </w:p>
          <w:p w14:paraId="79E0B12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ypsophila repens</w:t>
            </w:r>
          </w:p>
          <w:p w14:paraId="3BF82ED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inaria alpina</w:t>
            </w:r>
          </w:p>
          <w:p w14:paraId="3B2A68B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xifraga aizoides</w:t>
            </w:r>
          </w:p>
          <w:p w14:paraId="65010B0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xifraga caesia</w:t>
            </w:r>
          </w:p>
          <w:p w14:paraId="7411DD3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hymus praecox</w:t>
            </w:r>
          </w:p>
        </w:tc>
        <w:tc>
          <w:tcPr>
            <w:tcW w:w="343" w:type="pct"/>
            <w:vAlign w:val="center"/>
          </w:tcPr>
          <w:p w14:paraId="6C61867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5" w:type="pct"/>
            <w:vAlign w:val="center"/>
          </w:tcPr>
          <w:p w14:paraId="74704F2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5" w:type="pct"/>
            <w:vAlign w:val="center"/>
          </w:tcPr>
          <w:p w14:paraId="1398A55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6" w:type="pct"/>
            <w:vAlign w:val="center"/>
          </w:tcPr>
          <w:p w14:paraId="620BDA4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33" w:type="pct"/>
            <w:vAlign w:val="center"/>
          </w:tcPr>
          <w:p w14:paraId="7BC220F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81" w:type="pct"/>
            <w:vAlign w:val="center"/>
          </w:tcPr>
          <w:p w14:paraId="6178C7D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EA6128" w:rsidRPr="005639DE" w14:paraId="4AC7CA19" w14:textId="77777777" w:rsidTr="005844BD">
        <w:trPr>
          <w:jc w:val="center"/>
        </w:trPr>
        <w:tc>
          <w:tcPr>
            <w:tcW w:w="380" w:type="pct"/>
            <w:vAlign w:val="center"/>
          </w:tcPr>
          <w:p w14:paraId="6ABB1C6B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30</w:t>
            </w:r>
          </w:p>
        </w:tc>
        <w:tc>
          <w:tcPr>
            <w:tcW w:w="440" w:type="pct"/>
            <w:vAlign w:val="center"/>
          </w:tcPr>
          <w:p w14:paraId="273E2723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Alpine rivers and their ligneous vegetation with Myricaria germanica</w:t>
            </w:r>
          </w:p>
        </w:tc>
        <w:tc>
          <w:tcPr>
            <w:tcW w:w="537" w:type="pct"/>
            <w:vAlign w:val="center"/>
          </w:tcPr>
          <w:p w14:paraId="167043A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5; 50</w:t>
            </w:r>
          </w:p>
        </w:tc>
        <w:tc>
          <w:tcPr>
            <w:tcW w:w="2200" w:type="pct"/>
            <w:vAlign w:val="center"/>
          </w:tcPr>
          <w:p w14:paraId="6BDF502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uphthalmum salicifolium</w:t>
            </w:r>
          </w:p>
          <w:p w14:paraId="7111D74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amogrostis phragmitoides</w:t>
            </w:r>
          </w:p>
          <w:p w14:paraId="547BCD9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mpanula cochleariifolia</w:t>
            </w:r>
          </w:p>
          <w:p w14:paraId="2C8A6F1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hondrilla chondrilloides</w:t>
            </w:r>
          </w:p>
          <w:p w14:paraId="55D3EA3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fleischeri</w:t>
            </w:r>
          </w:p>
          <w:p w14:paraId="3DCE2B2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ypsophila repens</w:t>
            </w:r>
          </w:p>
          <w:p w14:paraId="295A872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inaria alpina</w:t>
            </w:r>
          </w:p>
          <w:p w14:paraId="1100CDE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daphnoides</w:t>
            </w:r>
          </w:p>
          <w:p w14:paraId="66E7B06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eleagnos</w:t>
            </w:r>
          </w:p>
          <w:p w14:paraId="6166E33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purpurea</w:t>
            </w:r>
          </w:p>
        </w:tc>
        <w:tc>
          <w:tcPr>
            <w:tcW w:w="343" w:type="pct"/>
            <w:vAlign w:val="center"/>
          </w:tcPr>
          <w:p w14:paraId="43287F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5" w:type="pct"/>
            <w:vAlign w:val="center"/>
          </w:tcPr>
          <w:p w14:paraId="03A1613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" w:type="pct"/>
            <w:vAlign w:val="center"/>
          </w:tcPr>
          <w:p w14:paraId="611B41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6" w:type="pct"/>
            <w:vAlign w:val="center"/>
          </w:tcPr>
          <w:p w14:paraId="6D9DCFF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33" w:type="pct"/>
            <w:vAlign w:val="center"/>
          </w:tcPr>
          <w:p w14:paraId="5A40668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81" w:type="pct"/>
            <w:vAlign w:val="center"/>
          </w:tcPr>
          <w:p w14:paraId="73A98E5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</w:tr>
      <w:tr w:rsidR="00EA6128" w:rsidRPr="005639DE" w14:paraId="470727E1" w14:textId="77777777" w:rsidTr="005844BD">
        <w:trPr>
          <w:jc w:val="center"/>
        </w:trPr>
        <w:tc>
          <w:tcPr>
            <w:tcW w:w="380" w:type="pct"/>
            <w:vAlign w:val="center"/>
          </w:tcPr>
          <w:p w14:paraId="6DA0F70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40</w:t>
            </w:r>
          </w:p>
        </w:tc>
        <w:tc>
          <w:tcPr>
            <w:tcW w:w="440" w:type="pct"/>
            <w:vAlign w:val="center"/>
          </w:tcPr>
          <w:p w14:paraId="53318821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 xml:space="preserve">Alpine rivers and their ligneous </w:t>
            </w:r>
            <w:r w:rsidRPr="00225205">
              <w:rPr>
                <w:lang w:val="en-US"/>
              </w:rPr>
              <w:lastRenderedPageBreak/>
              <w:t>vegetation with Salix elaeagnos</w:t>
            </w:r>
          </w:p>
        </w:tc>
        <w:tc>
          <w:tcPr>
            <w:tcW w:w="537" w:type="pct"/>
            <w:vAlign w:val="center"/>
          </w:tcPr>
          <w:p w14:paraId="2E4049D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4; 15; 31; 32; 50</w:t>
            </w:r>
          </w:p>
        </w:tc>
        <w:tc>
          <w:tcPr>
            <w:tcW w:w="2200" w:type="pct"/>
            <w:vAlign w:val="center"/>
          </w:tcPr>
          <w:p w14:paraId="735E37A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grostis gigantea</w:t>
            </w:r>
          </w:p>
          <w:p w14:paraId="008A5E3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lnus incana</w:t>
            </w:r>
          </w:p>
          <w:p w14:paraId="574BFA6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mpanula cochleariifolia</w:t>
            </w:r>
          </w:p>
          <w:p w14:paraId="18D3212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quisetum variegatum</w:t>
            </w:r>
          </w:p>
          <w:p w14:paraId="76AAEC1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lastRenderedPageBreak/>
              <w:t>Hippophae rhamnoides</w:t>
            </w:r>
          </w:p>
          <w:p w14:paraId="163121C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inaria alpina</w:t>
            </w:r>
          </w:p>
          <w:p w14:paraId="75E991E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daphnoides</w:t>
            </w:r>
          </w:p>
          <w:p w14:paraId="1C8F371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eleagnos</w:t>
            </w:r>
          </w:p>
          <w:p w14:paraId="3D42387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purpurea</w:t>
            </w:r>
          </w:p>
          <w:p w14:paraId="307CFA6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hymus praecox</w:t>
            </w:r>
          </w:p>
        </w:tc>
        <w:tc>
          <w:tcPr>
            <w:tcW w:w="343" w:type="pct"/>
            <w:vAlign w:val="center"/>
          </w:tcPr>
          <w:p w14:paraId="459F451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13</w:t>
            </w:r>
          </w:p>
        </w:tc>
        <w:tc>
          <w:tcPr>
            <w:tcW w:w="195" w:type="pct"/>
            <w:vAlign w:val="center"/>
          </w:tcPr>
          <w:p w14:paraId="0A297C7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5" w:type="pct"/>
            <w:vAlign w:val="center"/>
          </w:tcPr>
          <w:p w14:paraId="74997CA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6" w:type="pct"/>
            <w:vAlign w:val="center"/>
          </w:tcPr>
          <w:p w14:paraId="3F51250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33" w:type="pct"/>
            <w:vAlign w:val="center"/>
          </w:tcPr>
          <w:p w14:paraId="27068D7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281" w:type="pct"/>
            <w:vAlign w:val="center"/>
          </w:tcPr>
          <w:p w14:paraId="416E7EE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</w:tr>
      <w:tr w:rsidR="00EA6128" w:rsidRPr="005639DE" w14:paraId="4A52FA46" w14:textId="77777777" w:rsidTr="005844BD">
        <w:trPr>
          <w:jc w:val="center"/>
        </w:trPr>
        <w:tc>
          <w:tcPr>
            <w:tcW w:w="380" w:type="pct"/>
            <w:vAlign w:val="center"/>
          </w:tcPr>
          <w:p w14:paraId="7891B2E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260</w:t>
            </w:r>
          </w:p>
        </w:tc>
        <w:tc>
          <w:tcPr>
            <w:tcW w:w="440" w:type="pct"/>
            <w:vAlign w:val="center"/>
          </w:tcPr>
          <w:p w14:paraId="08897C20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Water courses of plain to montane levels with the Ranunculion fluitantis and Callitricho-Batrachion vegetation</w:t>
            </w:r>
          </w:p>
        </w:tc>
        <w:tc>
          <w:tcPr>
            <w:tcW w:w="537" w:type="pct"/>
            <w:vAlign w:val="center"/>
          </w:tcPr>
          <w:p w14:paraId="1D6B854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5</w:t>
            </w:r>
          </w:p>
        </w:tc>
        <w:tc>
          <w:tcPr>
            <w:tcW w:w="2200" w:type="pct"/>
            <w:vAlign w:val="center"/>
          </w:tcPr>
          <w:p w14:paraId="40E4003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rula erecta</w:t>
            </w:r>
          </w:p>
          <w:p w14:paraId="05E8B2D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itriche hamulata</w:t>
            </w:r>
          </w:p>
          <w:p w14:paraId="4B20D34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tamogeton berchtoldii</w:t>
            </w:r>
          </w:p>
          <w:p w14:paraId="4556B62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crispus</w:t>
            </w:r>
          </w:p>
          <w:p w14:paraId="2A96716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pectinatus</w:t>
            </w:r>
          </w:p>
          <w:p w14:paraId="688831B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tamogeton nodosus</w:t>
            </w:r>
          </w:p>
          <w:p w14:paraId="4BE8EC8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unculus fluitans</w:t>
            </w:r>
          </w:p>
          <w:p w14:paraId="41C72B8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unculus peltatus</w:t>
            </w:r>
          </w:p>
          <w:p w14:paraId="10DE634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parganium emersum</w:t>
            </w:r>
          </w:p>
          <w:p w14:paraId="3E93E80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beccabunga</w:t>
            </w:r>
          </w:p>
        </w:tc>
        <w:tc>
          <w:tcPr>
            <w:tcW w:w="343" w:type="pct"/>
            <w:vAlign w:val="center"/>
          </w:tcPr>
          <w:p w14:paraId="4B38F55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2</w:t>
            </w:r>
          </w:p>
        </w:tc>
        <w:tc>
          <w:tcPr>
            <w:tcW w:w="195" w:type="pct"/>
            <w:vAlign w:val="center"/>
          </w:tcPr>
          <w:p w14:paraId="6329B9B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95" w:type="pct"/>
            <w:vAlign w:val="center"/>
          </w:tcPr>
          <w:p w14:paraId="52C58B0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96" w:type="pct"/>
            <w:vAlign w:val="center"/>
          </w:tcPr>
          <w:p w14:paraId="7F73493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0</w:t>
            </w:r>
          </w:p>
        </w:tc>
        <w:tc>
          <w:tcPr>
            <w:tcW w:w="233" w:type="pct"/>
            <w:vAlign w:val="center"/>
          </w:tcPr>
          <w:p w14:paraId="04CC62E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9</w:t>
            </w:r>
          </w:p>
        </w:tc>
        <w:tc>
          <w:tcPr>
            <w:tcW w:w="281" w:type="pct"/>
            <w:vAlign w:val="center"/>
          </w:tcPr>
          <w:p w14:paraId="2FFAF9E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8</w:t>
            </w:r>
          </w:p>
        </w:tc>
      </w:tr>
      <w:tr w:rsidR="00EA6128" w:rsidRPr="00097254" w14:paraId="3F0F6058" w14:textId="77777777" w:rsidTr="005844BD">
        <w:trPr>
          <w:jc w:val="center"/>
        </w:trPr>
        <w:tc>
          <w:tcPr>
            <w:tcW w:w="380" w:type="pct"/>
            <w:vAlign w:val="center"/>
          </w:tcPr>
          <w:p w14:paraId="6C582EF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70</w:t>
            </w:r>
          </w:p>
        </w:tc>
        <w:tc>
          <w:tcPr>
            <w:tcW w:w="440" w:type="pct"/>
            <w:vAlign w:val="center"/>
          </w:tcPr>
          <w:p w14:paraId="0E0E83EA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Rivers with muddy banks with Chenopodion rubri p.p. and Bidention p.p. vegetation</w:t>
            </w:r>
          </w:p>
        </w:tc>
        <w:tc>
          <w:tcPr>
            <w:tcW w:w="537" w:type="pct"/>
            <w:vAlign w:val="center"/>
          </w:tcPr>
          <w:p w14:paraId="5DE754B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5; 16; 21; 50</w:t>
            </w:r>
          </w:p>
        </w:tc>
        <w:tc>
          <w:tcPr>
            <w:tcW w:w="2200" w:type="pct"/>
            <w:vAlign w:val="center"/>
          </w:tcPr>
          <w:p w14:paraId="0EAAC15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Bidens frondosa</w:t>
            </w:r>
          </w:p>
          <w:p w14:paraId="47C8B31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Brassica nigra</w:t>
            </w:r>
          </w:p>
          <w:p w14:paraId="798AB2C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henopodium rubrum</w:t>
            </w:r>
          </w:p>
          <w:p w14:paraId="58F92BB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henopodium ficifolium</w:t>
            </w:r>
          </w:p>
          <w:p w14:paraId="6A0F314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henopodium glaucum</w:t>
            </w:r>
          </w:p>
          <w:p w14:paraId="63E3095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rigiola littoralis</w:t>
            </w:r>
          </w:p>
          <w:p w14:paraId="17E9916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anunculus sceleratus</w:t>
            </w:r>
          </w:p>
          <w:p w14:paraId="767B73C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orippa palustris</w:t>
            </w:r>
          </w:p>
          <w:p w14:paraId="791694C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Xanthium albinum</w:t>
            </w:r>
          </w:p>
        </w:tc>
        <w:tc>
          <w:tcPr>
            <w:tcW w:w="343" w:type="pct"/>
            <w:vAlign w:val="center"/>
          </w:tcPr>
          <w:p w14:paraId="72577D1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5</w:t>
            </w:r>
          </w:p>
        </w:tc>
        <w:tc>
          <w:tcPr>
            <w:tcW w:w="195" w:type="pct"/>
            <w:vAlign w:val="center"/>
          </w:tcPr>
          <w:p w14:paraId="216809D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5" w:type="pct"/>
            <w:vAlign w:val="center"/>
          </w:tcPr>
          <w:p w14:paraId="2F4D84F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6" w:type="pct"/>
            <w:vAlign w:val="center"/>
          </w:tcPr>
          <w:p w14:paraId="4BF3FDF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233" w:type="pct"/>
            <w:vAlign w:val="center"/>
          </w:tcPr>
          <w:p w14:paraId="6A62793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81" w:type="pct"/>
            <w:vAlign w:val="center"/>
          </w:tcPr>
          <w:p w14:paraId="5ED2262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</w:tr>
      <w:tr w:rsidR="00EA6128" w:rsidRPr="005639DE" w14:paraId="2452DCD7" w14:textId="77777777" w:rsidTr="005844BD">
        <w:trPr>
          <w:jc w:val="center"/>
        </w:trPr>
        <w:tc>
          <w:tcPr>
            <w:tcW w:w="380" w:type="pct"/>
            <w:vAlign w:val="center"/>
          </w:tcPr>
          <w:p w14:paraId="4BEFDB3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10</w:t>
            </w:r>
          </w:p>
        </w:tc>
        <w:tc>
          <w:tcPr>
            <w:tcW w:w="440" w:type="pct"/>
            <w:vAlign w:val="center"/>
          </w:tcPr>
          <w:p w14:paraId="4BB8F517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 xml:space="preserve">Northern Atlantic wet heaths with </w:t>
            </w:r>
            <w:r w:rsidRPr="00225205">
              <w:rPr>
                <w:lang w:val="en-US"/>
              </w:rPr>
              <w:lastRenderedPageBreak/>
              <w:t>Erica tetralix</w:t>
            </w:r>
          </w:p>
        </w:tc>
        <w:tc>
          <w:tcPr>
            <w:tcW w:w="537" w:type="pct"/>
            <w:vAlign w:val="center"/>
          </w:tcPr>
          <w:p w14:paraId="119F4AB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7; 18; 24; 25</w:t>
            </w:r>
          </w:p>
        </w:tc>
        <w:tc>
          <w:tcPr>
            <w:tcW w:w="2200" w:type="pct"/>
            <w:vAlign w:val="center"/>
          </w:tcPr>
          <w:p w14:paraId="27026D1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Drosera rotundifolia</w:t>
            </w:r>
          </w:p>
          <w:p w14:paraId="23206CB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ca tetralix</w:t>
            </w:r>
          </w:p>
          <w:p w14:paraId="2DF876E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angustifolium</w:t>
            </w:r>
          </w:p>
          <w:p w14:paraId="2FF5AF5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vaginatum</w:t>
            </w:r>
          </w:p>
          <w:p w14:paraId="7F54846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Juncus squarrosus</w:t>
            </w:r>
          </w:p>
          <w:p w14:paraId="68676D0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olinia caerulea</w:t>
            </w:r>
          </w:p>
          <w:p w14:paraId="62CEA60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Narthecium ossifragum</w:t>
            </w:r>
          </w:p>
          <w:p w14:paraId="2CC4E18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richophorum germanicum</w:t>
            </w:r>
          </w:p>
          <w:p w14:paraId="180D5A6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uliginosum</w:t>
            </w:r>
          </w:p>
        </w:tc>
        <w:tc>
          <w:tcPr>
            <w:tcW w:w="343" w:type="pct"/>
            <w:vAlign w:val="center"/>
          </w:tcPr>
          <w:p w14:paraId="5351F12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07</w:t>
            </w:r>
          </w:p>
        </w:tc>
        <w:tc>
          <w:tcPr>
            <w:tcW w:w="195" w:type="pct"/>
            <w:vAlign w:val="center"/>
          </w:tcPr>
          <w:p w14:paraId="099CD61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5" w:type="pct"/>
            <w:vAlign w:val="center"/>
          </w:tcPr>
          <w:p w14:paraId="60CEB67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96" w:type="pct"/>
            <w:vAlign w:val="center"/>
          </w:tcPr>
          <w:p w14:paraId="753A688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33" w:type="pct"/>
            <w:vAlign w:val="center"/>
          </w:tcPr>
          <w:p w14:paraId="5CC86AC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281" w:type="pct"/>
            <w:vAlign w:val="center"/>
          </w:tcPr>
          <w:p w14:paraId="0FB4C0B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</w:tr>
      <w:tr w:rsidR="00EA6128" w:rsidRPr="00097254" w14:paraId="19A1F9CA" w14:textId="77777777" w:rsidTr="005844BD">
        <w:trPr>
          <w:jc w:val="center"/>
        </w:trPr>
        <w:tc>
          <w:tcPr>
            <w:tcW w:w="380" w:type="pct"/>
            <w:vAlign w:val="center"/>
          </w:tcPr>
          <w:p w14:paraId="19EEF73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4030</w:t>
            </w:r>
          </w:p>
        </w:tc>
        <w:tc>
          <w:tcPr>
            <w:tcW w:w="440" w:type="pct"/>
            <w:vAlign w:val="center"/>
          </w:tcPr>
          <w:p w14:paraId="7F8E4A39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European dry heaths</w:t>
            </w:r>
          </w:p>
        </w:tc>
        <w:tc>
          <w:tcPr>
            <w:tcW w:w="537" w:type="pct"/>
            <w:vAlign w:val="center"/>
          </w:tcPr>
          <w:p w14:paraId="10C25FB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32; 40</w:t>
            </w:r>
          </w:p>
        </w:tc>
        <w:tc>
          <w:tcPr>
            <w:tcW w:w="2200" w:type="pct"/>
            <w:vAlign w:val="center"/>
          </w:tcPr>
          <w:p w14:paraId="0BDF0F2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una vulgaris</w:t>
            </w:r>
          </w:p>
          <w:p w14:paraId="075527E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uscuta epithymum</w:t>
            </w:r>
          </w:p>
          <w:p w14:paraId="68E9AA5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ovina</w:t>
            </w:r>
          </w:p>
          <w:p w14:paraId="6739372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enista anglica</w:t>
            </w:r>
          </w:p>
          <w:p w14:paraId="1906BC8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enista germanica</w:t>
            </w:r>
          </w:p>
          <w:p w14:paraId="327C22B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enista pilosa</w:t>
            </w:r>
          </w:p>
          <w:p w14:paraId="5F4CE13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ycopodium clavatum</w:t>
            </w:r>
          </w:p>
          <w:p w14:paraId="23688B7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mex acetosella</w:t>
            </w:r>
          </w:p>
          <w:p w14:paraId="7CBB2C9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Vaccinium myrtillus</w:t>
            </w:r>
          </w:p>
          <w:p w14:paraId="33A9BCC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Vaccinium vitis-idaea</w:t>
            </w:r>
          </w:p>
        </w:tc>
        <w:tc>
          <w:tcPr>
            <w:tcW w:w="343" w:type="pct"/>
            <w:vAlign w:val="center"/>
          </w:tcPr>
          <w:p w14:paraId="11BCBD3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00</w:t>
            </w:r>
          </w:p>
        </w:tc>
        <w:tc>
          <w:tcPr>
            <w:tcW w:w="195" w:type="pct"/>
            <w:vAlign w:val="center"/>
          </w:tcPr>
          <w:p w14:paraId="10B2EDE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95" w:type="pct"/>
            <w:vAlign w:val="center"/>
          </w:tcPr>
          <w:p w14:paraId="3B5D560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196" w:type="pct"/>
            <w:vAlign w:val="center"/>
          </w:tcPr>
          <w:p w14:paraId="06B9998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6</w:t>
            </w:r>
          </w:p>
        </w:tc>
        <w:tc>
          <w:tcPr>
            <w:tcW w:w="233" w:type="pct"/>
            <w:vAlign w:val="center"/>
          </w:tcPr>
          <w:p w14:paraId="194424E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4</w:t>
            </w:r>
          </w:p>
        </w:tc>
        <w:tc>
          <w:tcPr>
            <w:tcW w:w="281" w:type="pct"/>
            <w:vAlign w:val="center"/>
          </w:tcPr>
          <w:p w14:paraId="6649006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7</w:t>
            </w:r>
          </w:p>
        </w:tc>
      </w:tr>
      <w:tr w:rsidR="00EA6128" w:rsidRPr="00097254" w14:paraId="11EE8DD5" w14:textId="77777777" w:rsidTr="005844BD">
        <w:trPr>
          <w:jc w:val="center"/>
        </w:trPr>
        <w:tc>
          <w:tcPr>
            <w:tcW w:w="380" w:type="pct"/>
            <w:vAlign w:val="center"/>
          </w:tcPr>
          <w:p w14:paraId="75F889F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60</w:t>
            </w:r>
          </w:p>
        </w:tc>
        <w:tc>
          <w:tcPr>
            <w:tcW w:w="440" w:type="pct"/>
            <w:vAlign w:val="center"/>
          </w:tcPr>
          <w:p w14:paraId="5AD15218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>Alpine and Boreal heaths</w:t>
            </w:r>
          </w:p>
        </w:tc>
        <w:tc>
          <w:tcPr>
            <w:tcW w:w="537" w:type="pct"/>
            <w:vAlign w:val="center"/>
          </w:tcPr>
          <w:p w14:paraId="2B4757A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6; 31</w:t>
            </w:r>
          </w:p>
        </w:tc>
        <w:tc>
          <w:tcPr>
            <w:tcW w:w="2200" w:type="pct"/>
            <w:vAlign w:val="center"/>
          </w:tcPr>
          <w:p w14:paraId="6AFB9CC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ctostaphylos uva- ursi</w:t>
            </w:r>
          </w:p>
          <w:p w14:paraId="51BB689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yas octopetalia</w:t>
            </w:r>
          </w:p>
          <w:p w14:paraId="1DA78BD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mpetrum hermaphroditum</w:t>
            </w:r>
          </w:p>
          <w:p w14:paraId="3FADB3E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rica carnea</w:t>
            </w:r>
          </w:p>
          <w:p w14:paraId="05DB0F6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onicera caerulea</w:t>
            </w:r>
          </w:p>
          <w:p w14:paraId="3FEB2A5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Nardus stricta</w:t>
            </w:r>
          </w:p>
          <w:p w14:paraId="3BC3A3A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hododendron ferrugineum</w:t>
            </w:r>
          </w:p>
          <w:p w14:paraId="5B6AB81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hododendron hirsutum</w:t>
            </w:r>
          </w:p>
          <w:p w14:paraId="2824B2C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  <w:p w14:paraId="22EA67A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vitis-idaea</w:t>
            </w:r>
          </w:p>
        </w:tc>
        <w:tc>
          <w:tcPr>
            <w:tcW w:w="343" w:type="pct"/>
            <w:vAlign w:val="center"/>
          </w:tcPr>
          <w:p w14:paraId="1596A3A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95" w:type="pct"/>
            <w:vAlign w:val="center"/>
          </w:tcPr>
          <w:p w14:paraId="4F11AD9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5" w:type="pct"/>
            <w:vAlign w:val="center"/>
          </w:tcPr>
          <w:p w14:paraId="743D44D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6" w:type="pct"/>
            <w:vAlign w:val="center"/>
          </w:tcPr>
          <w:p w14:paraId="6D877EF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33" w:type="pct"/>
            <w:vAlign w:val="center"/>
          </w:tcPr>
          <w:p w14:paraId="021DC74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281" w:type="pct"/>
            <w:vAlign w:val="center"/>
          </w:tcPr>
          <w:p w14:paraId="4B72E60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</w:tr>
      <w:tr w:rsidR="00EA6128" w:rsidRPr="005639DE" w14:paraId="636F5FFD" w14:textId="77777777" w:rsidTr="005844BD">
        <w:trPr>
          <w:jc w:val="center"/>
        </w:trPr>
        <w:tc>
          <w:tcPr>
            <w:tcW w:w="380" w:type="pct"/>
            <w:vAlign w:val="center"/>
          </w:tcPr>
          <w:p w14:paraId="07C3EA3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70 *</w:t>
            </w:r>
          </w:p>
        </w:tc>
        <w:tc>
          <w:tcPr>
            <w:tcW w:w="440" w:type="pct"/>
            <w:vAlign w:val="center"/>
          </w:tcPr>
          <w:p w14:paraId="01FCFE8D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225205">
              <w:rPr>
                <w:lang w:val="en-US"/>
              </w:rPr>
              <w:t xml:space="preserve">Bushes with Pinus mugo and Rhododendron hirsutum (Mugo-Rhododendretum </w:t>
            </w:r>
            <w:r w:rsidRPr="00225205">
              <w:rPr>
                <w:lang w:val="en-US"/>
              </w:rPr>
              <w:lastRenderedPageBreak/>
              <w:t>hirsuti)</w:t>
            </w:r>
          </w:p>
        </w:tc>
        <w:tc>
          <w:tcPr>
            <w:tcW w:w="537" w:type="pct"/>
            <w:vAlign w:val="center"/>
          </w:tcPr>
          <w:p w14:paraId="61BE0E0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1; 32; 43</w:t>
            </w:r>
          </w:p>
        </w:tc>
        <w:tc>
          <w:tcPr>
            <w:tcW w:w="2200" w:type="pct"/>
            <w:vAlign w:val="center"/>
          </w:tcPr>
          <w:p w14:paraId="532D4C8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amagrostis varia</w:t>
            </w:r>
          </w:p>
          <w:p w14:paraId="0BDED9E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rica carnea</w:t>
            </w:r>
          </w:p>
          <w:p w14:paraId="7F5A1F1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Huperzia selago</w:t>
            </w:r>
          </w:p>
          <w:p w14:paraId="3F68EEE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yopodium annotinum</w:t>
            </w:r>
          </w:p>
          <w:p w14:paraId="37A223D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us mugo</w:t>
            </w:r>
          </w:p>
          <w:p w14:paraId="62465FC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lygala chamaebuxus</w:t>
            </w:r>
          </w:p>
          <w:p w14:paraId="40D5194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hododendron ferrugineum</w:t>
            </w:r>
          </w:p>
          <w:p w14:paraId="4A36A2C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hododendron hirsutum</w:t>
            </w:r>
          </w:p>
          <w:p w14:paraId="2D0FE07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  <w:p w14:paraId="55243C0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vitis-idaea</w:t>
            </w:r>
          </w:p>
        </w:tc>
        <w:tc>
          <w:tcPr>
            <w:tcW w:w="343" w:type="pct"/>
            <w:vAlign w:val="center"/>
          </w:tcPr>
          <w:p w14:paraId="6A20CFB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</w:t>
            </w:r>
          </w:p>
        </w:tc>
        <w:tc>
          <w:tcPr>
            <w:tcW w:w="195" w:type="pct"/>
            <w:vAlign w:val="center"/>
          </w:tcPr>
          <w:p w14:paraId="07CD3EC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5" w:type="pct"/>
            <w:vAlign w:val="center"/>
          </w:tcPr>
          <w:p w14:paraId="67EF157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96" w:type="pct"/>
            <w:vAlign w:val="center"/>
          </w:tcPr>
          <w:p w14:paraId="5A174BA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33" w:type="pct"/>
            <w:vAlign w:val="center"/>
          </w:tcPr>
          <w:p w14:paraId="4ABDFBD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281" w:type="pct"/>
            <w:vAlign w:val="center"/>
          </w:tcPr>
          <w:p w14:paraId="75734D7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EA6128" w:rsidRPr="005639DE" w14:paraId="244ABEC6" w14:textId="77777777" w:rsidTr="005844BD">
        <w:trPr>
          <w:jc w:val="center"/>
        </w:trPr>
        <w:tc>
          <w:tcPr>
            <w:tcW w:w="380" w:type="pct"/>
            <w:vAlign w:val="center"/>
          </w:tcPr>
          <w:p w14:paraId="42C248B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4080</w:t>
            </w:r>
          </w:p>
        </w:tc>
        <w:tc>
          <w:tcPr>
            <w:tcW w:w="440" w:type="pct"/>
            <w:vAlign w:val="center"/>
          </w:tcPr>
          <w:p w14:paraId="326BC20F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9A1479">
              <w:rPr>
                <w:lang w:val="en-US"/>
              </w:rPr>
              <w:t>Sub-Arctic Salix spp. scrub</w:t>
            </w:r>
          </w:p>
        </w:tc>
        <w:tc>
          <w:tcPr>
            <w:tcW w:w="537" w:type="pct"/>
            <w:vAlign w:val="center"/>
          </w:tcPr>
          <w:p w14:paraId="6B009AC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1; 32; 41</w:t>
            </w:r>
          </w:p>
        </w:tc>
        <w:tc>
          <w:tcPr>
            <w:tcW w:w="2200" w:type="pct"/>
            <w:vAlign w:val="center"/>
          </w:tcPr>
          <w:p w14:paraId="113EC2A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glabra</w:t>
            </w:r>
          </w:p>
          <w:p w14:paraId="2FBD310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hastata</w:t>
            </w:r>
          </w:p>
          <w:p w14:paraId="080F405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waldsteiniana</w:t>
            </w:r>
          </w:p>
          <w:p w14:paraId="4C23750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chamaemespilus</w:t>
            </w:r>
          </w:p>
        </w:tc>
        <w:tc>
          <w:tcPr>
            <w:tcW w:w="343" w:type="pct"/>
            <w:vAlign w:val="center"/>
          </w:tcPr>
          <w:p w14:paraId="074CCB2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95" w:type="pct"/>
            <w:vAlign w:val="center"/>
          </w:tcPr>
          <w:p w14:paraId="281A99E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5" w:type="pct"/>
            <w:vAlign w:val="center"/>
          </w:tcPr>
          <w:p w14:paraId="1F8FA4C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6" w:type="pct"/>
            <w:vAlign w:val="center"/>
          </w:tcPr>
          <w:p w14:paraId="64B199B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33" w:type="pct"/>
            <w:vAlign w:val="center"/>
          </w:tcPr>
          <w:p w14:paraId="0C640F5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81" w:type="pct"/>
            <w:vAlign w:val="center"/>
          </w:tcPr>
          <w:p w14:paraId="75ADB6C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EA6128" w:rsidRPr="0002289C" w14:paraId="3BED2532" w14:textId="77777777" w:rsidTr="005844BD">
        <w:trPr>
          <w:jc w:val="center"/>
        </w:trPr>
        <w:tc>
          <w:tcPr>
            <w:tcW w:w="380" w:type="pct"/>
            <w:vAlign w:val="center"/>
          </w:tcPr>
          <w:p w14:paraId="628585C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A0 *</w:t>
            </w:r>
          </w:p>
        </w:tc>
        <w:tc>
          <w:tcPr>
            <w:tcW w:w="440" w:type="pct"/>
            <w:vAlign w:val="center"/>
          </w:tcPr>
          <w:p w14:paraId="3769E096" w14:textId="77777777" w:rsidR="00EA6128" w:rsidRPr="005639DE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ubcontinental peri-Pannonic scrub</w:t>
            </w:r>
          </w:p>
        </w:tc>
        <w:tc>
          <w:tcPr>
            <w:tcW w:w="537" w:type="pct"/>
            <w:vAlign w:val="center"/>
          </w:tcPr>
          <w:p w14:paraId="73D9A44B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2; 40; 41</w:t>
            </w:r>
          </w:p>
        </w:tc>
        <w:tc>
          <w:tcPr>
            <w:tcW w:w="2200" w:type="pct"/>
            <w:vAlign w:val="center"/>
          </w:tcPr>
          <w:p w14:paraId="7F80CE39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Amelanchier embergeri</w:t>
            </w:r>
          </w:p>
          <w:p w14:paraId="0B746004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Cotoneaster integerrimus</w:t>
            </w:r>
          </w:p>
          <w:p w14:paraId="0A941DF2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Ligustrum vulgare</w:t>
            </w:r>
          </w:p>
          <w:p w14:paraId="6F4D91FF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Prunus fruticosa</w:t>
            </w:r>
          </w:p>
          <w:p w14:paraId="0DE6CF9D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Prunus mahaleb</w:t>
            </w:r>
          </w:p>
          <w:p w14:paraId="6AB763C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hamnus cathartica</w:t>
            </w:r>
          </w:p>
          <w:p w14:paraId="187B5D1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osa rubiginosa</w:t>
            </w:r>
          </w:p>
          <w:p w14:paraId="4FAE79F1" w14:textId="77777777" w:rsidR="00EA6128" w:rsidRPr="0002289C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02289C">
              <w:rPr>
                <w:i/>
                <w:lang w:val="en-US"/>
              </w:rPr>
              <w:t>Rosa spinosissima</w:t>
            </w:r>
          </w:p>
          <w:p w14:paraId="7388FCC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torminalis</w:t>
            </w:r>
          </w:p>
          <w:p w14:paraId="69570DAD" w14:textId="77777777" w:rsidR="00EA6128" w:rsidRPr="0002289C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burnum lantana</w:t>
            </w:r>
          </w:p>
        </w:tc>
        <w:tc>
          <w:tcPr>
            <w:tcW w:w="343" w:type="pct"/>
            <w:vAlign w:val="center"/>
          </w:tcPr>
          <w:p w14:paraId="4BB49185" w14:textId="77777777" w:rsidR="00EA6128" w:rsidRPr="005C2CC7" w:rsidRDefault="00EA6128" w:rsidP="00C943DE">
            <w:pPr>
              <w:jc w:val="center"/>
            </w:pPr>
            <w:r>
              <w:t>144</w:t>
            </w:r>
          </w:p>
        </w:tc>
        <w:tc>
          <w:tcPr>
            <w:tcW w:w="195" w:type="pct"/>
            <w:vAlign w:val="center"/>
          </w:tcPr>
          <w:p w14:paraId="693F75D4" w14:textId="77777777" w:rsidR="00EA6128" w:rsidRPr="005C2CC7" w:rsidRDefault="00EA6128" w:rsidP="00C943DE">
            <w:pPr>
              <w:jc w:val="center"/>
            </w:pPr>
            <w:r>
              <w:t>0</w:t>
            </w:r>
          </w:p>
        </w:tc>
        <w:tc>
          <w:tcPr>
            <w:tcW w:w="195" w:type="pct"/>
            <w:vAlign w:val="center"/>
          </w:tcPr>
          <w:p w14:paraId="4298300A" w14:textId="77777777" w:rsidR="00EA6128" w:rsidRPr="005C2CC7" w:rsidRDefault="00EA6128" w:rsidP="00C943DE">
            <w:pPr>
              <w:jc w:val="center"/>
            </w:pPr>
            <w:r>
              <w:t>1</w:t>
            </w:r>
          </w:p>
        </w:tc>
        <w:tc>
          <w:tcPr>
            <w:tcW w:w="196" w:type="pct"/>
            <w:vAlign w:val="center"/>
          </w:tcPr>
          <w:p w14:paraId="6377CA4B" w14:textId="77777777" w:rsidR="00EA6128" w:rsidRPr="005C2CC7" w:rsidRDefault="00EA6128" w:rsidP="00C943DE">
            <w:pPr>
              <w:jc w:val="center"/>
            </w:pPr>
            <w:r>
              <w:t>10</w:t>
            </w:r>
          </w:p>
        </w:tc>
        <w:tc>
          <w:tcPr>
            <w:tcW w:w="233" w:type="pct"/>
            <w:vAlign w:val="center"/>
          </w:tcPr>
          <w:p w14:paraId="05989736" w14:textId="77777777" w:rsidR="00EA6128" w:rsidRPr="005C2CC7" w:rsidRDefault="00EA6128" w:rsidP="00C943DE">
            <w:pPr>
              <w:jc w:val="center"/>
            </w:pPr>
            <w:r>
              <w:t>41</w:t>
            </w:r>
          </w:p>
        </w:tc>
        <w:tc>
          <w:tcPr>
            <w:tcW w:w="281" w:type="pct"/>
            <w:vAlign w:val="center"/>
          </w:tcPr>
          <w:p w14:paraId="49ED9EAD" w14:textId="77777777" w:rsidR="00EA6128" w:rsidRPr="005C2CC7" w:rsidRDefault="00EA6128" w:rsidP="00C943DE">
            <w:pPr>
              <w:jc w:val="center"/>
            </w:pPr>
            <w:r>
              <w:t>24</w:t>
            </w:r>
          </w:p>
        </w:tc>
      </w:tr>
      <w:tr w:rsidR="00EA6128" w:rsidRPr="0002289C" w14:paraId="342D042F" w14:textId="77777777" w:rsidTr="005844BD">
        <w:trPr>
          <w:jc w:val="center"/>
        </w:trPr>
        <w:tc>
          <w:tcPr>
            <w:tcW w:w="380" w:type="pct"/>
            <w:vAlign w:val="center"/>
          </w:tcPr>
          <w:p w14:paraId="13B8BA8C" w14:textId="77777777" w:rsidR="00EA6128" w:rsidRPr="0002289C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10</w:t>
            </w:r>
          </w:p>
        </w:tc>
        <w:tc>
          <w:tcPr>
            <w:tcW w:w="440" w:type="pct"/>
            <w:vAlign w:val="center"/>
          </w:tcPr>
          <w:p w14:paraId="30D935FF" w14:textId="77777777" w:rsidR="00EA6128" w:rsidRPr="006B71CD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table xerothermophilous formations with Buxus sempervirens on rock slopes (Berberidion p.p.)</w:t>
            </w:r>
          </w:p>
        </w:tc>
        <w:tc>
          <w:tcPr>
            <w:tcW w:w="537" w:type="pct"/>
            <w:vAlign w:val="center"/>
          </w:tcPr>
          <w:p w14:paraId="17F946C4" w14:textId="77777777" w:rsidR="00EA6128" w:rsidRPr="0002289C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0; 41</w:t>
            </w:r>
          </w:p>
        </w:tc>
        <w:tc>
          <w:tcPr>
            <w:tcW w:w="2200" w:type="pct"/>
            <w:vAlign w:val="center"/>
          </w:tcPr>
          <w:p w14:paraId="511C797C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Amelanchier embergeri</w:t>
            </w:r>
          </w:p>
          <w:p w14:paraId="4C6D714C" w14:textId="77777777" w:rsidR="00EA6128" w:rsidRPr="0002289C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02289C">
              <w:rPr>
                <w:i/>
              </w:rPr>
              <w:t>Berberis vulgaris</w:t>
            </w:r>
          </w:p>
          <w:p w14:paraId="1DA055FD" w14:textId="77777777" w:rsidR="00EA6128" w:rsidRPr="0002289C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02289C">
              <w:rPr>
                <w:i/>
              </w:rPr>
              <w:t>Buxus sempervirens</w:t>
            </w:r>
          </w:p>
          <w:p w14:paraId="2B0F9B8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lematis vitalba</w:t>
            </w:r>
          </w:p>
          <w:p w14:paraId="10CE9B5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orylus avellana</w:t>
            </w:r>
          </w:p>
          <w:p w14:paraId="6129C71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ictamnus albus</w:t>
            </w:r>
          </w:p>
          <w:p w14:paraId="1AC6EA6A" w14:textId="77777777" w:rsidR="00EA6128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>
              <w:rPr>
                <w:i/>
              </w:rPr>
              <w:t>Geranium sanguineum</w:t>
            </w:r>
          </w:p>
          <w:p w14:paraId="5C1B950F" w14:textId="77777777" w:rsidR="00EA6128" w:rsidRPr="00A0579E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A0579E">
              <w:rPr>
                <w:i/>
              </w:rPr>
              <w:t>Ligustrum vulgare</w:t>
            </w:r>
          </w:p>
          <w:p w14:paraId="29325544" w14:textId="77777777" w:rsidR="00EA6128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>
              <w:rPr>
                <w:i/>
              </w:rPr>
              <w:t>Peucedanum cervaria</w:t>
            </w:r>
          </w:p>
          <w:p w14:paraId="0AFDCC00" w14:textId="77777777" w:rsidR="00EA6128" w:rsidRPr="0002289C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>
              <w:rPr>
                <w:i/>
              </w:rPr>
              <w:t>Prunus mahaleb</w:t>
            </w:r>
          </w:p>
        </w:tc>
        <w:tc>
          <w:tcPr>
            <w:tcW w:w="343" w:type="pct"/>
            <w:vAlign w:val="center"/>
          </w:tcPr>
          <w:p w14:paraId="4587DB9D" w14:textId="77777777" w:rsidR="00EA6128" w:rsidRPr="005C2CC7" w:rsidRDefault="00EA6128" w:rsidP="00C943DE">
            <w:pPr>
              <w:jc w:val="center"/>
            </w:pPr>
            <w:r>
              <w:t>20</w:t>
            </w:r>
          </w:p>
        </w:tc>
        <w:tc>
          <w:tcPr>
            <w:tcW w:w="195" w:type="pct"/>
            <w:vAlign w:val="center"/>
          </w:tcPr>
          <w:p w14:paraId="0800F80C" w14:textId="77777777" w:rsidR="00EA6128" w:rsidRPr="005C2CC7" w:rsidRDefault="00EA6128" w:rsidP="00C943DE">
            <w:pPr>
              <w:jc w:val="center"/>
            </w:pPr>
            <w:r>
              <w:t>0</w:t>
            </w:r>
          </w:p>
        </w:tc>
        <w:tc>
          <w:tcPr>
            <w:tcW w:w="195" w:type="pct"/>
            <w:vAlign w:val="center"/>
          </w:tcPr>
          <w:p w14:paraId="283887F4" w14:textId="77777777" w:rsidR="00EA6128" w:rsidRPr="005C2CC7" w:rsidRDefault="00EA6128" w:rsidP="00C943DE">
            <w:pPr>
              <w:jc w:val="center"/>
            </w:pPr>
            <w:r>
              <w:t>0</w:t>
            </w:r>
          </w:p>
        </w:tc>
        <w:tc>
          <w:tcPr>
            <w:tcW w:w="196" w:type="pct"/>
            <w:vAlign w:val="center"/>
          </w:tcPr>
          <w:p w14:paraId="1BC459D5" w14:textId="77777777" w:rsidR="00EA6128" w:rsidRPr="005C2CC7" w:rsidRDefault="00EA6128" w:rsidP="00C943DE">
            <w:pPr>
              <w:jc w:val="center"/>
            </w:pPr>
            <w:r>
              <w:t>3</w:t>
            </w:r>
          </w:p>
        </w:tc>
        <w:tc>
          <w:tcPr>
            <w:tcW w:w="233" w:type="pct"/>
            <w:vAlign w:val="center"/>
          </w:tcPr>
          <w:p w14:paraId="56B71113" w14:textId="77777777" w:rsidR="00EA6128" w:rsidRPr="005C2CC7" w:rsidRDefault="00EA6128" w:rsidP="00C943DE">
            <w:pPr>
              <w:jc w:val="center"/>
            </w:pPr>
            <w:r>
              <w:t>11</w:t>
            </w:r>
          </w:p>
        </w:tc>
        <w:tc>
          <w:tcPr>
            <w:tcW w:w="281" w:type="pct"/>
            <w:vAlign w:val="center"/>
          </w:tcPr>
          <w:p w14:paraId="4816F7CB" w14:textId="77777777" w:rsidR="00EA6128" w:rsidRPr="005C2CC7" w:rsidRDefault="00EA6128" w:rsidP="00C943DE">
            <w:pPr>
              <w:jc w:val="center"/>
            </w:pPr>
            <w:r>
              <w:t>3</w:t>
            </w:r>
          </w:p>
        </w:tc>
      </w:tr>
      <w:tr w:rsidR="00EA6128" w:rsidRPr="0002289C" w14:paraId="3E11BDC1" w14:textId="77777777" w:rsidTr="005844BD">
        <w:trPr>
          <w:jc w:val="center"/>
        </w:trPr>
        <w:tc>
          <w:tcPr>
            <w:tcW w:w="380" w:type="pct"/>
            <w:vAlign w:val="center"/>
          </w:tcPr>
          <w:p w14:paraId="3E0645F5" w14:textId="77777777" w:rsidR="00EA6128" w:rsidRPr="0002289C" w:rsidRDefault="00EA6128" w:rsidP="00C943DE">
            <w:pPr>
              <w:spacing w:line="240" w:lineRule="auto"/>
              <w:jc w:val="center"/>
            </w:pPr>
            <w:r>
              <w:t>5130</w:t>
            </w:r>
          </w:p>
        </w:tc>
        <w:tc>
          <w:tcPr>
            <w:tcW w:w="440" w:type="pct"/>
            <w:vAlign w:val="center"/>
          </w:tcPr>
          <w:p w14:paraId="11B69B67" w14:textId="77777777" w:rsidR="00EA6128" w:rsidRPr="006B71CD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Juniperus communis formations on heaths or calcareous grassl</w:t>
            </w:r>
            <w:r w:rsidRPr="006B71CD">
              <w:rPr>
                <w:lang w:val="en-US"/>
              </w:rPr>
              <w:lastRenderedPageBreak/>
              <w:t>ands</w:t>
            </w:r>
          </w:p>
        </w:tc>
        <w:tc>
          <w:tcPr>
            <w:tcW w:w="537" w:type="pct"/>
            <w:vAlign w:val="center"/>
          </w:tcPr>
          <w:p w14:paraId="25747844" w14:textId="77777777" w:rsidR="00EA6128" w:rsidRPr="0002289C" w:rsidRDefault="00EA6128" w:rsidP="00C943DE">
            <w:pPr>
              <w:spacing w:line="240" w:lineRule="auto"/>
              <w:jc w:val="center"/>
            </w:pPr>
            <w:r>
              <w:lastRenderedPageBreak/>
              <w:t>23; 24; 26; 31; 32; 40</w:t>
            </w:r>
          </w:p>
        </w:tc>
        <w:tc>
          <w:tcPr>
            <w:tcW w:w="2200" w:type="pct"/>
            <w:vAlign w:val="center"/>
          </w:tcPr>
          <w:p w14:paraId="003684E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una vulgaris</w:t>
            </w:r>
          </w:p>
          <w:p w14:paraId="4694336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caryophyllea</w:t>
            </w:r>
          </w:p>
          <w:p w14:paraId="3E83FE4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lina acaulis</w:t>
            </w:r>
          </w:p>
          <w:p w14:paraId="68BFFE6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elictotrichon pratense</w:t>
            </w:r>
          </w:p>
          <w:p w14:paraId="288FB03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ypericum maculatum</w:t>
            </w:r>
          </w:p>
          <w:p w14:paraId="2B686FB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iperus communis</w:t>
            </w:r>
          </w:p>
          <w:p w14:paraId="6093C19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Koeleria macrantha</w:t>
            </w:r>
          </w:p>
          <w:p w14:paraId="1F76711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Orchis militaris</w:t>
            </w:r>
          </w:p>
          <w:p w14:paraId="1DDDFBF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Vaccinium myrtillus</w:t>
            </w:r>
          </w:p>
          <w:p w14:paraId="68170BF0" w14:textId="77777777" w:rsidR="00EA6128" w:rsidRPr="0002289C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ola canina</w:t>
            </w:r>
          </w:p>
        </w:tc>
        <w:tc>
          <w:tcPr>
            <w:tcW w:w="343" w:type="pct"/>
            <w:vAlign w:val="center"/>
          </w:tcPr>
          <w:p w14:paraId="5731E9A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524</w:t>
            </w:r>
          </w:p>
        </w:tc>
        <w:tc>
          <w:tcPr>
            <w:tcW w:w="195" w:type="pct"/>
            <w:vAlign w:val="center"/>
          </w:tcPr>
          <w:p w14:paraId="30DD81F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95" w:type="pct"/>
            <w:vAlign w:val="center"/>
          </w:tcPr>
          <w:p w14:paraId="3CD083F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96" w:type="pct"/>
            <w:vAlign w:val="center"/>
          </w:tcPr>
          <w:p w14:paraId="2663E91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3</w:t>
            </w:r>
          </w:p>
        </w:tc>
        <w:tc>
          <w:tcPr>
            <w:tcW w:w="233" w:type="pct"/>
            <w:vAlign w:val="center"/>
          </w:tcPr>
          <w:p w14:paraId="61F1AD9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8</w:t>
            </w:r>
          </w:p>
        </w:tc>
        <w:tc>
          <w:tcPr>
            <w:tcW w:w="281" w:type="pct"/>
            <w:vAlign w:val="center"/>
          </w:tcPr>
          <w:p w14:paraId="0F9E117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9</w:t>
            </w:r>
          </w:p>
        </w:tc>
      </w:tr>
      <w:tr w:rsidR="00EA6128" w:rsidRPr="002C4EB3" w14:paraId="3B3F5BD4" w14:textId="77777777" w:rsidTr="005844BD">
        <w:trPr>
          <w:jc w:val="center"/>
        </w:trPr>
        <w:tc>
          <w:tcPr>
            <w:tcW w:w="380" w:type="pct"/>
            <w:vAlign w:val="center"/>
          </w:tcPr>
          <w:p w14:paraId="49A96AAE" w14:textId="77777777" w:rsidR="00EA6128" w:rsidRDefault="00EA6128" w:rsidP="00C943DE">
            <w:pPr>
              <w:spacing w:line="240" w:lineRule="auto"/>
              <w:jc w:val="center"/>
            </w:pPr>
            <w:r>
              <w:lastRenderedPageBreak/>
              <w:t>6110 *</w:t>
            </w:r>
          </w:p>
        </w:tc>
        <w:tc>
          <w:tcPr>
            <w:tcW w:w="440" w:type="pct"/>
            <w:vAlign w:val="center"/>
          </w:tcPr>
          <w:p w14:paraId="036E7FB0" w14:textId="77777777" w:rsidR="00EA6128" w:rsidRPr="006B71CD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Rupicolous calcareous or basophilic grasslands of the Alysso-Sedion albi</w:t>
            </w:r>
          </w:p>
          <w:p w14:paraId="41253AAF" w14:textId="77777777" w:rsidR="00EA6128" w:rsidRPr="006B71CD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4C492ACF" w14:textId="77777777" w:rsidR="00EA6128" w:rsidRDefault="00EA6128" w:rsidP="00C943DE">
            <w:pPr>
              <w:spacing w:line="240" w:lineRule="auto"/>
              <w:jc w:val="center"/>
            </w:pPr>
            <w:r>
              <w:t>24; 50</w:t>
            </w:r>
          </w:p>
        </w:tc>
        <w:tc>
          <w:tcPr>
            <w:tcW w:w="2200" w:type="pct"/>
            <w:vAlign w:val="center"/>
          </w:tcPr>
          <w:p w14:paraId="2DFC1BDF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2C4EB3">
              <w:rPr>
                <w:i/>
              </w:rPr>
              <w:t>Alyssum alyssoides</w:t>
            </w:r>
          </w:p>
          <w:p w14:paraId="3BC5F73B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2C4EB3">
              <w:rPr>
                <w:i/>
              </w:rPr>
              <w:t>Alyssum montanum</w:t>
            </w:r>
          </w:p>
          <w:p w14:paraId="34AA5545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2C4EB3">
              <w:rPr>
                <w:i/>
              </w:rPr>
              <w:t>Cerastium brachypetalum</w:t>
            </w:r>
          </w:p>
          <w:p w14:paraId="059612CF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2C4EB3">
              <w:rPr>
                <w:i/>
              </w:rPr>
              <w:t>Cerastium pumilum</w:t>
            </w:r>
          </w:p>
          <w:p w14:paraId="695C4166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2C4EB3">
              <w:rPr>
                <w:i/>
              </w:rPr>
              <w:t>Erysimum crepidifolium</w:t>
            </w:r>
          </w:p>
          <w:p w14:paraId="1345DAB9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2C4EB3">
              <w:rPr>
                <w:i/>
                <w:lang w:val="en-US"/>
              </w:rPr>
              <w:t>Festuca pallens</w:t>
            </w:r>
          </w:p>
          <w:p w14:paraId="79E4979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elica ciliata</w:t>
            </w:r>
          </w:p>
          <w:p w14:paraId="51975D8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xifraga tridactylites</w:t>
            </w:r>
          </w:p>
          <w:p w14:paraId="36EC0BB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edum acre</w:t>
            </w:r>
          </w:p>
          <w:p w14:paraId="188B29A1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hlaspi perfoliatum</w:t>
            </w:r>
          </w:p>
        </w:tc>
        <w:tc>
          <w:tcPr>
            <w:tcW w:w="343" w:type="pct"/>
            <w:vAlign w:val="center"/>
          </w:tcPr>
          <w:p w14:paraId="2DC8C268" w14:textId="77777777" w:rsidR="00EA6128" w:rsidRPr="005C2CC7" w:rsidRDefault="00EA6128" w:rsidP="00C943DE">
            <w:pPr>
              <w:jc w:val="center"/>
            </w:pPr>
            <w:r>
              <w:t>1276</w:t>
            </w:r>
          </w:p>
        </w:tc>
        <w:tc>
          <w:tcPr>
            <w:tcW w:w="195" w:type="pct"/>
            <w:vAlign w:val="center"/>
          </w:tcPr>
          <w:p w14:paraId="09D6DD1C" w14:textId="77777777" w:rsidR="00EA6128" w:rsidRPr="005C2CC7" w:rsidRDefault="00EA6128" w:rsidP="00C943DE">
            <w:pPr>
              <w:jc w:val="center"/>
            </w:pPr>
            <w:r>
              <w:t>11</w:t>
            </w:r>
          </w:p>
        </w:tc>
        <w:tc>
          <w:tcPr>
            <w:tcW w:w="195" w:type="pct"/>
            <w:vAlign w:val="center"/>
          </w:tcPr>
          <w:p w14:paraId="12ED4009" w14:textId="77777777" w:rsidR="00EA6128" w:rsidRPr="005C2CC7" w:rsidRDefault="00EA6128" w:rsidP="00C943DE">
            <w:pPr>
              <w:jc w:val="center"/>
            </w:pPr>
            <w:r>
              <w:t>35</w:t>
            </w:r>
          </w:p>
        </w:tc>
        <w:tc>
          <w:tcPr>
            <w:tcW w:w="196" w:type="pct"/>
            <w:vAlign w:val="center"/>
          </w:tcPr>
          <w:p w14:paraId="32BE49F9" w14:textId="77777777" w:rsidR="00EA6128" w:rsidRPr="005C2CC7" w:rsidRDefault="00EA6128" w:rsidP="00C943DE">
            <w:pPr>
              <w:jc w:val="center"/>
            </w:pPr>
            <w:r>
              <w:t>106</w:t>
            </w:r>
          </w:p>
        </w:tc>
        <w:tc>
          <w:tcPr>
            <w:tcW w:w="233" w:type="pct"/>
            <w:vAlign w:val="center"/>
          </w:tcPr>
          <w:p w14:paraId="4928B1D8" w14:textId="77777777" w:rsidR="00EA6128" w:rsidRPr="005C2CC7" w:rsidRDefault="00EA6128" w:rsidP="00C943DE">
            <w:pPr>
              <w:jc w:val="center"/>
            </w:pPr>
            <w:r>
              <w:t>286</w:t>
            </w:r>
          </w:p>
        </w:tc>
        <w:tc>
          <w:tcPr>
            <w:tcW w:w="281" w:type="pct"/>
            <w:vAlign w:val="center"/>
          </w:tcPr>
          <w:p w14:paraId="393B83E3" w14:textId="77777777" w:rsidR="00EA6128" w:rsidRPr="005C2CC7" w:rsidRDefault="00EA6128" w:rsidP="00C943DE">
            <w:pPr>
              <w:jc w:val="center"/>
            </w:pPr>
            <w:r>
              <w:t>217</w:t>
            </w:r>
          </w:p>
        </w:tc>
      </w:tr>
      <w:tr w:rsidR="00EA6128" w:rsidRPr="002C4EB3" w14:paraId="16CC8D2D" w14:textId="77777777" w:rsidTr="005844BD">
        <w:trPr>
          <w:jc w:val="center"/>
        </w:trPr>
        <w:tc>
          <w:tcPr>
            <w:tcW w:w="380" w:type="pct"/>
            <w:vAlign w:val="center"/>
          </w:tcPr>
          <w:p w14:paraId="08B2AEFB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20 *</w:t>
            </w:r>
          </w:p>
        </w:tc>
        <w:tc>
          <w:tcPr>
            <w:tcW w:w="440" w:type="pct"/>
            <w:vAlign w:val="center"/>
          </w:tcPr>
          <w:p w14:paraId="49EF9A4A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Xeric sand calcareous grasslands</w:t>
            </w:r>
          </w:p>
        </w:tc>
        <w:tc>
          <w:tcPr>
            <w:tcW w:w="537" w:type="pct"/>
            <w:vAlign w:val="center"/>
          </w:tcPr>
          <w:p w14:paraId="07FEF130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50</w:t>
            </w:r>
          </w:p>
        </w:tc>
        <w:tc>
          <w:tcPr>
            <w:tcW w:w="2200" w:type="pct"/>
            <w:vAlign w:val="center"/>
          </w:tcPr>
          <w:p w14:paraId="5A776BE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meria maritima</w:t>
            </w:r>
          </w:p>
          <w:p w14:paraId="3273FA0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entaurea stoebe</w:t>
            </w:r>
          </w:p>
          <w:p w14:paraId="264BA85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ianthus deltoides</w:t>
            </w:r>
          </w:p>
          <w:p w14:paraId="3F8634F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ovina</w:t>
            </w:r>
          </w:p>
          <w:p w14:paraId="1AAA273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psammophila</w:t>
            </w:r>
          </w:p>
          <w:p w14:paraId="0CAF5A2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Koeleria glauca</w:t>
            </w:r>
          </w:p>
          <w:p w14:paraId="3E213BB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Koeleria macrantha</w:t>
            </w:r>
          </w:p>
          <w:p w14:paraId="1BFDB1C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edicago minima</w:t>
            </w:r>
          </w:p>
          <w:p w14:paraId="6E9908C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Onosma arenaria</w:t>
            </w:r>
          </w:p>
          <w:p w14:paraId="7FF1FDE6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ilene otites</w:t>
            </w:r>
          </w:p>
        </w:tc>
        <w:tc>
          <w:tcPr>
            <w:tcW w:w="343" w:type="pct"/>
            <w:vAlign w:val="center"/>
          </w:tcPr>
          <w:p w14:paraId="01A6515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6</w:t>
            </w:r>
          </w:p>
        </w:tc>
        <w:tc>
          <w:tcPr>
            <w:tcW w:w="195" w:type="pct"/>
            <w:vAlign w:val="center"/>
          </w:tcPr>
          <w:p w14:paraId="648A9ED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95" w:type="pct"/>
            <w:vAlign w:val="center"/>
          </w:tcPr>
          <w:p w14:paraId="34FD699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196" w:type="pct"/>
            <w:vAlign w:val="center"/>
          </w:tcPr>
          <w:p w14:paraId="78C89AF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1</w:t>
            </w:r>
          </w:p>
        </w:tc>
        <w:tc>
          <w:tcPr>
            <w:tcW w:w="233" w:type="pct"/>
            <w:vAlign w:val="center"/>
          </w:tcPr>
          <w:p w14:paraId="42EE297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8</w:t>
            </w:r>
          </w:p>
        </w:tc>
        <w:tc>
          <w:tcPr>
            <w:tcW w:w="281" w:type="pct"/>
            <w:vAlign w:val="center"/>
          </w:tcPr>
          <w:p w14:paraId="45BA4A9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</w:tr>
      <w:tr w:rsidR="00EA6128" w:rsidRPr="002C4EB3" w14:paraId="12F942F4" w14:textId="77777777" w:rsidTr="005844BD">
        <w:trPr>
          <w:jc w:val="center"/>
        </w:trPr>
        <w:tc>
          <w:tcPr>
            <w:tcW w:w="380" w:type="pct"/>
            <w:vAlign w:val="center"/>
          </w:tcPr>
          <w:p w14:paraId="4050B6AA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30</w:t>
            </w:r>
          </w:p>
        </w:tc>
        <w:tc>
          <w:tcPr>
            <w:tcW w:w="440" w:type="pct"/>
            <w:vAlign w:val="center"/>
          </w:tcPr>
          <w:p w14:paraId="737C5DE3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Calaminarian grasslands of the Violetalia calaminariae</w:t>
            </w:r>
          </w:p>
        </w:tc>
        <w:tc>
          <w:tcPr>
            <w:tcW w:w="537" w:type="pct"/>
            <w:vAlign w:val="center"/>
          </w:tcPr>
          <w:p w14:paraId="052ACE45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25; 56</w:t>
            </w:r>
          </w:p>
        </w:tc>
        <w:tc>
          <w:tcPr>
            <w:tcW w:w="2200" w:type="pct"/>
            <w:vAlign w:val="center"/>
          </w:tcPr>
          <w:p w14:paraId="5637E9D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meria maritima</w:t>
            </w:r>
          </w:p>
          <w:p w14:paraId="3A12762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meria maritima ssp. elongata</w:t>
            </w:r>
          </w:p>
          <w:p w14:paraId="714AC37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daminopsis halleri</w:t>
            </w:r>
          </w:p>
          <w:p w14:paraId="5C390F7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brevipila</w:t>
            </w:r>
          </w:p>
          <w:p w14:paraId="1412DEF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guestfalica</w:t>
            </w:r>
          </w:p>
          <w:p w14:paraId="32FF521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ovina</w:t>
            </w:r>
          </w:p>
          <w:p w14:paraId="07FCF8F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inurta caespitosa</w:t>
            </w:r>
          </w:p>
          <w:p w14:paraId="0EE8404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ilene vulgaris</w:t>
            </w:r>
          </w:p>
          <w:p w14:paraId="7EF692C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ola calaminaria</w:t>
            </w:r>
          </w:p>
          <w:p w14:paraId="54698B7F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ola guestphalica</w:t>
            </w:r>
          </w:p>
        </w:tc>
        <w:tc>
          <w:tcPr>
            <w:tcW w:w="343" w:type="pct"/>
            <w:vAlign w:val="center"/>
          </w:tcPr>
          <w:p w14:paraId="7019719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1</w:t>
            </w:r>
          </w:p>
        </w:tc>
        <w:tc>
          <w:tcPr>
            <w:tcW w:w="195" w:type="pct"/>
            <w:vAlign w:val="center"/>
          </w:tcPr>
          <w:p w14:paraId="1B284BC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" w:type="pct"/>
            <w:vAlign w:val="center"/>
          </w:tcPr>
          <w:p w14:paraId="73F016E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6" w:type="pct"/>
            <w:vAlign w:val="center"/>
          </w:tcPr>
          <w:p w14:paraId="5CAAFD7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3" w:type="pct"/>
            <w:vAlign w:val="center"/>
          </w:tcPr>
          <w:p w14:paraId="26CBD4B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81" w:type="pct"/>
            <w:vAlign w:val="center"/>
          </w:tcPr>
          <w:p w14:paraId="74AC59A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</w:tr>
      <w:tr w:rsidR="00EA6128" w:rsidRPr="002C4EB3" w14:paraId="0233E1C7" w14:textId="77777777" w:rsidTr="005844BD">
        <w:trPr>
          <w:jc w:val="center"/>
        </w:trPr>
        <w:tc>
          <w:tcPr>
            <w:tcW w:w="380" w:type="pct"/>
            <w:vAlign w:val="center"/>
          </w:tcPr>
          <w:p w14:paraId="7F8A3CEA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150</w:t>
            </w:r>
          </w:p>
        </w:tc>
        <w:tc>
          <w:tcPr>
            <w:tcW w:w="440" w:type="pct"/>
            <w:vAlign w:val="center"/>
          </w:tcPr>
          <w:p w14:paraId="754FD8A3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 xml:space="preserve">Siliceous alpine </w:t>
            </w:r>
            <w:r w:rsidRPr="006B71CD">
              <w:rPr>
                <w:lang w:val="en-US"/>
              </w:rPr>
              <w:lastRenderedPageBreak/>
              <w:t>and boreal grasslands</w:t>
            </w:r>
          </w:p>
        </w:tc>
        <w:tc>
          <w:tcPr>
            <w:tcW w:w="537" w:type="pct"/>
            <w:vAlign w:val="center"/>
          </w:tcPr>
          <w:p w14:paraId="1336DA2E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4; 25; 26</w:t>
            </w:r>
          </w:p>
        </w:tc>
        <w:tc>
          <w:tcPr>
            <w:tcW w:w="2200" w:type="pct"/>
            <w:vAlign w:val="center"/>
          </w:tcPr>
          <w:p w14:paraId="3A5CDF0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grostis rupestris</w:t>
            </w:r>
          </w:p>
          <w:p w14:paraId="17E4812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mpanula barbata</w:t>
            </w:r>
          </w:p>
          <w:p w14:paraId="343BBA2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Diphasiastrum alpinum</w:t>
            </w:r>
          </w:p>
          <w:p w14:paraId="7261C6E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entiana acaulis</w:t>
            </w:r>
          </w:p>
          <w:p w14:paraId="2C18907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entiana punctata</w:t>
            </w:r>
          </w:p>
          <w:p w14:paraId="456B0B8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ypochaeris uniflora</w:t>
            </w:r>
          </w:p>
          <w:p w14:paraId="36A551B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eontodon helvetica</w:t>
            </w:r>
          </w:p>
          <w:p w14:paraId="7F3DC5D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hyteuma betonicifolium</w:t>
            </w:r>
          </w:p>
          <w:p w14:paraId="7FDC489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ulsatilla apiifolia</w:t>
            </w:r>
          </w:p>
          <w:p w14:paraId="40DA71A6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noica bellidioides</w:t>
            </w:r>
          </w:p>
        </w:tc>
        <w:tc>
          <w:tcPr>
            <w:tcW w:w="343" w:type="pct"/>
            <w:vAlign w:val="center"/>
          </w:tcPr>
          <w:p w14:paraId="1746B33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6</w:t>
            </w:r>
          </w:p>
        </w:tc>
        <w:tc>
          <w:tcPr>
            <w:tcW w:w="195" w:type="pct"/>
            <w:vAlign w:val="center"/>
          </w:tcPr>
          <w:p w14:paraId="0E560A8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5" w:type="pct"/>
            <w:vAlign w:val="center"/>
          </w:tcPr>
          <w:p w14:paraId="15DE330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6" w:type="pct"/>
            <w:vAlign w:val="center"/>
          </w:tcPr>
          <w:p w14:paraId="0857B16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233" w:type="pct"/>
            <w:vAlign w:val="center"/>
          </w:tcPr>
          <w:p w14:paraId="273CFEC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81" w:type="pct"/>
            <w:vAlign w:val="center"/>
          </w:tcPr>
          <w:p w14:paraId="6A05F92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EA6128" w:rsidRPr="002C4EB3" w14:paraId="36CAB111" w14:textId="77777777" w:rsidTr="005844BD">
        <w:trPr>
          <w:jc w:val="center"/>
        </w:trPr>
        <w:tc>
          <w:tcPr>
            <w:tcW w:w="380" w:type="pct"/>
            <w:vAlign w:val="center"/>
          </w:tcPr>
          <w:p w14:paraId="1B6940E6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170</w:t>
            </w:r>
          </w:p>
        </w:tc>
        <w:tc>
          <w:tcPr>
            <w:tcW w:w="440" w:type="pct"/>
            <w:vAlign w:val="center"/>
          </w:tcPr>
          <w:p w14:paraId="2FEB747A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lpine and subalpine calcareous grasslands</w:t>
            </w:r>
          </w:p>
        </w:tc>
        <w:tc>
          <w:tcPr>
            <w:tcW w:w="537" w:type="pct"/>
            <w:vAlign w:val="center"/>
          </w:tcPr>
          <w:p w14:paraId="76E02A48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25; 26</w:t>
            </w:r>
          </w:p>
        </w:tc>
        <w:tc>
          <w:tcPr>
            <w:tcW w:w="2200" w:type="pct"/>
            <w:vAlign w:val="center"/>
          </w:tcPr>
          <w:p w14:paraId="10C314A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abis caerulea</w:t>
            </w:r>
          </w:p>
          <w:p w14:paraId="26FD08B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ferruginea</w:t>
            </w:r>
          </w:p>
          <w:p w14:paraId="544516F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sempervirens</w:t>
            </w:r>
          </w:p>
          <w:p w14:paraId="798F1FE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yas octopetalia</w:t>
            </w:r>
          </w:p>
          <w:p w14:paraId="02C7CBC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quadriflora</w:t>
            </w:r>
          </w:p>
          <w:p w14:paraId="45E0F8C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Kobresia myosuroides</w:t>
            </w:r>
          </w:p>
          <w:p w14:paraId="62B54E6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eontopodium alpinum</w:t>
            </w:r>
          </w:p>
          <w:p w14:paraId="608CA66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edicularis foliosa</w:t>
            </w:r>
          </w:p>
          <w:p w14:paraId="0ED9462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hleum hirsutum</w:t>
            </w:r>
          </w:p>
          <w:p w14:paraId="4064A2CD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xifraga androsacea</w:t>
            </w:r>
          </w:p>
        </w:tc>
        <w:tc>
          <w:tcPr>
            <w:tcW w:w="343" w:type="pct"/>
            <w:vAlign w:val="center"/>
          </w:tcPr>
          <w:p w14:paraId="6FC6768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195" w:type="pct"/>
            <w:vAlign w:val="center"/>
          </w:tcPr>
          <w:p w14:paraId="2BBCF92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5" w:type="pct"/>
            <w:vAlign w:val="center"/>
          </w:tcPr>
          <w:p w14:paraId="0BAEE8D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6" w:type="pct"/>
            <w:vAlign w:val="center"/>
          </w:tcPr>
          <w:p w14:paraId="502674B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33" w:type="pct"/>
            <w:vAlign w:val="center"/>
          </w:tcPr>
          <w:p w14:paraId="6E59563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281" w:type="pct"/>
            <w:vAlign w:val="center"/>
          </w:tcPr>
          <w:p w14:paraId="744C865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  <w:tr w:rsidR="00EA6128" w:rsidRPr="002C4EB3" w14:paraId="523E1D36" w14:textId="77777777" w:rsidTr="005844BD">
        <w:trPr>
          <w:jc w:val="center"/>
        </w:trPr>
        <w:tc>
          <w:tcPr>
            <w:tcW w:w="380" w:type="pct"/>
            <w:vAlign w:val="center"/>
          </w:tcPr>
          <w:p w14:paraId="18F79D97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210</w:t>
            </w:r>
          </w:p>
        </w:tc>
        <w:tc>
          <w:tcPr>
            <w:tcW w:w="440" w:type="pct"/>
            <w:vAlign w:val="center"/>
          </w:tcPr>
          <w:p w14:paraId="6E65571C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emi-natural dry grasslands and scrubland facies on calcareous substrates (Festuco-Brometalia) (* important orchid sites)</w:t>
            </w:r>
          </w:p>
        </w:tc>
        <w:tc>
          <w:tcPr>
            <w:tcW w:w="537" w:type="pct"/>
            <w:vAlign w:val="center"/>
          </w:tcPr>
          <w:p w14:paraId="40CBC249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26</w:t>
            </w:r>
          </w:p>
        </w:tc>
        <w:tc>
          <w:tcPr>
            <w:tcW w:w="2200" w:type="pct"/>
            <w:vAlign w:val="center"/>
          </w:tcPr>
          <w:p w14:paraId="63E940C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acampestris pyramidalis</w:t>
            </w:r>
          </w:p>
          <w:p w14:paraId="0666554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thyllis vulneraria</w:t>
            </w:r>
          </w:p>
          <w:p w14:paraId="1EE34A5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iscutella laevigata</w:t>
            </w:r>
          </w:p>
          <w:p w14:paraId="10A867A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romus erectus</w:t>
            </w:r>
          </w:p>
          <w:p w14:paraId="279DC01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Koeleria pyramidata</w:t>
            </w:r>
          </w:p>
          <w:p w14:paraId="69DF42A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edicago falcata</w:t>
            </w:r>
          </w:p>
          <w:p w14:paraId="350D6DD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Orchis militaris</w:t>
            </w:r>
          </w:p>
          <w:p w14:paraId="5F3AC0A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Oxytropis pilosa</w:t>
            </w:r>
          </w:p>
          <w:p w14:paraId="6BFD4BF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ipa capillata</w:t>
            </w:r>
          </w:p>
          <w:p w14:paraId="6F58FEC7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ipa pulcherrima</w:t>
            </w:r>
          </w:p>
        </w:tc>
        <w:tc>
          <w:tcPr>
            <w:tcW w:w="343" w:type="pct"/>
            <w:vAlign w:val="center"/>
          </w:tcPr>
          <w:p w14:paraId="4432F84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59</w:t>
            </w:r>
          </w:p>
        </w:tc>
        <w:tc>
          <w:tcPr>
            <w:tcW w:w="195" w:type="pct"/>
            <w:vAlign w:val="center"/>
          </w:tcPr>
          <w:p w14:paraId="726B897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95" w:type="pct"/>
            <w:vAlign w:val="center"/>
          </w:tcPr>
          <w:p w14:paraId="22868E7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196" w:type="pct"/>
            <w:vAlign w:val="center"/>
          </w:tcPr>
          <w:p w14:paraId="1F14A0C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24</w:t>
            </w:r>
          </w:p>
        </w:tc>
        <w:tc>
          <w:tcPr>
            <w:tcW w:w="233" w:type="pct"/>
            <w:vAlign w:val="center"/>
          </w:tcPr>
          <w:p w14:paraId="7568F6E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5</w:t>
            </w:r>
          </w:p>
        </w:tc>
        <w:tc>
          <w:tcPr>
            <w:tcW w:w="281" w:type="pct"/>
            <w:vAlign w:val="center"/>
          </w:tcPr>
          <w:p w14:paraId="56D55C2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3</w:t>
            </w:r>
          </w:p>
        </w:tc>
      </w:tr>
      <w:tr w:rsidR="00EA6128" w:rsidRPr="00097254" w14:paraId="579AF485" w14:textId="77777777" w:rsidTr="005844BD">
        <w:trPr>
          <w:jc w:val="center"/>
        </w:trPr>
        <w:tc>
          <w:tcPr>
            <w:tcW w:w="380" w:type="pct"/>
            <w:vAlign w:val="center"/>
          </w:tcPr>
          <w:p w14:paraId="33F38BEA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230 </w:t>
            </w:r>
            <w:r>
              <w:rPr>
                <w:lang w:val="en-US"/>
              </w:rPr>
              <w:lastRenderedPageBreak/>
              <w:t>*</w:t>
            </w:r>
          </w:p>
        </w:tc>
        <w:tc>
          <w:tcPr>
            <w:tcW w:w="440" w:type="pct"/>
            <w:vAlign w:val="center"/>
          </w:tcPr>
          <w:p w14:paraId="214B6E0C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lastRenderedPageBreak/>
              <w:t>Specie</w:t>
            </w:r>
            <w:r w:rsidRPr="006B71CD">
              <w:rPr>
                <w:lang w:val="en-US"/>
              </w:rPr>
              <w:lastRenderedPageBreak/>
              <w:t>s-rich Nardus grasslands, on silicious substrates in mountain areas (and submountain areas in Continental Europe)</w:t>
            </w:r>
          </w:p>
        </w:tc>
        <w:tc>
          <w:tcPr>
            <w:tcW w:w="537" w:type="pct"/>
            <w:vAlign w:val="center"/>
          </w:tcPr>
          <w:p w14:paraId="65C97442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23; 24; </w:t>
            </w:r>
            <w:r>
              <w:rPr>
                <w:lang w:val="en-US"/>
              </w:rPr>
              <w:lastRenderedPageBreak/>
              <w:t>26</w:t>
            </w:r>
          </w:p>
        </w:tc>
        <w:tc>
          <w:tcPr>
            <w:tcW w:w="2200" w:type="pct"/>
            <w:vAlign w:val="center"/>
          </w:tcPr>
          <w:p w14:paraId="7C7E072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Arnica montana</w:t>
            </w:r>
          </w:p>
          <w:p w14:paraId="09E4603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Galium saxatile</w:t>
            </w:r>
          </w:p>
          <w:p w14:paraId="194B248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ypericum maculatum</w:t>
            </w:r>
          </w:p>
          <w:p w14:paraId="72C4F1A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Juncus squarrosus</w:t>
            </w:r>
          </w:p>
          <w:p w14:paraId="0877B71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Nardus stricta</w:t>
            </w:r>
          </w:p>
          <w:p w14:paraId="73B7A6F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edicularis sylvatica</w:t>
            </w:r>
          </w:p>
          <w:p w14:paraId="678D927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gala serpyllifolia</w:t>
            </w:r>
          </w:p>
          <w:p w14:paraId="3D38002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gala vulgaris</w:t>
            </w:r>
          </w:p>
          <w:p w14:paraId="286A786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seudorchis albida</w:t>
            </w:r>
          </w:p>
          <w:p w14:paraId="17994BDA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ola canina</w:t>
            </w:r>
          </w:p>
        </w:tc>
        <w:tc>
          <w:tcPr>
            <w:tcW w:w="343" w:type="pct"/>
            <w:vAlign w:val="center"/>
          </w:tcPr>
          <w:p w14:paraId="6EFFB48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15</w:t>
            </w: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195" w:type="pct"/>
            <w:vAlign w:val="center"/>
          </w:tcPr>
          <w:p w14:paraId="62BD59B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  <w:r>
              <w:rPr>
                <w:lang w:val="en-US"/>
              </w:rPr>
              <w:lastRenderedPageBreak/>
              <w:t>8</w:t>
            </w:r>
          </w:p>
        </w:tc>
        <w:tc>
          <w:tcPr>
            <w:tcW w:w="195" w:type="pct"/>
            <w:vAlign w:val="center"/>
          </w:tcPr>
          <w:p w14:paraId="15277DA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  <w:r>
              <w:rPr>
                <w:lang w:val="en-US"/>
              </w:rPr>
              <w:lastRenderedPageBreak/>
              <w:t>56</w:t>
            </w:r>
          </w:p>
        </w:tc>
        <w:tc>
          <w:tcPr>
            <w:tcW w:w="196" w:type="pct"/>
            <w:vAlign w:val="center"/>
          </w:tcPr>
          <w:p w14:paraId="270C1DA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</w:t>
            </w:r>
            <w:r>
              <w:rPr>
                <w:lang w:val="en-US"/>
              </w:rPr>
              <w:lastRenderedPageBreak/>
              <w:t>85</w:t>
            </w:r>
          </w:p>
        </w:tc>
        <w:tc>
          <w:tcPr>
            <w:tcW w:w="233" w:type="pct"/>
            <w:vAlign w:val="center"/>
          </w:tcPr>
          <w:p w14:paraId="16DB3D8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8</w:t>
            </w:r>
            <w:r>
              <w:rPr>
                <w:lang w:val="en-US"/>
              </w:rPr>
              <w:lastRenderedPageBreak/>
              <w:t>00</w:t>
            </w:r>
          </w:p>
        </w:tc>
        <w:tc>
          <w:tcPr>
            <w:tcW w:w="281" w:type="pct"/>
            <w:vAlign w:val="center"/>
          </w:tcPr>
          <w:p w14:paraId="73D543E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3</w:t>
            </w:r>
            <w:r>
              <w:rPr>
                <w:lang w:val="en-US"/>
              </w:rPr>
              <w:lastRenderedPageBreak/>
              <w:t>7</w:t>
            </w:r>
          </w:p>
        </w:tc>
      </w:tr>
      <w:tr w:rsidR="00EA6128" w:rsidRPr="002C4EB3" w14:paraId="38DD6B20" w14:textId="77777777" w:rsidTr="005844BD">
        <w:trPr>
          <w:jc w:val="center"/>
        </w:trPr>
        <w:tc>
          <w:tcPr>
            <w:tcW w:w="380" w:type="pct"/>
            <w:vAlign w:val="center"/>
          </w:tcPr>
          <w:p w14:paraId="6EA3790A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240 *</w:t>
            </w:r>
          </w:p>
        </w:tc>
        <w:tc>
          <w:tcPr>
            <w:tcW w:w="440" w:type="pct"/>
            <w:vAlign w:val="center"/>
          </w:tcPr>
          <w:p w14:paraId="106775F6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ub-Pannonic steppic grasslands</w:t>
            </w:r>
          </w:p>
        </w:tc>
        <w:tc>
          <w:tcPr>
            <w:tcW w:w="537" w:type="pct"/>
            <w:vAlign w:val="center"/>
          </w:tcPr>
          <w:p w14:paraId="6C252579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</w:t>
            </w:r>
          </w:p>
        </w:tc>
        <w:tc>
          <w:tcPr>
            <w:tcW w:w="2200" w:type="pct"/>
            <w:vAlign w:val="center"/>
          </w:tcPr>
          <w:p w14:paraId="681B7B4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donis vernalis</w:t>
            </w:r>
          </w:p>
          <w:p w14:paraId="015466D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grimonia eupatoria</w:t>
            </w:r>
          </w:p>
          <w:p w14:paraId="1DF969F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llium sphaerocephalon</w:t>
            </w:r>
          </w:p>
          <w:p w14:paraId="046232B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nthericum ramosum</w:t>
            </w:r>
          </w:p>
          <w:p w14:paraId="46409EF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thyllis vulneraria</w:t>
            </w:r>
          </w:p>
          <w:p w14:paraId="381F2AF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ragaria viridis</w:t>
            </w:r>
          </w:p>
          <w:p w14:paraId="1EBFC43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Onobrychis viciifolia</w:t>
            </w:r>
          </w:p>
          <w:p w14:paraId="3DD7F35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seli hippomarathrum</w:t>
            </w:r>
          </w:p>
          <w:p w14:paraId="209FE7C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ipa capillata</w:t>
            </w:r>
          </w:p>
          <w:p w14:paraId="318C0248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hesium linophyllon</w:t>
            </w:r>
          </w:p>
        </w:tc>
        <w:tc>
          <w:tcPr>
            <w:tcW w:w="343" w:type="pct"/>
            <w:vAlign w:val="center"/>
          </w:tcPr>
          <w:p w14:paraId="63404C1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2</w:t>
            </w:r>
          </w:p>
        </w:tc>
        <w:tc>
          <w:tcPr>
            <w:tcW w:w="195" w:type="pct"/>
            <w:vAlign w:val="center"/>
          </w:tcPr>
          <w:p w14:paraId="34B3D03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95" w:type="pct"/>
            <w:vAlign w:val="center"/>
          </w:tcPr>
          <w:p w14:paraId="7147C13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96" w:type="pct"/>
            <w:vAlign w:val="center"/>
          </w:tcPr>
          <w:p w14:paraId="68CC691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33" w:type="pct"/>
            <w:vAlign w:val="center"/>
          </w:tcPr>
          <w:p w14:paraId="04E993C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2</w:t>
            </w:r>
          </w:p>
        </w:tc>
        <w:tc>
          <w:tcPr>
            <w:tcW w:w="281" w:type="pct"/>
            <w:vAlign w:val="center"/>
          </w:tcPr>
          <w:p w14:paraId="0FD6A75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</w:tr>
      <w:tr w:rsidR="00EA6128" w:rsidRPr="00097254" w14:paraId="3A2B36B7" w14:textId="77777777" w:rsidTr="005844BD">
        <w:trPr>
          <w:jc w:val="center"/>
        </w:trPr>
        <w:tc>
          <w:tcPr>
            <w:tcW w:w="380" w:type="pct"/>
            <w:vAlign w:val="center"/>
          </w:tcPr>
          <w:p w14:paraId="216373E8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10</w:t>
            </w:r>
          </w:p>
        </w:tc>
        <w:tc>
          <w:tcPr>
            <w:tcW w:w="440" w:type="pct"/>
            <w:vAlign w:val="center"/>
          </w:tcPr>
          <w:p w14:paraId="7F62577B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 xml:space="preserve">Molinia meadows on calcareous, peaty or clayey-silt-laden soils </w:t>
            </w:r>
            <w:r w:rsidRPr="006B71CD">
              <w:rPr>
                <w:lang w:val="en-US"/>
              </w:rPr>
              <w:lastRenderedPageBreak/>
              <w:t>(Molinion caeruleae)</w:t>
            </w:r>
          </w:p>
        </w:tc>
        <w:tc>
          <w:tcPr>
            <w:tcW w:w="537" w:type="pct"/>
            <w:vAlign w:val="center"/>
          </w:tcPr>
          <w:p w14:paraId="7AC2FF78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4; 25; 26</w:t>
            </w:r>
          </w:p>
        </w:tc>
        <w:tc>
          <w:tcPr>
            <w:tcW w:w="2200" w:type="pct"/>
            <w:vAlign w:val="center"/>
          </w:tcPr>
          <w:p w14:paraId="25CF8D1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llium angulosum</w:t>
            </w:r>
          </w:p>
          <w:p w14:paraId="2665686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Betonica officinalis</w:t>
            </w:r>
          </w:p>
          <w:p w14:paraId="1B6218B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ltha palustris</w:t>
            </w:r>
          </w:p>
          <w:p w14:paraId="1D5B2FA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ex nigra</w:t>
            </w:r>
          </w:p>
          <w:p w14:paraId="4E3ECC5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irsium tuberosum</w:t>
            </w:r>
          </w:p>
          <w:p w14:paraId="5A32F15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eum rivale</w:t>
            </w:r>
          </w:p>
          <w:p w14:paraId="6F60689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Iris sibirica</w:t>
            </w:r>
          </w:p>
          <w:p w14:paraId="609A7E7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cus acutiflorus</w:t>
            </w:r>
          </w:p>
          <w:p w14:paraId="21F1976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ilaum silaus</w:t>
            </w:r>
          </w:p>
          <w:p w14:paraId="4C4B43C2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Valeriana pratensis</w:t>
            </w:r>
          </w:p>
        </w:tc>
        <w:tc>
          <w:tcPr>
            <w:tcW w:w="343" w:type="pct"/>
            <w:vAlign w:val="center"/>
          </w:tcPr>
          <w:p w14:paraId="7E73396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692</w:t>
            </w:r>
          </w:p>
        </w:tc>
        <w:tc>
          <w:tcPr>
            <w:tcW w:w="195" w:type="pct"/>
            <w:vAlign w:val="center"/>
          </w:tcPr>
          <w:p w14:paraId="256EDD2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95" w:type="pct"/>
            <w:vAlign w:val="center"/>
          </w:tcPr>
          <w:p w14:paraId="29279AE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6</w:t>
            </w:r>
          </w:p>
        </w:tc>
        <w:tc>
          <w:tcPr>
            <w:tcW w:w="196" w:type="pct"/>
            <w:vAlign w:val="center"/>
          </w:tcPr>
          <w:p w14:paraId="6F6E796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2</w:t>
            </w:r>
          </w:p>
        </w:tc>
        <w:tc>
          <w:tcPr>
            <w:tcW w:w="233" w:type="pct"/>
            <w:vAlign w:val="center"/>
          </w:tcPr>
          <w:p w14:paraId="7C34CE1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62</w:t>
            </w:r>
          </w:p>
        </w:tc>
        <w:tc>
          <w:tcPr>
            <w:tcW w:w="281" w:type="pct"/>
            <w:vAlign w:val="center"/>
          </w:tcPr>
          <w:p w14:paraId="10D4436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28</w:t>
            </w:r>
          </w:p>
        </w:tc>
      </w:tr>
      <w:tr w:rsidR="00EA6128" w:rsidRPr="00097254" w14:paraId="4FB80855" w14:textId="77777777" w:rsidTr="005844BD">
        <w:trPr>
          <w:jc w:val="center"/>
        </w:trPr>
        <w:tc>
          <w:tcPr>
            <w:tcW w:w="380" w:type="pct"/>
            <w:vAlign w:val="center"/>
          </w:tcPr>
          <w:p w14:paraId="26DED1F7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430</w:t>
            </w:r>
          </w:p>
        </w:tc>
        <w:tc>
          <w:tcPr>
            <w:tcW w:w="440" w:type="pct"/>
            <w:vAlign w:val="center"/>
          </w:tcPr>
          <w:p w14:paraId="4D29AF25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Hydrophilous tall herb fringe communities of plains and of the montane to alpine levels</w:t>
            </w:r>
          </w:p>
        </w:tc>
        <w:tc>
          <w:tcPr>
            <w:tcW w:w="537" w:type="pct"/>
            <w:vAlign w:val="center"/>
          </w:tcPr>
          <w:p w14:paraId="5331040B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; 21; 24; 25</w:t>
            </w:r>
          </w:p>
        </w:tc>
        <w:tc>
          <w:tcPr>
            <w:tcW w:w="2200" w:type="pct"/>
            <w:vAlign w:val="center"/>
          </w:tcPr>
          <w:p w14:paraId="1A74FF8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denostyles alliariae</w:t>
            </w:r>
          </w:p>
          <w:p w14:paraId="157B963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gelica archangelica</w:t>
            </w:r>
          </w:p>
          <w:p w14:paraId="413F84D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amagrostis villosa</w:t>
            </w:r>
          </w:p>
          <w:p w14:paraId="3CD80E6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haerophyllum bulbosum</w:t>
            </w:r>
          </w:p>
          <w:p w14:paraId="47ADB7F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helidonium majus</w:t>
            </w:r>
          </w:p>
          <w:p w14:paraId="6E779F8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hirsutum</w:t>
            </w:r>
          </w:p>
          <w:p w14:paraId="7E2FD03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ilipendula ulmaria</w:t>
            </w:r>
          </w:p>
          <w:p w14:paraId="0B54980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amium maculatum</w:t>
            </w:r>
          </w:p>
          <w:p w14:paraId="4759966B" w14:textId="77777777" w:rsidR="00EA6128" w:rsidRPr="002C4EB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nchus palustris</w:t>
            </w:r>
          </w:p>
        </w:tc>
        <w:tc>
          <w:tcPr>
            <w:tcW w:w="343" w:type="pct"/>
            <w:vAlign w:val="center"/>
          </w:tcPr>
          <w:p w14:paraId="52EC581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30</w:t>
            </w:r>
          </w:p>
        </w:tc>
        <w:tc>
          <w:tcPr>
            <w:tcW w:w="195" w:type="pct"/>
            <w:vAlign w:val="center"/>
          </w:tcPr>
          <w:p w14:paraId="4FFC66A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95" w:type="pct"/>
            <w:vAlign w:val="center"/>
          </w:tcPr>
          <w:p w14:paraId="20FB485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196" w:type="pct"/>
            <w:vAlign w:val="center"/>
          </w:tcPr>
          <w:p w14:paraId="631347D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0</w:t>
            </w:r>
          </w:p>
        </w:tc>
        <w:tc>
          <w:tcPr>
            <w:tcW w:w="233" w:type="pct"/>
            <w:vAlign w:val="center"/>
          </w:tcPr>
          <w:p w14:paraId="75B7BDD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2</w:t>
            </w:r>
          </w:p>
        </w:tc>
        <w:tc>
          <w:tcPr>
            <w:tcW w:w="281" w:type="pct"/>
            <w:vAlign w:val="center"/>
          </w:tcPr>
          <w:p w14:paraId="24FB174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67</w:t>
            </w:r>
          </w:p>
        </w:tc>
      </w:tr>
      <w:tr w:rsidR="00EA6128" w:rsidRPr="002C4EB3" w14:paraId="1F2956BA" w14:textId="77777777" w:rsidTr="005844BD">
        <w:trPr>
          <w:jc w:val="center"/>
        </w:trPr>
        <w:tc>
          <w:tcPr>
            <w:tcW w:w="380" w:type="pct"/>
            <w:vAlign w:val="center"/>
          </w:tcPr>
          <w:p w14:paraId="6224780C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440</w:t>
            </w:r>
          </w:p>
        </w:tc>
        <w:tc>
          <w:tcPr>
            <w:tcW w:w="440" w:type="pct"/>
            <w:vAlign w:val="center"/>
          </w:tcPr>
          <w:p w14:paraId="2C1E5607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lluvial meadows of river valleys of the Cnidion dubii</w:t>
            </w:r>
          </w:p>
        </w:tc>
        <w:tc>
          <w:tcPr>
            <w:tcW w:w="537" w:type="pct"/>
            <w:vAlign w:val="center"/>
          </w:tcPr>
          <w:p w14:paraId="22D71313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1; 24; 25</w:t>
            </w:r>
          </w:p>
        </w:tc>
        <w:tc>
          <w:tcPr>
            <w:tcW w:w="2200" w:type="pct"/>
            <w:vAlign w:val="center"/>
          </w:tcPr>
          <w:p w14:paraId="3003932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cespitosa</w:t>
            </w:r>
          </w:p>
          <w:p w14:paraId="1430EB1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eschampsia cespitosa</w:t>
            </w:r>
          </w:p>
          <w:p w14:paraId="33B722A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ratiola officinalis</w:t>
            </w:r>
          </w:p>
          <w:p w14:paraId="13BA1A7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Iris pseudacorus</w:t>
            </w:r>
          </w:p>
          <w:p w14:paraId="65963C5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athyrus palustris</w:t>
            </w:r>
          </w:p>
          <w:p w14:paraId="4F95D22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nguisorba officinalis</w:t>
            </w:r>
          </w:p>
          <w:p w14:paraId="41AB5E3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cutellaria hastifolia</w:t>
            </w:r>
          </w:p>
          <w:p w14:paraId="6649FAC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ilam silaus</w:t>
            </w:r>
          </w:p>
          <w:p w14:paraId="3F25C6B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Viola pumila</w:t>
            </w:r>
          </w:p>
          <w:p w14:paraId="2744EC9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Viola persicifolia</w:t>
            </w:r>
          </w:p>
        </w:tc>
        <w:tc>
          <w:tcPr>
            <w:tcW w:w="343" w:type="pct"/>
            <w:vAlign w:val="center"/>
          </w:tcPr>
          <w:p w14:paraId="1A361B3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5</w:t>
            </w:r>
          </w:p>
        </w:tc>
        <w:tc>
          <w:tcPr>
            <w:tcW w:w="195" w:type="pct"/>
            <w:vAlign w:val="center"/>
          </w:tcPr>
          <w:p w14:paraId="28BF51E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95" w:type="pct"/>
            <w:vAlign w:val="center"/>
          </w:tcPr>
          <w:p w14:paraId="4EB57F2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96" w:type="pct"/>
            <w:vAlign w:val="center"/>
          </w:tcPr>
          <w:p w14:paraId="23DBE78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</w:t>
            </w:r>
          </w:p>
        </w:tc>
        <w:tc>
          <w:tcPr>
            <w:tcW w:w="233" w:type="pct"/>
            <w:vAlign w:val="center"/>
          </w:tcPr>
          <w:p w14:paraId="464D7F7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281" w:type="pct"/>
            <w:vAlign w:val="center"/>
          </w:tcPr>
          <w:p w14:paraId="261F707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</w:tr>
      <w:tr w:rsidR="00EA6128" w:rsidRPr="00194A57" w14:paraId="3AE70FB5" w14:textId="77777777" w:rsidTr="005844BD">
        <w:trPr>
          <w:jc w:val="center"/>
        </w:trPr>
        <w:tc>
          <w:tcPr>
            <w:tcW w:w="380" w:type="pct"/>
            <w:vAlign w:val="center"/>
          </w:tcPr>
          <w:p w14:paraId="0FF0CF7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10</w:t>
            </w:r>
          </w:p>
        </w:tc>
        <w:tc>
          <w:tcPr>
            <w:tcW w:w="440" w:type="pct"/>
            <w:vAlign w:val="center"/>
          </w:tcPr>
          <w:p w14:paraId="24542DC0" w14:textId="77777777" w:rsidR="00EA6128" w:rsidRPr="002C4EB3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Lowland hay meadows (Alopecurus pratensis, Sanguisorba officinalis)</w:t>
            </w:r>
          </w:p>
        </w:tc>
        <w:tc>
          <w:tcPr>
            <w:tcW w:w="537" w:type="pct"/>
            <w:vAlign w:val="center"/>
          </w:tcPr>
          <w:p w14:paraId="4C6BDB9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25; 26</w:t>
            </w:r>
          </w:p>
        </w:tc>
        <w:tc>
          <w:tcPr>
            <w:tcW w:w="2200" w:type="pct"/>
            <w:vAlign w:val="center"/>
          </w:tcPr>
          <w:p w14:paraId="60D41C9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lopecurus pratensis</w:t>
            </w:r>
          </w:p>
          <w:p w14:paraId="445922B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rrhenatherum elatius</w:t>
            </w:r>
          </w:p>
          <w:p w14:paraId="2A96D01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repsis biennis</w:t>
            </w:r>
          </w:p>
          <w:p w14:paraId="76B96F2C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194A57">
              <w:rPr>
                <w:i/>
              </w:rPr>
              <w:t>Festuca rubra</w:t>
            </w:r>
          </w:p>
          <w:p w14:paraId="42EAD801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194A57">
              <w:rPr>
                <w:i/>
              </w:rPr>
              <w:t>Gallium mollugo</w:t>
            </w:r>
          </w:p>
          <w:p w14:paraId="466D834B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</w:rPr>
            </w:pPr>
            <w:r w:rsidRPr="00194A57">
              <w:rPr>
                <w:i/>
              </w:rPr>
              <w:t>Geranium pratense</w:t>
            </w:r>
          </w:p>
          <w:p w14:paraId="7252A16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a pratensis</w:t>
            </w:r>
          </w:p>
          <w:p w14:paraId="6707898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gala vulgaris</w:t>
            </w:r>
          </w:p>
          <w:p w14:paraId="273392B4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194A57">
              <w:rPr>
                <w:i/>
                <w:lang w:val="en-US"/>
              </w:rPr>
              <w:t>Ranunculus repens</w:t>
            </w:r>
          </w:p>
          <w:p w14:paraId="008FBFA3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risetum flavescens</w:t>
            </w:r>
          </w:p>
        </w:tc>
        <w:tc>
          <w:tcPr>
            <w:tcW w:w="343" w:type="pct"/>
            <w:vAlign w:val="center"/>
          </w:tcPr>
          <w:p w14:paraId="25B7853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51</w:t>
            </w:r>
          </w:p>
        </w:tc>
        <w:tc>
          <w:tcPr>
            <w:tcW w:w="195" w:type="pct"/>
            <w:vAlign w:val="center"/>
          </w:tcPr>
          <w:p w14:paraId="0C7D6C6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95" w:type="pct"/>
            <w:vAlign w:val="center"/>
          </w:tcPr>
          <w:p w14:paraId="42B3F12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9</w:t>
            </w:r>
          </w:p>
        </w:tc>
        <w:tc>
          <w:tcPr>
            <w:tcW w:w="196" w:type="pct"/>
            <w:vAlign w:val="center"/>
          </w:tcPr>
          <w:p w14:paraId="0C37964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  <w:tc>
          <w:tcPr>
            <w:tcW w:w="233" w:type="pct"/>
            <w:vAlign w:val="center"/>
          </w:tcPr>
          <w:p w14:paraId="4B8C5AD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79</w:t>
            </w:r>
          </w:p>
        </w:tc>
        <w:tc>
          <w:tcPr>
            <w:tcW w:w="281" w:type="pct"/>
            <w:vAlign w:val="center"/>
          </w:tcPr>
          <w:p w14:paraId="62859D0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5</w:t>
            </w:r>
          </w:p>
        </w:tc>
      </w:tr>
      <w:tr w:rsidR="00EA6128" w:rsidRPr="00097254" w14:paraId="5A716901" w14:textId="77777777" w:rsidTr="005844BD">
        <w:trPr>
          <w:jc w:val="center"/>
        </w:trPr>
        <w:tc>
          <w:tcPr>
            <w:tcW w:w="380" w:type="pct"/>
            <w:vAlign w:val="center"/>
          </w:tcPr>
          <w:p w14:paraId="4D5262A1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20</w:t>
            </w:r>
          </w:p>
        </w:tc>
        <w:tc>
          <w:tcPr>
            <w:tcW w:w="440" w:type="pct"/>
            <w:vAlign w:val="center"/>
          </w:tcPr>
          <w:p w14:paraId="6C9E8617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 xml:space="preserve">Mountain </w:t>
            </w:r>
            <w:r w:rsidRPr="006B71CD">
              <w:rPr>
                <w:lang w:val="en-US"/>
              </w:rPr>
              <w:lastRenderedPageBreak/>
              <w:t>hay meadows</w:t>
            </w:r>
          </w:p>
        </w:tc>
        <w:tc>
          <w:tcPr>
            <w:tcW w:w="537" w:type="pct"/>
            <w:vAlign w:val="center"/>
          </w:tcPr>
          <w:p w14:paraId="188B04C3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4; 26</w:t>
            </w:r>
          </w:p>
        </w:tc>
        <w:tc>
          <w:tcPr>
            <w:tcW w:w="2200" w:type="pct"/>
            <w:vAlign w:val="center"/>
          </w:tcPr>
          <w:p w14:paraId="28426F9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trantia major</w:t>
            </w:r>
          </w:p>
          <w:p w14:paraId="17C03AB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Centaurea nigra</w:t>
            </w:r>
          </w:p>
          <w:p w14:paraId="44995B2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ntaurea pseudophrygia</w:t>
            </w:r>
          </w:p>
          <w:p w14:paraId="4A4B4E8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repsis mollis</w:t>
            </w:r>
          </w:p>
          <w:p w14:paraId="4611271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eranium sylvaticum</w:t>
            </w:r>
          </w:p>
          <w:p w14:paraId="1B15ECE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athyrus linifolius</w:t>
            </w:r>
          </w:p>
          <w:p w14:paraId="332E5FA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eum athamanticum</w:t>
            </w:r>
          </w:p>
          <w:p w14:paraId="1518DF5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a chaixii</w:t>
            </w:r>
          </w:p>
          <w:p w14:paraId="763DCE1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rifolium montanum</w:t>
            </w:r>
          </w:p>
          <w:p w14:paraId="3C196536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risetum flavescens</w:t>
            </w:r>
          </w:p>
        </w:tc>
        <w:tc>
          <w:tcPr>
            <w:tcW w:w="343" w:type="pct"/>
            <w:vAlign w:val="center"/>
          </w:tcPr>
          <w:p w14:paraId="354C9C5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20</w:t>
            </w:r>
            <w:r>
              <w:rPr>
                <w:lang w:val="en-US"/>
              </w:rPr>
              <w:lastRenderedPageBreak/>
              <w:t>8</w:t>
            </w:r>
          </w:p>
        </w:tc>
        <w:tc>
          <w:tcPr>
            <w:tcW w:w="195" w:type="pct"/>
            <w:vAlign w:val="center"/>
          </w:tcPr>
          <w:p w14:paraId="57157EC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</w:t>
            </w:r>
            <w:r>
              <w:rPr>
                <w:lang w:val="en-US"/>
              </w:rPr>
              <w:lastRenderedPageBreak/>
              <w:t>7</w:t>
            </w:r>
          </w:p>
        </w:tc>
        <w:tc>
          <w:tcPr>
            <w:tcW w:w="195" w:type="pct"/>
            <w:vAlign w:val="center"/>
          </w:tcPr>
          <w:p w14:paraId="6EAD90B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</w:t>
            </w:r>
            <w:r>
              <w:rPr>
                <w:lang w:val="en-US"/>
              </w:rPr>
              <w:lastRenderedPageBreak/>
              <w:t>4</w:t>
            </w:r>
          </w:p>
        </w:tc>
        <w:tc>
          <w:tcPr>
            <w:tcW w:w="196" w:type="pct"/>
            <w:vAlign w:val="center"/>
          </w:tcPr>
          <w:p w14:paraId="13951F4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</w:t>
            </w:r>
            <w:r>
              <w:rPr>
                <w:lang w:val="en-US"/>
              </w:rPr>
              <w:lastRenderedPageBreak/>
              <w:t>85</w:t>
            </w:r>
          </w:p>
        </w:tc>
        <w:tc>
          <w:tcPr>
            <w:tcW w:w="233" w:type="pct"/>
            <w:vAlign w:val="center"/>
          </w:tcPr>
          <w:p w14:paraId="5ADD06F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</w:t>
            </w:r>
            <w:r>
              <w:rPr>
                <w:lang w:val="en-US"/>
              </w:rPr>
              <w:lastRenderedPageBreak/>
              <w:t>66</w:t>
            </w:r>
          </w:p>
        </w:tc>
        <w:tc>
          <w:tcPr>
            <w:tcW w:w="281" w:type="pct"/>
            <w:vAlign w:val="center"/>
          </w:tcPr>
          <w:p w14:paraId="6C60D8F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0</w:t>
            </w:r>
            <w:r>
              <w:rPr>
                <w:lang w:val="en-US"/>
              </w:rPr>
              <w:lastRenderedPageBreak/>
              <w:t>5</w:t>
            </w:r>
          </w:p>
        </w:tc>
      </w:tr>
      <w:tr w:rsidR="00EA6128" w:rsidRPr="00194A57" w14:paraId="764EBE87" w14:textId="77777777" w:rsidTr="005844BD">
        <w:trPr>
          <w:jc w:val="center"/>
        </w:trPr>
        <w:tc>
          <w:tcPr>
            <w:tcW w:w="380" w:type="pct"/>
            <w:vAlign w:val="center"/>
          </w:tcPr>
          <w:p w14:paraId="4BD63862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110 *</w:t>
            </w:r>
          </w:p>
        </w:tc>
        <w:tc>
          <w:tcPr>
            <w:tcW w:w="440" w:type="pct"/>
            <w:vAlign w:val="center"/>
          </w:tcPr>
          <w:p w14:paraId="743DEC7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ctive raised bogs</w:t>
            </w:r>
          </w:p>
          <w:p w14:paraId="06A50AB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  <w:p w14:paraId="0498C99A" w14:textId="77777777" w:rsidR="00EA6128" w:rsidRPr="006B71CD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747AD87B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7; 18; 20; 21; 45</w:t>
            </w:r>
          </w:p>
        </w:tc>
        <w:tc>
          <w:tcPr>
            <w:tcW w:w="2200" w:type="pct"/>
            <w:vAlign w:val="center"/>
          </w:tcPr>
          <w:p w14:paraId="27CFE81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dromeda polifolia</w:t>
            </w:r>
          </w:p>
          <w:p w14:paraId="6E07622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nana</w:t>
            </w:r>
          </w:p>
          <w:p w14:paraId="2C4CEA3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osera intermedia</w:t>
            </w:r>
          </w:p>
          <w:p w14:paraId="1DC2832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osera rotundifolia</w:t>
            </w:r>
          </w:p>
          <w:p w14:paraId="4A2EE92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hynchospora alba</w:t>
            </w:r>
          </w:p>
          <w:p w14:paraId="04B26F0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bus chamaemorus</w:t>
            </w:r>
          </w:p>
          <w:p w14:paraId="4C5A49C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cheuchzeria palustris</w:t>
            </w:r>
          </w:p>
          <w:p w14:paraId="3ECDB9F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Utricularia minor</w:t>
            </w:r>
          </w:p>
          <w:p w14:paraId="75638AD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Utricularia stygia</w:t>
            </w:r>
          </w:p>
          <w:p w14:paraId="06D386ED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oxycoccos</w:t>
            </w:r>
          </w:p>
        </w:tc>
        <w:tc>
          <w:tcPr>
            <w:tcW w:w="343" w:type="pct"/>
            <w:vAlign w:val="center"/>
          </w:tcPr>
          <w:p w14:paraId="7BEBD39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9</w:t>
            </w:r>
          </w:p>
        </w:tc>
        <w:tc>
          <w:tcPr>
            <w:tcW w:w="195" w:type="pct"/>
            <w:vAlign w:val="center"/>
          </w:tcPr>
          <w:p w14:paraId="212129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95" w:type="pct"/>
            <w:vAlign w:val="center"/>
          </w:tcPr>
          <w:p w14:paraId="10330E8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96" w:type="pct"/>
            <w:vAlign w:val="center"/>
          </w:tcPr>
          <w:p w14:paraId="11C15EC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33" w:type="pct"/>
            <w:vAlign w:val="center"/>
          </w:tcPr>
          <w:p w14:paraId="425EF82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281" w:type="pct"/>
            <w:vAlign w:val="center"/>
          </w:tcPr>
          <w:p w14:paraId="5062B88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EA6128" w:rsidRPr="00194A57" w14:paraId="2B409294" w14:textId="77777777" w:rsidTr="005844BD">
        <w:trPr>
          <w:jc w:val="center"/>
        </w:trPr>
        <w:tc>
          <w:tcPr>
            <w:tcW w:w="380" w:type="pct"/>
            <w:vAlign w:val="center"/>
          </w:tcPr>
          <w:p w14:paraId="45F041EB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20</w:t>
            </w:r>
          </w:p>
        </w:tc>
        <w:tc>
          <w:tcPr>
            <w:tcW w:w="440" w:type="pct"/>
            <w:vAlign w:val="center"/>
          </w:tcPr>
          <w:p w14:paraId="2D1DBE65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Degraded raised bogs still capable of natural regeneration</w:t>
            </w:r>
          </w:p>
        </w:tc>
        <w:tc>
          <w:tcPr>
            <w:tcW w:w="537" w:type="pct"/>
            <w:vAlign w:val="center"/>
          </w:tcPr>
          <w:p w14:paraId="691E035A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; 18; 20; 25; 45</w:t>
            </w:r>
          </w:p>
        </w:tc>
        <w:tc>
          <w:tcPr>
            <w:tcW w:w="2200" w:type="pct"/>
            <w:vAlign w:val="center"/>
          </w:tcPr>
          <w:p w14:paraId="3F738BA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grostis canina</w:t>
            </w:r>
          </w:p>
          <w:p w14:paraId="4EC17E7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nana</w:t>
            </w:r>
          </w:p>
          <w:p w14:paraId="701CFA7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echinata</w:t>
            </w:r>
          </w:p>
          <w:p w14:paraId="22C258C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angustifolium</w:t>
            </w:r>
          </w:p>
          <w:p w14:paraId="14D50CE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hynchospora alba</w:t>
            </w:r>
          </w:p>
          <w:p w14:paraId="4C5C093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ubus chamaemorus</w:t>
            </w:r>
          </w:p>
          <w:p w14:paraId="01DAC8B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cheuchzeria palustris</w:t>
            </w:r>
          </w:p>
          <w:p w14:paraId="4152FBB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Utricularia minor</w:t>
            </w:r>
          </w:p>
          <w:p w14:paraId="27901A5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Utricularia stygia</w:t>
            </w:r>
          </w:p>
          <w:p w14:paraId="5E4E56B0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oxycoccos</w:t>
            </w:r>
          </w:p>
        </w:tc>
        <w:tc>
          <w:tcPr>
            <w:tcW w:w="343" w:type="pct"/>
            <w:vAlign w:val="center"/>
          </w:tcPr>
          <w:p w14:paraId="7E607FC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0</w:t>
            </w:r>
          </w:p>
        </w:tc>
        <w:tc>
          <w:tcPr>
            <w:tcW w:w="195" w:type="pct"/>
            <w:vAlign w:val="center"/>
          </w:tcPr>
          <w:p w14:paraId="5713712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5" w:type="pct"/>
            <w:vAlign w:val="center"/>
          </w:tcPr>
          <w:p w14:paraId="1FE7C58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96" w:type="pct"/>
            <w:vAlign w:val="center"/>
          </w:tcPr>
          <w:p w14:paraId="1990700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</w:t>
            </w:r>
          </w:p>
        </w:tc>
        <w:tc>
          <w:tcPr>
            <w:tcW w:w="233" w:type="pct"/>
            <w:vAlign w:val="center"/>
          </w:tcPr>
          <w:p w14:paraId="5527978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7</w:t>
            </w:r>
          </w:p>
        </w:tc>
        <w:tc>
          <w:tcPr>
            <w:tcW w:w="281" w:type="pct"/>
            <w:vAlign w:val="center"/>
          </w:tcPr>
          <w:p w14:paraId="6AED436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</w:tr>
      <w:tr w:rsidR="00EA6128" w:rsidRPr="00097254" w14:paraId="400A06B0" w14:textId="77777777" w:rsidTr="005844BD">
        <w:trPr>
          <w:jc w:val="center"/>
        </w:trPr>
        <w:tc>
          <w:tcPr>
            <w:tcW w:w="380" w:type="pct"/>
            <w:vAlign w:val="center"/>
          </w:tcPr>
          <w:p w14:paraId="6743F37B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140</w:t>
            </w:r>
          </w:p>
        </w:tc>
        <w:tc>
          <w:tcPr>
            <w:tcW w:w="440" w:type="pct"/>
            <w:vAlign w:val="center"/>
          </w:tcPr>
          <w:p w14:paraId="34E0ACF8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Transition mires and quaking bogs</w:t>
            </w:r>
          </w:p>
        </w:tc>
        <w:tc>
          <w:tcPr>
            <w:tcW w:w="537" w:type="pct"/>
            <w:vAlign w:val="center"/>
          </w:tcPr>
          <w:p w14:paraId="2A588687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6; 17; 18; 20; 21; 25</w:t>
            </w:r>
          </w:p>
        </w:tc>
        <w:tc>
          <w:tcPr>
            <w:tcW w:w="2200" w:type="pct"/>
            <w:vAlign w:val="center"/>
          </w:tcPr>
          <w:p w14:paraId="212DBA1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dromeda polifolia</w:t>
            </w:r>
          </w:p>
          <w:p w14:paraId="7249D8E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lasiocarpa</w:t>
            </w:r>
          </w:p>
          <w:p w14:paraId="1613051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rostrata</w:t>
            </w:r>
          </w:p>
          <w:p w14:paraId="72B7F24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gracile</w:t>
            </w:r>
          </w:p>
          <w:p w14:paraId="15D6E90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ysimachia thyrsiflora</w:t>
            </w:r>
          </w:p>
          <w:p w14:paraId="70B6C42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eucedanum palustre</w:t>
            </w:r>
          </w:p>
          <w:p w14:paraId="2E90DE3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Scheuchzeria palustris</w:t>
            </w:r>
          </w:p>
          <w:p w14:paraId="06AADFF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Utricularia minor</w:t>
            </w:r>
          </w:p>
          <w:p w14:paraId="645DFE36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oxycoccos</w:t>
            </w:r>
          </w:p>
        </w:tc>
        <w:tc>
          <w:tcPr>
            <w:tcW w:w="343" w:type="pct"/>
            <w:vAlign w:val="center"/>
          </w:tcPr>
          <w:p w14:paraId="04EE396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993</w:t>
            </w:r>
          </w:p>
        </w:tc>
        <w:tc>
          <w:tcPr>
            <w:tcW w:w="195" w:type="pct"/>
            <w:vAlign w:val="center"/>
          </w:tcPr>
          <w:p w14:paraId="421D11D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95" w:type="pct"/>
            <w:vAlign w:val="center"/>
          </w:tcPr>
          <w:p w14:paraId="704139E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96" w:type="pct"/>
            <w:vAlign w:val="center"/>
          </w:tcPr>
          <w:p w14:paraId="1156DE2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8</w:t>
            </w:r>
          </w:p>
        </w:tc>
        <w:tc>
          <w:tcPr>
            <w:tcW w:w="233" w:type="pct"/>
            <w:vAlign w:val="center"/>
          </w:tcPr>
          <w:p w14:paraId="4C9587D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1</w:t>
            </w:r>
          </w:p>
        </w:tc>
        <w:tc>
          <w:tcPr>
            <w:tcW w:w="281" w:type="pct"/>
            <w:vAlign w:val="center"/>
          </w:tcPr>
          <w:p w14:paraId="1F8803E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9</w:t>
            </w:r>
          </w:p>
        </w:tc>
      </w:tr>
      <w:tr w:rsidR="00EA6128" w:rsidRPr="00194A57" w14:paraId="3223F927" w14:textId="77777777" w:rsidTr="005844BD">
        <w:trPr>
          <w:jc w:val="center"/>
        </w:trPr>
        <w:tc>
          <w:tcPr>
            <w:tcW w:w="380" w:type="pct"/>
            <w:vAlign w:val="center"/>
          </w:tcPr>
          <w:p w14:paraId="5BAF6501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150</w:t>
            </w:r>
          </w:p>
        </w:tc>
        <w:tc>
          <w:tcPr>
            <w:tcW w:w="440" w:type="pct"/>
            <w:vAlign w:val="center"/>
          </w:tcPr>
          <w:p w14:paraId="72C2B3B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Depressions on peat substrates of the Rhynchosporion</w:t>
            </w:r>
          </w:p>
          <w:p w14:paraId="3276A52B" w14:textId="77777777" w:rsidR="00EA6128" w:rsidRPr="006B71CD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0CAB22FD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; 18; 20; 25</w:t>
            </w:r>
          </w:p>
        </w:tc>
        <w:tc>
          <w:tcPr>
            <w:tcW w:w="2200" w:type="pct"/>
            <w:vAlign w:val="center"/>
          </w:tcPr>
          <w:p w14:paraId="1C69F88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limosa</w:t>
            </w:r>
          </w:p>
          <w:p w14:paraId="286F80B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osera anglica</w:t>
            </w:r>
          </w:p>
          <w:p w14:paraId="58A914F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osera intermedia</w:t>
            </w:r>
          </w:p>
          <w:p w14:paraId="69961B9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rosera rotundifolia</w:t>
            </w:r>
          </w:p>
          <w:p w14:paraId="3EACBA0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Juncus bulbosus</w:t>
            </w:r>
          </w:p>
          <w:p w14:paraId="036A9B4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ycopodiella inundata</w:t>
            </w:r>
          </w:p>
          <w:p w14:paraId="2BD2E33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tentilla palustris</w:t>
            </w:r>
          </w:p>
          <w:p w14:paraId="5464275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hynchospora alba</w:t>
            </w:r>
          </w:p>
          <w:p w14:paraId="214758A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hynchospora  fusca</w:t>
            </w:r>
          </w:p>
          <w:p w14:paraId="4920E326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cheuchzeria palustris</w:t>
            </w:r>
          </w:p>
        </w:tc>
        <w:tc>
          <w:tcPr>
            <w:tcW w:w="343" w:type="pct"/>
            <w:vAlign w:val="center"/>
          </w:tcPr>
          <w:p w14:paraId="0DB6F28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4</w:t>
            </w:r>
          </w:p>
        </w:tc>
        <w:tc>
          <w:tcPr>
            <w:tcW w:w="195" w:type="pct"/>
            <w:vAlign w:val="center"/>
          </w:tcPr>
          <w:p w14:paraId="3E83416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5" w:type="pct"/>
            <w:vAlign w:val="center"/>
          </w:tcPr>
          <w:p w14:paraId="4C7182E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96" w:type="pct"/>
            <w:vAlign w:val="center"/>
          </w:tcPr>
          <w:p w14:paraId="39B8D53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233" w:type="pct"/>
            <w:vAlign w:val="center"/>
          </w:tcPr>
          <w:p w14:paraId="02D8FA1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281" w:type="pct"/>
            <w:vAlign w:val="center"/>
          </w:tcPr>
          <w:p w14:paraId="58FE62D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</w:tr>
      <w:tr w:rsidR="00EA6128" w:rsidRPr="00194A57" w14:paraId="48D76265" w14:textId="77777777" w:rsidTr="005844BD">
        <w:trPr>
          <w:jc w:val="center"/>
        </w:trPr>
        <w:tc>
          <w:tcPr>
            <w:tcW w:w="380" w:type="pct"/>
            <w:vAlign w:val="center"/>
          </w:tcPr>
          <w:p w14:paraId="291A2C7A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10 *</w:t>
            </w:r>
          </w:p>
        </w:tc>
        <w:tc>
          <w:tcPr>
            <w:tcW w:w="440" w:type="pct"/>
            <w:vAlign w:val="center"/>
          </w:tcPr>
          <w:p w14:paraId="6C291FF5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Calcareous fens with Cladium mariscus and species of the Caricion davallianae</w:t>
            </w:r>
          </w:p>
          <w:p w14:paraId="00BBD977" w14:textId="77777777" w:rsidR="00EA6128" w:rsidRPr="006B71CD" w:rsidRDefault="00EA6128" w:rsidP="00C943DE">
            <w:pPr>
              <w:spacing w:line="240" w:lineRule="auto"/>
              <w:ind w:firstLine="708"/>
              <w:jc w:val="center"/>
              <w:rPr>
                <w:lang w:val="en-US"/>
              </w:rPr>
            </w:pPr>
          </w:p>
        </w:tc>
        <w:tc>
          <w:tcPr>
            <w:tcW w:w="537" w:type="pct"/>
            <w:vAlign w:val="center"/>
          </w:tcPr>
          <w:p w14:paraId="41926D71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6; 17; 18; 20; 21; 25</w:t>
            </w:r>
          </w:p>
        </w:tc>
        <w:tc>
          <w:tcPr>
            <w:tcW w:w="2200" w:type="pct"/>
            <w:vAlign w:val="center"/>
          </w:tcPr>
          <w:p w14:paraId="297D5F4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davalliana</w:t>
            </w:r>
          </w:p>
          <w:p w14:paraId="49BCA97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nigra</w:t>
            </w:r>
          </w:p>
          <w:p w14:paraId="65BF0EE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ladium mariscus</w:t>
            </w:r>
          </w:p>
          <w:p w14:paraId="6DAC973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pipactis palustris</w:t>
            </w:r>
          </w:p>
          <w:p w14:paraId="113272F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latifolium</w:t>
            </w:r>
          </w:p>
          <w:p w14:paraId="577096E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ydrocotyle vulgaris</w:t>
            </w:r>
          </w:p>
          <w:p w14:paraId="15596EA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entha aquatica</w:t>
            </w:r>
          </w:p>
          <w:p w14:paraId="22F72E5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hragmites australis</w:t>
            </w:r>
          </w:p>
          <w:p w14:paraId="7FB8F35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cheuchzeria palustris</w:t>
            </w:r>
          </w:p>
          <w:p w14:paraId="755BBACC" w14:textId="77777777" w:rsidR="00EA6128" w:rsidRPr="00194A57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ola palustris</w:t>
            </w:r>
          </w:p>
        </w:tc>
        <w:tc>
          <w:tcPr>
            <w:tcW w:w="343" w:type="pct"/>
            <w:vAlign w:val="center"/>
          </w:tcPr>
          <w:p w14:paraId="5B1A29D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9</w:t>
            </w:r>
          </w:p>
        </w:tc>
        <w:tc>
          <w:tcPr>
            <w:tcW w:w="195" w:type="pct"/>
            <w:vAlign w:val="center"/>
          </w:tcPr>
          <w:p w14:paraId="15C4993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95" w:type="pct"/>
            <w:vAlign w:val="center"/>
          </w:tcPr>
          <w:p w14:paraId="32379B7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96" w:type="pct"/>
            <w:vAlign w:val="center"/>
          </w:tcPr>
          <w:p w14:paraId="1A540A1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233" w:type="pct"/>
            <w:vAlign w:val="center"/>
          </w:tcPr>
          <w:p w14:paraId="2512B58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8</w:t>
            </w:r>
          </w:p>
        </w:tc>
        <w:tc>
          <w:tcPr>
            <w:tcW w:w="281" w:type="pct"/>
            <w:vAlign w:val="center"/>
          </w:tcPr>
          <w:p w14:paraId="59CA818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</w:tr>
      <w:tr w:rsidR="00EA6128" w:rsidRPr="00194A57" w14:paraId="5DAD55D8" w14:textId="77777777" w:rsidTr="005844BD">
        <w:trPr>
          <w:jc w:val="center"/>
        </w:trPr>
        <w:tc>
          <w:tcPr>
            <w:tcW w:w="380" w:type="pct"/>
            <w:vAlign w:val="center"/>
          </w:tcPr>
          <w:p w14:paraId="09E69470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20 *</w:t>
            </w:r>
          </w:p>
        </w:tc>
        <w:tc>
          <w:tcPr>
            <w:tcW w:w="440" w:type="pct"/>
            <w:vAlign w:val="center"/>
          </w:tcPr>
          <w:p w14:paraId="6DD934B2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Petrifying springs with tufa formation (Cratoneurion)</w:t>
            </w:r>
          </w:p>
        </w:tc>
        <w:tc>
          <w:tcPr>
            <w:tcW w:w="537" w:type="pct"/>
            <w:vAlign w:val="center"/>
          </w:tcPr>
          <w:p w14:paraId="40C790B7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; 15; 20; 25</w:t>
            </w:r>
          </w:p>
        </w:tc>
        <w:tc>
          <w:tcPr>
            <w:tcW w:w="2200" w:type="pct"/>
            <w:vAlign w:val="center"/>
          </w:tcPr>
          <w:p w14:paraId="4307A6A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damine amara</w:t>
            </w:r>
          </w:p>
          <w:p w14:paraId="17913D4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hrysosplenium alternifolium</w:t>
            </w:r>
          </w:p>
          <w:p w14:paraId="39E8496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chleria pyrenaica</w:t>
            </w:r>
          </w:p>
          <w:p w14:paraId="1F55876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alsinifolium</w:t>
            </w:r>
          </w:p>
          <w:p w14:paraId="2F386C16" w14:textId="77777777" w:rsidR="00EA6128" w:rsidRDefault="00EA6128" w:rsidP="00C943DE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Nasturtium officinale </w:t>
            </w:r>
            <w:r w:rsidRPr="00507B10">
              <w:rPr>
                <w:lang w:val="en-US"/>
              </w:rPr>
              <w:t>agg.</w:t>
            </w:r>
          </w:p>
          <w:p w14:paraId="2297508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guicula vulgaris</w:t>
            </w:r>
          </w:p>
          <w:p w14:paraId="21F8F7E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xifrag aizoides</w:t>
            </w:r>
          </w:p>
          <w:p w14:paraId="674C115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xifraga stellaris</w:t>
            </w:r>
          </w:p>
          <w:p w14:paraId="6C432DE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ellaria alsine</w:t>
            </w:r>
          </w:p>
          <w:p w14:paraId="68458A5A" w14:textId="77777777" w:rsidR="00EA6128" w:rsidRPr="00507B10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beccabunga</w:t>
            </w:r>
          </w:p>
        </w:tc>
        <w:tc>
          <w:tcPr>
            <w:tcW w:w="343" w:type="pct"/>
            <w:vAlign w:val="center"/>
          </w:tcPr>
          <w:p w14:paraId="4ED993C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6</w:t>
            </w:r>
          </w:p>
        </w:tc>
        <w:tc>
          <w:tcPr>
            <w:tcW w:w="195" w:type="pct"/>
            <w:vAlign w:val="center"/>
          </w:tcPr>
          <w:p w14:paraId="0C08425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5" w:type="pct"/>
            <w:vAlign w:val="center"/>
          </w:tcPr>
          <w:p w14:paraId="33E6E5A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96" w:type="pct"/>
            <w:vAlign w:val="center"/>
          </w:tcPr>
          <w:p w14:paraId="3C04A81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233" w:type="pct"/>
            <w:vAlign w:val="center"/>
          </w:tcPr>
          <w:p w14:paraId="19B10FD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1</w:t>
            </w:r>
          </w:p>
        </w:tc>
        <w:tc>
          <w:tcPr>
            <w:tcW w:w="281" w:type="pct"/>
            <w:vAlign w:val="center"/>
          </w:tcPr>
          <w:p w14:paraId="38BA49C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</w:tr>
      <w:tr w:rsidR="00EA6128" w:rsidRPr="00194A57" w14:paraId="2ADC7FCC" w14:textId="77777777" w:rsidTr="005844BD">
        <w:trPr>
          <w:jc w:val="center"/>
        </w:trPr>
        <w:tc>
          <w:tcPr>
            <w:tcW w:w="380" w:type="pct"/>
            <w:vAlign w:val="center"/>
          </w:tcPr>
          <w:p w14:paraId="5DC337A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7230</w:t>
            </w:r>
          </w:p>
        </w:tc>
        <w:tc>
          <w:tcPr>
            <w:tcW w:w="440" w:type="pct"/>
            <w:vAlign w:val="center"/>
          </w:tcPr>
          <w:p w14:paraId="253AE8F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lkaline fens</w:t>
            </w:r>
          </w:p>
        </w:tc>
        <w:tc>
          <w:tcPr>
            <w:tcW w:w="537" w:type="pct"/>
            <w:vAlign w:val="center"/>
          </w:tcPr>
          <w:p w14:paraId="6009449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; 18; 20; 21, 25</w:t>
            </w:r>
          </w:p>
        </w:tc>
        <w:tc>
          <w:tcPr>
            <w:tcW w:w="2200" w:type="pct"/>
            <w:vAlign w:val="center"/>
          </w:tcPr>
          <w:p w14:paraId="5E9A544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davalliana</w:t>
            </w:r>
          </w:p>
          <w:p w14:paraId="619F79A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lepidocarpa</w:t>
            </w:r>
          </w:p>
          <w:p w14:paraId="3E0A404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nigra</w:t>
            </w:r>
          </w:p>
          <w:p w14:paraId="2A4FAF8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pulicaris</w:t>
            </w:r>
          </w:p>
          <w:p w14:paraId="4E0D33B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actylorhiza incarnata</w:t>
            </w:r>
          </w:p>
          <w:p w14:paraId="6B86E33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leocharis quinqueflora</w:t>
            </w:r>
          </w:p>
          <w:p w14:paraId="30C814C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cus subnodulosus</w:t>
            </w:r>
          </w:p>
          <w:p w14:paraId="06D278C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arnassia palustris</w:t>
            </w:r>
          </w:p>
          <w:p w14:paraId="53712E2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choenus ferrugineus</w:t>
            </w:r>
          </w:p>
          <w:p w14:paraId="3803AA2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choenus nigricans</w:t>
            </w:r>
          </w:p>
        </w:tc>
        <w:tc>
          <w:tcPr>
            <w:tcW w:w="343" w:type="pct"/>
            <w:vAlign w:val="center"/>
          </w:tcPr>
          <w:p w14:paraId="7FA2EE1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03</w:t>
            </w:r>
          </w:p>
        </w:tc>
        <w:tc>
          <w:tcPr>
            <w:tcW w:w="195" w:type="pct"/>
            <w:vAlign w:val="center"/>
          </w:tcPr>
          <w:p w14:paraId="2895898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95" w:type="pct"/>
            <w:vAlign w:val="center"/>
          </w:tcPr>
          <w:p w14:paraId="0BC8F1E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96" w:type="pct"/>
            <w:vAlign w:val="center"/>
          </w:tcPr>
          <w:p w14:paraId="36F5152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233" w:type="pct"/>
            <w:vAlign w:val="center"/>
          </w:tcPr>
          <w:p w14:paraId="7339DBD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281" w:type="pct"/>
            <w:vAlign w:val="center"/>
          </w:tcPr>
          <w:p w14:paraId="0DB3194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</w:tr>
      <w:tr w:rsidR="00EA6128" w:rsidRPr="00097254" w14:paraId="76A36562" w14:textId="77777777" w:rsidTr="005844BD">
        <w:trPr>
          <w:jc w:val="center"/>
        </w:trPr>
        <w:tc>
          <w:tcPr>
            <w:tcW w:w="380" w:type="pct"/>
            <w:vAlign w:val="center"/>
          </w:tcPr>
          <w:p w14:paraId="681F7CE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240 *</w:t>
            </w:r>
          </w:p>
        </w:tc>
        <w:tc>
          <w:tcPr>
            <w:tcW w:w="440" w:type="pct"/>
            <w:vAlign w:val="center"/>
          </w:tcPr>
          <w:p w14:paraId="1B07111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lpine pioneer formations of the Caricion bicoloris-atrofuscae</w:t>
            </w:r>
          </w:p>
        </w:tc>
        <w:tc>
          <w:tcPr>
            <w:tcW w:w="537" w:type="pct"/>
            <w:vAlign w:val="center"/>
          </w:tcPr>
          <w:p w14:paraId="7928810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26</w:t>
            </w:r>
          </w:p>
        </w:tc>
        <w:tc>
          <w:tcPr>
            <w:tcW w:w="2200" w:type="pct"/>
            <w:vAlign w:val="center"/>
          </w:tcPr>
          <w:p w14:paraId="21EA5D7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capillaris</w:t>
            </w:r>
          </w:p>
          <w:p w14:paraId="3711083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firma</w:t>
            </w:r>
          </w:p>
          <w:p w14:paraId="2375A36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frigida</w:t>
            </w:r>
          </w:p>
          <w:p w14:paraId="7309F2A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ex nigra</w:t>
            </w:r>
          </w:p>
          <w:p w14:paraId="5FAE6A1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quisetum variegatum</w:t>
            </w:r>
          </w:p>
          <w:p w14:paraId="4128355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ophorum angustifolium</w:t>
            </w:r>
          </w:p>
          <w:p w14:paraId="3E932DA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cus articulatus</w:t>
            </w:r>
          </w:p>
          <w:p w14:paraId="2F4B8B2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Juncus triglumis</w:t>
            </w:r>
          </w:p>
          <w:p w14:paraId="002734F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Kobresia simpliciuscula</w:t>
            </w:r>
          </w:p>
          <w:p w14:paraId="7B268AC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ofieldia pusilla</w:t>
            </w:r>
          </w:p>
        </w:tc>
        <w:tc>
          <w:tcPr>
            <w:tcW w:w="343" w:type="pct"/>
            <w:vAlign w:val="center"/>
          </w:tcPr>
          <w:p w14:paraId="10A6682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5" w:type="pct"/>
            <w:vAlign w:val="center"/>
          </w:tcPr>
          <w:p w14:paraId="5AF69E6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95" w:type="pct"/>
            <w:vAlign w:val="center"/>
          </w:tcPr>
          <w:p w14:paraId="4228718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6" w:type="pct"/>
            <w:vAlign w:val="center"/>
          </w:tcPr>
          <w:p w14:paraId="2498D94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33" w:type="pct"/>
            <w:vAlign w:val="center"/>
          </w:tcPr>
          <w:p w14:paraId="16D5703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281" w:type="pct"/>
            <w:vAlign w:val="center"/>
          </w:tcPr>
          <w:p w14:paraId="153D95A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EA6128" w:rsidRPr="00194A57" w14:paraId="7E6FE849" w14:textId="77777777" w:rsidTr="005844BD">
        <w:trPr>
          <w:jc w:val="center"/>
        </w:trPr>
        <w:tc>
          <w:tcPr>
            <w:tcW w:w="380" w:type="pct"/>
            <w:vAlign w:val="center"/>
          </w:tcPr>
          <w:p w14:paraId="75755D81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10</w:t>
            </w:r>
          </w:p>
        </w:tc>
        <w:tc>
          <w:tcPr>
            <w:tcW w:w="440" w:type="pct"/>
            <w:vAlign w:val="center"/>
          </w:tcPr>
          <w:p w14:paraId="32911646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iliceous scree of the montane to snow levels (Androsacetalia alpinae and Galeopsietalia ladani)</w:t>
            </w:r>
          </w:p>
        </w:tc>
        <w:tc>
          <w:tcPr>
            <w:tcW w:w="537" w:type="pct"/>
            <w:vAlign w:val="center"/>
          </w:tcPr>
          <w:p w14:paraId="0310516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26; 48; 50</w:t>
            </w:r>
          </w:p>
        </w:tc>
        <w:tc>
          <w:tcPr>
            <w:tcW w:w="2200" w:type="pct"/>
            <w:vAlign w:val="center"/>
          </w:tcPr>
          <w:p w14:paraId="240E907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septentrionale</w:t>
            </w:r>
          </w:p>
          <w:p w14:paraId="5DC8EEB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rastium uniflorum</w:t>
            </w:r>
          </w:p>
          <w:p w14:paraId="007B9A6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ryptogamma crispa</w:t>
            </w:r>
          </w:p>
          <w:p w14:paraId="20DF682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eum reptans</w:t>
            </w:r>
          </w:p>
          <w:p w14:paraId="35AAF72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uzula alpinopilosa</w:t>
            </w:r>
          </w:p>
          <w:p w14:paraId="7AD99DB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Oxyria digyna</w:t>
            </w:r>
          </w:p>
          <w:p w14:paraId="0983D98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anunculus glacialis</w:t>
            </w:r>
          </w:p>
          <w:p w14:paraId="223D19D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xifraga bryoides</w:t>
            </w:r>
          </w:p>
          <w:p w14:paraId="1D15020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edum alpestre</w:t>
            </w:r>
          </w:p>
          <w:p w14:paraId="49FAC35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dum rupestre</w:t>
            </w:r>
          </w:p>
        </w:tc>
        <w:tc>
          <w:tcPr>
            <w:tcW w:w="343" w:type="pct"/>
            <w:vAlign w:val="center"/>
          </w:tcPr>
          <w:p w14:paraId="3424DEC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95" w:type="pct"/>
            <w:vAlign w:val="center"/>
          </w:tcPr>
          <w:p w14:paraId="05839A5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5" w:type="pct"/>
            <w:vAlign w:val="center"/>
          </w:tcPr>
          <w:p w14:paraId="24C5B75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6" w:type="pct"/>
            <w:vAlign w:val="center"/>
          </w:tcPr>
          <w:p w14:paraId="5017E22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233" w:type="pct"/>
            <w:vAlign w:val="center"/>
          </w:tcPr>
          <w:p w14:paraId="3F4C69B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81" w:type="pct"/>
            <w:vAlign w:val="center"/>
          </w:tcPr>
          <w:p w14:paraId="71810A2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EA6128" w:rsidRPr="00194A57" w14:paraId="7DF0AAE5" w14:textId="77777777" w:rsidTr="005844BD">
        <w:trPr>
          <w:jc w:val="center"/>
        </w:trPr>
        <w:tc>
          <w:tcPr>
            <w:tcW w:w="380" w:type="pct"/>
            <w:vAlign w:val="center"/>
          </w:tcPr>
          <w:p w14:paraId="262F427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20</w:t>
            </w:r>
          </w:p>
        </w:tc>
        <w:tc>
          <w:tcPr>
            <w:tcW w:w="440" w:type="pct"/>
            <w:vAlign w:val="center"/>
          </w:tcPr>
          <w:p w14:paraId="7E159223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 xml:space="preserve">Calcareous and </w:t>
            </w:r>
            <w:r w:rsidRPr="006B71CD">
              <w:rPr>
                <w:lang w:val="en-US"/>
              </w:rPr>
              <w:lastRenderedPageBreak/>
              <w:t>calcshist screes of the montane to alpine levels (Thlaspietea rotundifolii)</w:t>
            </w:r>
          </w:p>
        </w:tc>
        <w:tc>
          <w:tcPr>
            <w:tcW w:w="537" w:type="pct"/>
            <w:vAlign w:val="center"/>
          </w:tcPr>
          <w:p w14:paraId="1C9450C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4; 26, 47; 48; 50</w:t>
            </w:r>
          </w:p>
        </w:tc>
        <w:tc>
          <w:tcPr>
            <w:tcW w:w="2200" w:type="pct"/>
            <w:vAlign w:val="center"/>
          </w:tcPr>
          <w:p w14:paraId="00EC037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chillea atrata</w:t>
            </w:r>
          </w:p>
          <w:p w14:paraId="794DBAE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ystopteris montana</w:t>
            </w:r>
          </w:p>
          <w:p w14:paraId="3608257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Dryopteris villarii</w:t>
            </w:r>
          </w:p>
          <w:p w14:paraId="7192C4C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ymnocarpium robertianum</w:t>
            </w:r>
          </w:p>
          <w:p w14:paraId="269347F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ypsophila repens</w:t>
            </w:r>
          </w:p>
          <w:p w14:paraId="7B3C30A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eontodon hispidus ssp. hyoseroides</w:t>
            </w:r>
          </w:p>
          <w:p w14:paraId="4F2489A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Noccaea rotundifolia ssp. rotundifolia</w:t>
            </w:r>
          </w:p>
          <w:p w14:paraId="47C0E07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etasites paradoxus</w:t>
            </w:r>
          </w:p>
          <w:p w14:paraId="4D6F520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sleria ovata</w:t>
            </w:r>
          </w:p>
          <w:p w14:paraId="42AA9D8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leriana montana</w:t>
            </w:r>
          </w:p>
        </w:tc>
        <w:tc>
          <w:tcPr>
            <w:tcW w:w="343" w:type="pct"/>
            <w:vAlign w:val="center"/>
          </w:tcPr>
          <w:p w14:paraId="266911D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59</w:t>
            </w:r>
          </w:p>
        </w:tc>
        <w:tc>
          <w:tcPr>
            <w:tcW w:w="195" w:type="pct"/>
            <w:vAlign w:val="center"/>
          </w:tcPr>
          <w:p w14:paraId="27DF276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95" w:type="pct"/>
            <w:vAlign w:val="center"/>
          </w:tcPr>
          <w:p w14:paraId="36F64A6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96" w:type="pct"/>
            <w:vAlign w:val="center"/>
          </w:tcPr>
          <w:p w14:paraId="2191BBB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233" w:type="pct"/>
            <w:vAlign w:val="center"/>
          </w:tcPr>
          <w:p w14:paraId="6EDB5B4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81" w:type="pct"/>
            <w:vAlign w:val="center"/>
          </w:tcPr>
          <w:p w14:paraId="704ABAE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</w:tr>
      <w:tr w:rsidR="00EA6128" w:rsidRPr="00194A57" w14:paraId="260C7069" w14:textId="77777777" w:rsidTr="005844BD">
        <w:trPr>
          <w:jc w:val="center"/>
        </w:trPr>
        <w:tc>
          <w:tcPr>
            <w:tcW w:w="380" w:type="pct"/>
            <w:vAlign w:val="center"/>
          </w:tcPr>
          <w:p w14:paraId="14D90CF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8150</w:t>
            </w:r>
          </w:p>
        </w:tc>
        <w:tc>
          <w:tcPr>
            <w:tcW w:w="440" w:type="pct"/>
            <w:vAlign w:val="center"/>
          </w:tcPr>
          <w:p w14:paraId="65D2A68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Medio-European upland siliceous screes</w:t>
            </w:r>
          </w:p>
        </w:tc>
        <w:tc>
          <w:tcPr>
            <w:tcW w:w="537" w:type="pct"/>
            <w:vAlign w:val="center"/>
          </w:tcPr>
          <w:p w14:paraId="5D4CA57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48; 50</w:t>
            </w:r>
          </w:p>
        </w:tc>
        <w:tc>
          <w:tcPr>
            <w:tcW w:w="2200" w:type="pct"/>
            <w:vAlign w:val="center"/>
          </w:tcPr>
          <w:p w14:paraId="6073FD0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narrhinum bellidifolium</w:t>
            </w:r>
          </w:p>
          <w:p w14:paraId="5CBEBD9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collinum</w:t>
            </w:r>
          </w:p>
          <w:p w14:paraId="1C7D72E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lanceolatum</w:t>
            </w:r>
          </w:p>
          <w:p w14:paraId="13AEB2B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aleopsis angustifolia</w:t>
            </w:r>
          </w:p>
          <w:p w14:paraId="300B987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aleopsis ladanum</w:t>
            </w:r>
          </w:p>
          <w:p w14:paraId="47E4A94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aleopsis segetum</w:t>
            </w:r>
          </w:p>
          <w:p w14:paraId="2A3DF9E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ymnocarpium robertianum</w:t>
            </w:r>
          </w:p>
          <w:p w14:paraId="26A9043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mex scutatus</w:t>
            </w:r>
          </w:p>
          <w:p w14:paraId="3D1357A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enecio viscosus</w:t>
            </w:r>
          </w:p>
          <w:p w14:paraId="2A1722F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eucrium botrys</w:t>
            </w:r>
          </w:p>
        </w:tc>
        <w:tc>
          <w:tcPr>
            <w:tcW w:w="343" w:type="pct"/>
            <w:vAlign w:val="center"/>
          </w:tcPr>
          <w:p w14:paraId="54A57AD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58</w:t>
            </w:r>
          </w:p>
        </w:tc>
        <w:tc>
          <w:tcPr>
            <w:tcW w:w="195" w:type="pct"/>
            <w:vAlign w:val="center"/>
          </w:tcPr>
          <w:p w14:paraId="6B66F99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5" w:type="pct"/>
            <w:vAlign w:val="center"/>
          </w:tcPr>
          <w:p w14:paraId="68816A5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96" w:type="pct"/>
            <w:vAlign w:val="center"/>
          </w:tcPr>
          <w:p w14:paraId="47D8B79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233" w:type="pct"/>
            <w:vAlign w:val="center"/>
          </w:tcPr>
          <w:p w14:paraId="6008C41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3</w:t>
            </w:r>
          </w:p>
        </w:tc>
        <w:tc>
          <w:tcPr>
            <w:tcW w:w="281" w:type="pct"/>
            <w:vAlign w:val="center"/>
          </w:tcPr>
          <w:p w14:paraId="4B58BB0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</w:tr>
      <w:tr w:rsidR="00EA6128" w:rsidRPr="00194A57" w14:paraId="54B8C737" w14:textId="77777777" w:rsidTr="005844BD">
        <w:trPr>
          <w:jc w:val="center"/>
        </w:trPr>
        <w:tc>
          <w:tcPr>
            <w:tcW w:w="380" w:type="pct"/>
            <w:vAlign w:val="center"/>
          </w:tcPr>
          <w:p w14:paraId="464136B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160 *</w:t>
            </w:r>
          </w:p>
        </w:tc>
        <w:tc>
          <w:tcPr>
            <w:tcW w:w="440" w:type="pct"/>
            <w:vAlign w:val="center"/>
          </w:tcPr>
          <w:p w14:paraId="4EDC409A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Medio-European calcareous scree of hill and montane levels</w:t>
            </w:r>
          </w:p>
        </w:tc>
        <w:tc>
          <w:tcPr>
            <w:tcW w:w="537" w:type="pct"/>
            <w:vAlign w:val="center"/>
          </w:tcPr>
          <w:p w14:paraId="72A72A0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3; 24; 47; 48; 50</w:t>
            </w:r>
          </w:p>
        </w:tc>
        <w:tc>
          <w:tcPr>
            <w:tcW w:w="2200" w:type="pct"/>
            <w:vAlign w:val="center"/>
          </w:tcPr>
          <w:p w14:paraId="1204902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ethionema saxatile</w:t>
            </w:r>
          </w:p>
          <w:p w14:paraId="541B362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daminopsis arenosa</w:t>
            </w:r>
          </w:p>
          <w:p w14:paraId="32F97E64" w14:textId="77777777" w:rsidR="00EA6128" w:rsidRDefault="00EA6128" w:rsidP="00C943DE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Cystopteris fragilis </w:t>
            </w:r>
            <w:r w:rsidRPr="00674EE9">
              <w:rPr>
                <w:lang w:val="en-US"/>
              </w:rPr>
              <w:t>agg.</w:t>
            </w:r>
          </w:p>
          <w:p w14:paraId="28727E5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aleopsis angustifolia</w:t>
            </w:r>
          </w:p>
          <w:p w14:paraId="4B65E2C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aleopsis ladanum</w:t>
            </w:r>
          </w:p>
          <w:p w14:paraId="1EB9492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ymnocarpium robertianum</w:t>
            </w:r>
          </w:p>
          <w:p w14:paraId="45382FB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etasites paradoxus</w:t>
            </w:r>
          </w:p>
          <w:p w14:paraId="178C45F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umex scutatus</w:t>
            </w:r>
          </w:p>
          <w:p w14:paraId="7B64180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tipa calamagrostis</w:t>
            </w:r>
          </w:p>
          <w:p w14:paraId="49FB7AF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ncetoxicum hirudinea</w:t>
            </w:r>
          </w:p>
        </w:tc>
        <w:tc>
          <w:tcPr>
            <w:tcW w:w="343" w:type="pct"/>
            <w:vAlign w:val="center"/>
          </w:tcPr>
          <w:p w14:paraId="4FA96A9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0</w:t>
            </w:r>
          </w:p>
        </w:tc>
        <w:tc>
          <w:tcPr>
            <w:tcW w:w="195" w:type="pct"/>
            <w:vAlign w:val="center"/>
          </w:tcPr>
          <w:p w14:paraId="316BDFC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5" w:type="pct"/>
            <w:vAlign w:val="center"/>
          </w:tcPr>
          <w:p w14:paraId="1275A25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96" w:type="pct"/>
            <w:vAlign w:val="center"/>
          </w:tcPr>
          <w:p w14:paraId="45E2193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233" w:type="pct"/>
            <w:vAlign w:val="center"/>
          </w:tcPr>
          <w:p w14:paraId="0DEED1A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</w:tc>
        <w:tc>
          <w:tcPr>
            <w:tcW w:w="281" w:type="pct"/>
            <w:vAlign w:val="center"/>
          </w:tcPr>
          <w:p w14:paraId="1DEE297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3</w:t>
            </w:r>
          </w:p>
        </w:tc>
      </w:tr>
      <w:tr w:rsidR="00EA6128" w:rsidRPr="00194A57" w14:paraId="7B17739B" w14:textId="77777777" w:rsidTr="005844BD">
        <w:trPr>
          <w:jc w:val="center"/>
        </w:trPr>
        <w:tc>
          <w:tcPr>
            <w:tcW w:w="380" w:type="pct"/>
            <w:vAlign w:val="center"/>
          </w:tcPr>
          <w:p w14:paraId="4FBF69C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10</w:t>
            </w:r>
          </w:p>
        </w:tc>
        <w:tc>
          <w:tcPr>
            <w:tcW w:w="440" w:type="pct"/>
            <w:vAlign w:val="center"/>
          </w:tcPr>
          <w:p w14:paraId="7D4A37EE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Calcareous rocky slopes with chasmophytic vegeta</w:t>
            </w:r>
            <w:r w:rsidRPr="006B71CD">
              <w:rPr>
                <w:lang w:val="en-US"/>
              </w:rPr>
              <w:lastRenderedPageBreak/>
              <w:t>tion</w:t>
            </w:r>
          </w:p>
        </w:tc>
        <w:tc>
          <w:tcPr>
            <w:tcW w:w="537" w:type="pct"/>
            <w:vAlign w:val="center"/>
          </w:tcPr>
          <w:p w14:paraId="2350A59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3; 24; 26; 47; 48, 50</w:t>
            </w:r>
          </w:p>
        </w:tc>
        <w:tc>
          <w:tcPr>
            <w:tcW w:w="2200" w:type="pct"/>
            <w:vAlign w:val="center"/>
          </w:tcPr>
          <w:p w14:paraId="67ED5C8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splenium ceterach</w:t>
            </w:r>
          </w:p>
          <w:p w14:paraId="1804B77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splenium ruta- muraria</w:t>
            </w:r>
          </w:p>
          <w:p w14:paraId="07FEF7B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splenium trichomanes</w:t>
            </w:r>
          </w:p>
          <w:p w14:paraId="5B721D1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daminopsis patraea</w:t>
            </w:r>
          </w:p>
          <w:p w14:paraId="43D3E87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Kernera saxitilis</w:t>
            </w:r>
          </w:p>
          <w:p w14:paraId="338A95B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hamnus pumila</w:t>
            </w:r>
          </w:p>
          <w:p w14:paraId="669D8D6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lastRenderedPageBreak/>
              <w:t>Saxifraga paniculata</w:t>
            </w:r>
          </w:p>
          <w:p w14:paraId="45477E8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xifraga rosacea</w:t>
            </w:r>
          </w:p>
          <w:p w14:paraId="62CE5C3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edum dasyphyllum</w:t>
            </w:r>
          </w:p>
          <w:p w14:paraId="21B4428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leriana tripteris</w:t>
            </w:r>
          </w:p>
        </w:tc>
        <w:tc>
          <w:tcPr>
            <w:tcW w:w="343" w:type="pct"/>
            <w:vAlign w:val="center"/>
          </w:tcPr>
          <w:p w14:paraId="1B6A319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905</w:t>
            </w:r>
          </w:p>
        </w:tc>
        <w:tc>
          <w:tcPr>
            <w:tcW w:w="195" w:type="pct"/>
            <w:vAlign w:val="center"/>
          </w:tcPr>
          <w:p w14:paraId="53FDCFF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95" w:type="pct"/>
            <w:vAlign w:val="center"/>
          </w:tcPr>
          <w:p w14:paraId="4B20FE1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96" w:type="pct"/>
            <w:vAlign w:val="center"/>
          </w:tcPr>
          <w:p w14:paraId="4BC0A8B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4</w:t>
            </w:r>
          </w:p>
        </w:tc>
        <w:tc>
          <w:tcPr>
            <w:tcW w:w="233" w:type="pct"/>
            <w:vAlign w:val="center"/>
          </w:tcPr>
          <w:p w14:paraId="391692E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1</w:t>
            </w:r>
          </w:p>
        </w:tc>
        <w:tc>
          <w:tcPr>
            <w:tcW w:w="281" w:type="pct"/>
            <w:vAlign w:val="center"/>
          </w:tcPr>
          <w:p w14:paraId="320EC13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4</w:t>
            </w:r>
          </w:p>
        </w:tc>
      </w:tr>
      <w:tr w:rsidR="00EA6128" w:rsidRPr="00097254" w14:paraId="6E201958" w14:textId="77777777" w:rsidTr="005844BD">
        <w:trPr>
          <w:jc w:val="center"/>
        </w:trPr>
        <w:tc>
          <w:tcPr>
            <w:tcW w:w="380" w:type="pct"/>
            <w:vAlign w:val="center"/>
          </w:tcPr>
          <w:p w14:paraId="4DBB019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8220</w:t>
            </w:r>
          </w:p>
        </w:tc>
        <w:tc>
          <w:tcPr>
            <w:tcW w:w="440" w:type="pct"/>
            <w:vAlign w:val="center"/>
          </w:tcPr>
          <w:p w14:paraId="1A38B023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iliceous rocky slopes with chasmophytic vegetation</w:t>
            </w:r>
          </w:p>
        </w:tc>
        <w:tc>
          <w:tcPr>
            <w:tcW w:w="537" w:type="pct"/>
            <w:vAlign w:val="center"/>
          </w:tcPr>
          <w:p w14:paraId="0BC9DDA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48, 50</w:t>
            </w:r>
          </w:p>
        </w:tc>
        <w:tc>
          <w:tcPr>
            <w:tcW w:w="2200" w:type="pct"/>
            <w:vAlign w:val="center"/>
          </w:tcPr>
          <w:p w14:paraId="5A47EB5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adiantum- nigrum</w:t>
            </w:r>
          </w:p>
          <w:p w14:paraId="141D170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adulterinum</w:t>
            </w:r>
          </w:p>
          <w:p w14:paraId="3B08D23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cuneifolium</w:t>
            </w:r>
          </w:p>
          <w:p w14:paraId="5C745E3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septentrionale</w:t>
            </w:r>
          </w:p>
          <w:p w14:paraId="774E671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trichomanes</w:t>
            </w:r>
          </w:p>
          <w:p w14:paraId="15D5259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plenium viride</w:t>
            </w:r>
          </w:p>
          <w:p w14:paraId="2D10A61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pilobium collinum</w:t>
            </w:r>
          </w:p>
          <w:p w14:paraId="72C19B9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podium vulgare</w:t>
            </w:r>
          </w:p>
          <w:p w14:paraId="087A259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edum rupestre</w:t>
            </w:r>
          </w:p>
          <w:p w14:paraId="51015EA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Woodsia ilvensis</w:t>
            </w:r>
          </w:p>
        </w:tc>
        <w:tc>
          <w:tcPr>
            <w:tcW w:w="343" w:type="pct"/>
            <w:vAlign w:val="center"/>
          </w:tcPr>
          <w:p w14:paraId="3C9856F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89</w:t>
            </w:r>
          </w:p>
        </w:tc>
        <w:tc>
          <w:tcPr>
            <w:tcW w:w="195" w:type="pct"/>
            <w:vAlign w:val="center"/>
          </w:tcPr>
          <w:p w14:paraId="3B4C89E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95" w:type="pct"/>
            <w:vAlign w:val="center"/>
          </w:tcPr>
          <w:p w14:paraId="02537D2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96" w:type="pct"/>
            <w:vAlign w:val="center"/>
          </w:tcPr>
          <w:p w14:paraId="57F3E10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0</w:t>
            </w:r>
          </w:p>
        </w:tc>
        <w:tc>
          <w:tcPr>
            <w:tcW w:w="233" w:type="pct"/>
            <w:vAlign w:val="center"/>
          </w:tcPr>
          <w:p w14:paraId="420DCB4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1</w:t>
            </w:r>
          </w:p>
        </w:tc>
        <w:tc>
          <w:tcPr>
            <w:tcW w:w="281" w:type="pct"/>
            <w:vAlign w:val="center"/>
          </w:tcPr>
          <w:p w14:paraId="263C309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8</w:t>
            </w:r>
          </w:p>
        </w:tc>
      </w:tr>
      <w:tr w:rsidR="00EA6128" w:rsidRPr="00194A57" w14:paraId="68F876F3" w14:textId="77777777" w:rsidTr="005844BD">
        <w:trPr>
          <w:jc w:val="center"/>
        </w:trPr>
        <w:tc>
          <w:tcPr>
            <w:tcW w:w="380" w:type="pct"/>
            <w:vAlign w:val="center"/>
          </w:tcPr>
          <w:p w14:paraId="607929A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230</w:t>
            </w:r>
          </w:p>
        </w:tc>
        <w:tc>
          <w:tcPr>
            <w:tcW w:w="440" w:type="pct"/>
            <w:vAlign w:val="center"/>
          </w:tcPr>
          <w:p w14:paraId="23408A1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iliceous rock with pioneer vegetation of the Sedo-Scleranthion or of the Sedo albi-Veronicion dillenii</w:t>
            </w:r>
          </w:p>
        </w:tc>
        <w:tc>
          <w:tcPr>
            <w:tcW w:w="537" w:type="pct"/>
            <w:vAlign w:val="center"/>
          </w:tcPr>
          <w:p w14:paraId="7DFF8A8B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4; 50</w:t>
            </w:r>
          </w:p>
        </w:tc>
        <w:tc>
          <w:tcPr>
            <w:tcW w:w="2200" w:type="pct"/>
            <w:vAlign w:val="center"/>
          </w:tcPr>
          <w:p w14:paraId="4F72FB0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erastium glutinosum</w:t>
            </w:r>
          </w:p>
          <w:p w14:paraId="0915BB4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estuca pallens</w:t>
            </w:r>
          </w:p>
          <w:p w14:paraId="21BE43F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Gagea saxitalis</w:t>
            </w:r>
          </w:p>
          <w:p w14:paraId="1B417AC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elica ciliata</w:t>
            </w:r>
          </w:p>
          <w:p w14:paraId="3A0ED77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yosotis ramosissima</w:t>
            </w:r>
          </w:p>
          <w:p w14:paraId="666BCCA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dum album</w:t>
            </w:r>
          </w:p>
          <w:p w14:paraId="50975B9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dum annuum</w:t>
            </w:r>
          </w:p>
          <w:p w14:paraId="59A194C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mpervirum arachnoideum</w:t>
            </w:r>
          </w:p>
          <w:p w14:paraId="26D5B03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dillenii</w:t>
            </w:r>
          </w:p>
          <w:p w14:paraId="6ED54B7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verna</w:t>
            </w:r>
          </w:p>
        </w:tc>
        <w:tc>
          <w:tcPr>
            <w:tcW w:w="343" w:type="pct"/>
            <w:vAlign w:val="center"/>
          </w:tcPr>
          <w:p w14:paraId="07BC5A1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69</w:t>
            </w:r>
          </w:p>
        </w:tc>
        <w:tc>
          <w:tcPr>
            <w:tcW w:w="195" w:type="pct"/>
            <w:vAlign w:val="center"/>
          </w:tcPr>
          <w:p w14:paraId="5FD8D9A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95" w:type="pct"/>
            <w:vAlign w:val="center"/>
          </w:tcPr>
          <w:p w14:paraId="1D21D4F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6" w:type="pct"/>
            <w:vAlign w:val="center"/>
          </w:tcPr>
          <w:p w14:paraId="35F3317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233" w:type="pct"/>
            <w:vAlign w:val="center"/>
          </w:tcPr>
          <w:p w14:paraId="4DBE5FA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7</w:t>
            </w:r>
          </w:p>
        </w:tc>
        <w:tc>
          <w:tcPr>
            <w:tcW w:w="281" w:type="pct"/>
            <w:vAlign w:val="center"/>
          </w:tcPr>
          <w:p w14:paraId="1B67677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5</w:t>
            </w:r>
          </w:p>
        </w:tc>
      </w:tr>
      <w:tr w:rsidR="00EA6128" w:rsidRPr="00194A57" w14:paraId="0684B3EF" w14:textId="77777777" w:rsidTr="005844BD">
        <w:trPr>
          <w:jc w:val="center"/>
        </w:trPr>
        <w:tc>
          <w:tcPr>
            <w:tcW w:w="380" w:type="pct"/>
            <w:vAlign w:val="center"/>
          </w:tcPr>
          <w:p w14:paraId="1EF82FC1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340</w:t>
            </w:r>
          </w:p>
        </w:tc>
        <w:tc>
          <w:tcPr>
            <w:tcW w:w="440" w:type="pct"/>
            <w:vAlign w:val="center"/>
          </w:tcPr>
          <w:p w14:paraId="324CD309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Permanent glaciers</w:t>
            </w:r>
          </w:p>
        </w:tc>
        <w:tc>
          <w:tcPr>
            <w:tcW w:w="537" w:type="pct"/>
            <w:vAlign w:val="center"/>
          </w:tcPr>
          <w:p w14:paraId="4848C48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; 50</w:t>
            </w:r>
          </w:p>
        </w:tc>
        <w:tc>
          <w:tcPr>
            <w:tcW w:w="2200" w:type="pct"/>
            <w:vAlign w:val="center"/>
          </w:tcPr>
          <w:p w14:paraId="2AA85B1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rabis caerulea</w:t>
            </w:r>
          </w:p>
          <w:p w14:paraId="17BB585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mpanula cochleariifolia</w:t>
            </w:r>
          </w:p>
          <w:p w14:paraId="093923C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parviflora</w:t>
            </w:r>
          </w:p>
          <w:p w14:paraId="701D594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eontodon montana ssp. melanotricha</w:t>
            </w:r>
          </w:p>
          <w:p w14:paraId="30F72BD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inaria alpina</w:t>
            </w:r>
          </w:p>
          <w:p w14:paraId="155AE88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inuartia sedoides</w:t>
            </w:r>
          </w:p>
          <w:p w14:paraId="5B962BD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oehringia ciliata</w:t>
            </w:r>
          </w:p>
          <w:p w14:paraId="2B1D0A4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lastRenderedPageBreak/>
              <w:t>Saxifraga androsacea</w:t>
            </w:r>
          </w:p>
          <w:p w14:paraId="141F6B6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xifraga moschata</w:t>
            </w:r>
          </w:p>
        </w:tc>
        <w:tc>
          <w:tcPr>
            <w:tcW w:w="343" w:type="pct"/>
            <w:vAlign w:val="center"/>
          </w:tcPr>
          <w:p w14:paraId="1469328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</w:t>
            </w:r>
          </w:p>
        </w:tc>
        <w:tc>
          <w:tcPr>
            <w:tcW w:w="195" w:type="pct"/>
            <w:vAlign w:val="center"/>
          </w:tcPr>
          <w:p w14:paraId="22C5320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" w:type="pct"/>
            <w:vAlign w:val="center"/>
          </w:tcPr>
          <w:p w14:paraId="021CF2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96" w:type="pct"/>
            <w:vAlign w:val="center"/>
          </w:tcPr>
          <w:p w14:paraId="2B81058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33" w:type="pct"/>
            <w:vAlign w:val="center"/>
          </w:tcPr>
          <w:p w14:paraId="0FBDA7F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81" w:type="pct"/>
            <w:vAlign w:val="center"/>
          </w:tcPr>
          <w:p w14:paraId="79E2A29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A6128" w:rsidRPr="00194A57" w14:paraId="47322E72" w14:textId="77777777" w:rsidTr="005844BD">
        <w:trPr>
          <w:jc w:val="center"/>
        </w:trPr>
        <w:tc>
          <w:tcPr>
            <w:tcW w:w="380" w:type="pct"/>
            <w:vAlign w:val="center"/>
          </w:tcPr>
          <w:p w14:paraId="2BF77DF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110</w:t>
            </w:r>
          </w:p>
        </w:tc>
        <w:tc>
          <w:tcPr>
            <w:tcW w:w="440" w:type="pct"/>
            <w:vAlign w:val="center"/>
          </w:tcPr>
          <w:p w14:paraId="50A831AA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Luzulo-Fagetum beech forests</w:t>
            </w:r>
          </w:p>
        </w:tc>
        <w:tc>
          <w:tcPr>
            <w:tcW w:w="537" w:type="pct"/>
            <w:vAlign w:val="center"/>
          </w:tcPr>
          <w:p w14:paraId="5F8624CB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</w:tc>
        <w:tc>
          <w:tcPr>
            <w:tcW w:w="2200" w:type="pct"/>
            <w:vAlign w:val="center"/>
          </w:tcPr>
          <w:p w14:paraId="383E580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bies alba</w:t>
            </w:r>
          </w:p>
          <w:p w14:paraId="4AC343E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cer pseudoplatanus</w:t>
            </w:r>
          </w:p>
          <w:p w14:paraId="400FF1F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ubescens ssp. pubescens</w:t>
            </w:r>
          </w:p>
          <w:p w14:paraId="3EC1974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amagrostis villosa</w:t>
            </w:r>
          </w:p>
          <w:p w14:paraId="23D5216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agus sylvatica</w:t>
            </w:r>
          </w:p>
          <w:p w14:paraId="426F8FD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icea abies</w:t>
            </w:r>
          </w:p>
          <w:p w14:paraId="4CEDE4A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petraea</w:t>
            </w:r>
          </w:p>
          <w:p w14:paraId="5D69A15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robur</w:t>
            </w:r>
          </w:p>
          <w:p w14:paraId="385ED20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orbus aucuparia</w:t>
            </w:r>
          </w:p>
          <w:p w14:paraId="28AB5CF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</w:tc>
        <w:tc>
          <w:tcPr>
            <w:tcW w:w="343" w:type="pct"/>
            <w:vAlign w:val="center"/>
          </w:tcPr>
          <w:p w14:paraId="51191E3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850</w:t>
            </w:r>
          </w:p>
        </w:tc>
        <w:tc>
          <w:tcPr>
            <w:tcW w:w="195" w:type="pct"/>
            <w:vAlign w:val="center"/>
          </w:tcPr>
          <w:p w14:paraId="4BA99C5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4</w:t>
            </w:r>
          </w:p>
        </w:tc>
        <w:tc>
          <w:tcPr>
            <w:tcW w:w="195" w:type="pct"/>
            <w:vAlign w:val="center"/>
          </w:tcPr>
          <w:p w14:paraId="44E0A14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196" w:type="pct"/>
            <w:vAlign w:val="center"/>
          </w:tcPr>
          <w:p w14:paraId="7899216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1</w:t>
            </w:r>
          </w:p>
        </w:tc>
        <w:tc>
          <w:tcPr>
            <w:tcW w:w="233" w:type="pct"/>
            <w:vAlign w:val="center"/>
          </w:tcPr>
          <w:p w14:paraId="25A32DC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4</w:t>
            </w:r>
          </w:p>
        </w:tc>
        <w:tc>
          <w:tcPr>
            <w:tcW w:w="281" w:type="pct"/>
            <w:vAlign w:val="center"/>
          </w:tcPr>
          <w:p w14:paraId="001F2DF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35</w:t>
            </w:r>
          </w:p>
        </w:tc>
      </w:tr>
      <w:tr w:rsidR="00EA6128" w:rsidRPr="005F483B" w14:paraId="6052124D" w14:textId="77777777" w:rsidTr="005844BD">
        <w:trPr>
          <w:jc w:val="center"/>
        </w:trPr>
        <w:tc>
          <w:tcPr>
            <w:tcW w:w="380" w:type="pct"/>
            <w:vAlign w:val="center"/>
          </w:tcPr>
          <w:p w14:paraId="6B2CB895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20</w:t>
            </w:r>
          </w:p>
        </w:tc>
        <w:tc>
          <w:tcPr>
            <w:tcW w:w="440" w:type="pct"/>
            <w:vAlign w:val="center"/>
          </w:tcPr>
          <w:p w14:paraId="2DB22D4F" w14:textId="77777777" w:rsidR="00EA6128" w:rsidRPr="006B71CD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73084B">
              <w:rPr>
                <w:lang w:val="en-US"/>
              </w:rPr>
              <w:t>Atlantic acidophilous beech forests with Ilex and sometimes also Taxus in the shrublayer (Quercion robori-petraeae or Ilici-Fagenion)</w:t>
            </w:r>
          </w:p>
        </w:tc>
        <w:tc>
          <w:tcPr>
            <w:tcW w:w="537" w:type="pct"/>
            <w:vAlign w:val="center"/>
          </w:tcPr>
          <w:p w14:paraId="2780E8D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  <w:p w14:paraId="17727D3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200" w:type="pct"/>
            <w:vAlign w:val="center"/>
          </w:tcPr>
          <w:p w14:paraId="1E3993E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endula</w:t>
            </w:r>
          </w:p>
          <w:p w14:paraId="21EBA2E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pilulifera</w:t>
            </w:r>
          </w:p>
          <w:p w14:paraId="67D4D17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Hypericum pulchrum</w:t>
            </w:r>
          </w:p>
          <w:p w14:paraId="6A752E8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Ilex aquifolium</w:t>
            </w:r>
          </w:p>
          <w:p w14:paraId="2C87D36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pulus tremola</w:t>
            </w:r>
          </w:p>
          <w:p w14:paraId="71C5094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petraea</w:t>
            </w:r>
          </w:p>
          <w:p w14:paraId="2F00D45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robur</w:t>
            </w:r>
          </w:p>
          <w:p w14:paraId="4DDFADD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orbus aucuparia</w:t>
            </w:r>
          </w:p>
          <w:p w14:paraId="191D7BA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axus baccata</w:t>
            </w:r>
          </w:p>
          <w:p w14:paraId="1B1CBDD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officinalis</w:t>
            </w:r>
          </w:p>
        </w:tc>
        <w:tc>
          <w:tcPr>
            <w:tcW w:w="343" w:type="pct"/>
            <w:vAlign w:val="center"/>
          </w:tcPr>
          <w:p w14:paraId="38AC69C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  <w:tc>
          <w:tcPr>
            <w:tcW w:w="195" w:type="pct"/>
            <w:vAlign w:val="center"/>
          </w:tcPr>
          <w:p w14:paraId="4961D9D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95" w:type="pct"/>
            <w:vAlign w:val="center"/>
          </w:tcPr>
          <w:p w14:paraId="49F001C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" w:type="pct"/>
            <w:vAlign w:val="center"/>
          </w:tcPr>
          <w:p w14:paraId="1781DB6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33" w:type="pct"/>
            <w:vAlign w:val="center"/>
          </w:tcPr>
          <w:p w14:paraId="6BCA042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81" w:type="pct"/>
            <w:vAlign w:val="center"/>
          </w:tcPr>
          <w:p w14:paraId="400D7BC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 w:rsidR="00EA6128" w:rsidRPr="00194A57" w14:paraId="12137CD5" w14:textId="77777777" w:rsidTr="005844BD">
        <w:trPr>
          <w:jc w:val="center"/>
        </w:trPr>
        <w:tc>
          <w:tcPr>
            <w:tcW w:w="380" w:type="pct"/>
            <w:vAlign w:val="center"/>
          </w:tcPr>
          <w:p w14:paraId="4794F6B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30</w:t>
            </w:r>
          </w:p>
        </w:tc>
        <w:tc>
          <w:tcPr>
            <w:tcW w:w="440" w:type="pct"/>
            <w:vAlign w:val="center"/>
          </w:tcPr>
          <w:p w14:paraId="38CA26D8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sperulo-Fagetum beech forests</w:t>
            </w:r>
          </w:p>
        </w:tc>
        <w:tc>
          <w:tcPr>
            <w:tcW w:w="537" w:type="pct"/>
            <w:vAlign w:val="center"/>
          </w:tcPr>
          <w:p w14:paraId="3E410E2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</w:tc>
        <w:tc>
          <w:tcPr>
            <w:tcW w:w="2200" w:type="pct"/>
            <w:vAlign w:val="center"/>
          </w:tcPr>
          <w:p w14:paraId="60C9A8C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bies alba</w:t>
            </w:r>
          </w:p>
          <w:p w14:paraId="335D426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cer pseudoplatanus</w:t>
            </w:r>
          </w:p>
          <w:p w14:paraId="1BC9F87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endula</w:t>
            </w:r>
          </w:p>
          <w:p w14:paraId="2E4C93F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pinus betulus</w:t>
            </w:r>
          </w:p>
          <w:p w14:paraId="4AD4415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agus sylvatica</w:t>
            </w:r>
          </w:p>
          <w:p w14:paraId="4BDAA62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Fraxinius excelsior</w:t>
            </w:r>
          </w:p>
          <w:p w14:paraId="1E25FFD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pulus tremola</w:t>
            </w:r>
          </w:p>
          <w:p w14:paraId="32D3A4E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runus avium</w:t>
            </w:r>
          </w:p>
          <w:p w14:paraId="7C692F2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axus baccata</w:t>
            </w:r>
          </w:p>
          <w:p w14:paraId="6A435FE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ilia cordata</w:t>
            </w:r>
          </w:p>
        </w:tc>
        <w:tc>
          <w:tcPr>
            <w:tcW w:w="343" w:type="pct"/>
            <w:vAlign w:val="center"/>
          </w:tcPr>
          <w:p w14:paraId="35C2441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6786</w:t>
            </w:r>
          </w:p>
        </w:tc>
        <w:tc>
          <w:tcPr>
            <w:tcW w:w="195" w:type="pct"/>
            <w:vAlign w:val="center"/>
          </w:tcPr>
          <w:p w14:paraId="78BAB17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95" w:type="pct"/>
            <w:vAlign w:val="center"/>
          </w:tcPr>
          <w:p w14:paraId="2D3637C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4</w:t>
            </w:r>
          </w:p>
        </w:tc>
        <w:tc>
          <w:tcPr>
            <w:tcW w:w="196" w:type="pct"/>
            <w:vAlign w:val="center"/>
          </w:tcPr>
          <w:p w14:paraId="1405E31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33</w:t>
            </w:r>
          </w:p>
        </w:tc>
        <w:tc>
          <w:tcPr>
            <w:tcW w:w="233" w:type="pct"/>
            <w:vAlign w:val="center"/>
          </w:tcPr>
          <w:p w14:paraId="40E6E75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92</w:t>
            </w:r>
          </w:p>
        </w:tc>
        <w:tc>
          <w:tcPr>
            <w:tcW w:w="281" w:type="pct"/>
            <w:vAlign w:val="center"/>
          </w:tcPr>
          <w:p w14:paraId="7545CE9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54</w:t>
            </w:r>
          </w:p>
        </w:tc>
      </w:tr>
      <w:tr w:rsidR="00EA6128" w:rsidRPr="00194A57" w14:paraId="423B2105" w14:textId="77777777" w:rsidTr="005844BD">
        <w:trPr>
          <w:jc w:val="center"/>
        </w:trPr>
        <w:tc>
          <w:tcPr>
            <w:tcW w:w="380" w:type="pct"/>
            <w:vAlign w:val="center"/>
          </w:tcPr>
          <w:p w14:paraId="10A8A22B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140</w:t>
            </w:r>
          </w:p>
        </w:tc>
        <w:tc>
          <w:tcPr>
            <w:tcW w:w="440" w:type="pct"/>
            <w:vAlign w:val="center"/>
          </w:tcPr>
          <w:p w14:paraId="3061F43C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Medio-European subalpine beechwoods with Acer and Rumex arifolius</w:t>
            </w:r>
          </w:p>
        </w:tc>
        <w:tc>
          <w:tcPr>
            <w:tcW w:w="537" w:type="pct"/>
            <w:vAlign w:val="center"/>
          </w:tcPr>
          <w:p w14:paraId="38E36682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</w:tc>
        <w:tc>
          <w:tcPr>
            <w:tcW w:w="2200" w:type="pct"/>
            <w:vAlign w:val="center"/>
          </w:tcPr>
          <w:p w14:paraId="06E0525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cer pseudoplatanus</w:t>
            </w:r>
          </w:p>
          <w:p w14:paraId="66C451A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denostyles alliariae</w:t>
            </w:r>
          </w:p>
          <w:p w14:paraId="147EA49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haerophyllum villarsii</w:t>
            </w:r>
          </w:p>
          <w:p w14:paraId="597D95B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icerbita alpina</w:t>
            </w:r>
          </w:p>
          <w:p w14:paraId="41E56B4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agus sylvatica</w:t>
            </w:r>
          </w:p>
          <w:p w14:paraId="1951DF9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ilium martagon</w:t>
            </w:r>
          </w:p>
          <w:p w14:paraId="74FC227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gonatum verticillatum</w:t>
            </w:r>
          </w:p>
          <w:p w14:paraId="07C2EAF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anunculus platanifolius</w:t>
            </w:r>
          </w:p>
          <w:p w14:paraId="5BBC3D4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osa pendulina</w:t>
            </w:r>
          </w:p>
          <w:p w14:paraId="5F878DD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Senecio nemorensis </w:t>
            </w:r>
            <w:r w:rsidRPr="00CA1C69">
              <w:rPr>
                <w:lang w:val="en-US"/>
              </w:rPr>
              <w:t>agg.</w:t>
            </w:r>
          </w:p>
        </w:tc>
        <w:tc>
          <w:tcPr>
            <w:tcW w:w="343" w:type="pct"/>
            <w:vAlign w:val="center"/>
          </w:tcPr>
          <w:p w14:paraId="6E58F15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9</w:t>
            </w:r>
          </w:p>
        </w:tc>
        <w:tc>
          <w:tcPr>
            <w:tcW w:w="195" w:type="pct"/>
            <w:vAlign w:val="center"/>
          </w:tcPr>
          <w:p w14:paraId="652F124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5" w:type="pct"/>
            <w:vAlign w:val="center"/>
          </w:tcPr>
          <w:p w14:paraId="59DC59A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6" w:type="pct"/>
            <w:vAlign w:val="center"/>
          </w:tcPr>
          <w:p w14:paraId="75680FD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33" w:type="pct"/>
            <w:vAlign w:val="center"/>
          </w:tcPr>
          <w:p w14:paraId="3433AEF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281" w:type="pct"/>
            <w:vAlign w:val="center"/>
          </w:tcPr>
          <w:p w14:paraId="3DCB7B0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</w:tr>
      <w:tr w:rsidR="00EA6128" w:rsidRPr="00194A57" w14:paraId="6D018A06" w14:textId="77777777" w:rsidTr="005844BD">
        <w:trPr>
          <w:jc w:val="center"/>
        </w:trPr>
        <w:tc>
          <w:tcPr>
            <w:tcW w:w="380" w:type="pct"/>
            <w:vAlign w:val="center"/>
          </w:tcPr>
          <w:p w14:paraId="716E8B1D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50</w:t>
            </w:r>
          </w:p>
        </w:tc>
        <w:tc>
          <w:tcPr>
            <w:tcW w:w="440" w:type="pct"/>
            <w:vAlign w:val="center"/>
          </w:tcPr>
          <w:p w14:paraId="38DBD09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Medio-European limestone beechforests of the Cephalanthero-Fagion</w:t>
            </w:r>
          </w:p>
        </w:tc>
        <w:tc>
          <w:tcPr>
            <w:tcW w:w="537" w:type="pct"/>
            <w:vAlign w:val="center"/>
          </w:tcPr>
          <w:p w14:paraId="63DF2B9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</w:tc>
        <w:tc>
          <w:tcPr>
            <w:tcW w:w="2200" w:type="pct"/>
            <w:vAlign w:val="center"/>
          </w:tcPr>
          <w:p w14:paraId="03992DA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mpanula persicifolia</w:t>
            </w:r>
          </w:p>
          <w:p w14:paraId="2679570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alba</w:t>
            </w:r>
          </w:p>
          <w:p w14:paraId="180C8EF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humilis</w:t>
            </w:r>
          </w:p>
          <w:p w14:paraId="34D4A6D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ex montana</w:t>
            </w:r>
          </w:p>
          <w:p w14:paraId="5D125B0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phalanthera damasonium</w:t>
            </w:r>
          </w:p>
          <w:p w14:paraId="243B073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ephalanthera rubra</w:t>
            </w:r>
          </w:p>
          <w:p w14:paraId="0790A37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agus sylvatica</w:t>
            </w:r>
          </w:p>
          <w:p w14:paraId="52DD02C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rimula veris</w:t>
            </w:r>
          </w:p>
          <w:p w14:paraId="03C126C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esleria albicans</w:t>
            </w:r>
          </w:p>
          <w:p w14:paraId="23F94B8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torminalis</w:t>
            </w:r>
          </w:p>
        </w:tc>
        <w:tc>
          <w:tcPr>
            <w:tcW w:w="343" w:type="pct"/>
            <w:vAlign w:val="center"/>
          </w:tcPr>
          <w:p w14:paraId="2DD34C7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22</w:t>
            </w:r>
          </w:p>
        </w:tc>
        <w:tc>
          <w:tcPr>
            <w:tcW w:w="195" w:type="pct"/>
            <w:vAlign w:val="center"/>
          </w:tcPr>
          <w:p w14:paraId="1E29439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95" w:type="pct"/>
            <w:vAlign w:val="center"/>
          </w:tcPr>
          <w:p w14:paraId="30125025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96" w:type="pct"/>
            <w:vAlign w:val="center"/>
          </w:tcPr>
          <w:p w14:paraId="49996AF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</w:t>
            </w:r>
          </w:p>
        </w:tc>
        <w:tc>
          <w:tcPr>
            <w:tcW w:w="233" w:type="pct"/>
            <w:vAlign w:val="center"/>
          </w:tcPr>
          <w:p w14:paraId="1DA86EA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3</w:t>
            </w:r>
          </w:p>
        </w:tc>
        <w:tc>
          <w:tcPr>
            <w:tcW w:w="281" w:type="pct"/>
            <w:vAlign w:val="center"/>
          </w:tcPr>
          <w:p w14:paraId="61AAB57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3</w:t>
            </w:r>
          </w:p>
        </w:tc>
      </w:tr>
      <w:tr w:rsidR="00EA6128" w:rsidRPr="00194A57" w14:paraId="0C6EB2A9" w14:textId="77777777" w:rsidTr="005844BD">
        <w:trPr>
          <w:jc w:val="center"/>
        </w:trPr>
        <w:tc>
          <w:tcPr>
            <w:tcW w:w="380" w:type="pct"/>
            <w:vAlign w:val="center"/>
          </w:tcPr>
          <w:p w14:paraId="6F18ED8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60</w:t>
            </w:r>
          </w:p>
        </w:tc>
        <w:tc>
          <w:tcPr>
            <w:tcW w:w="440" w:type="pct"/>
            <w:vAlign w:val="center"/>
          </w:tcPr>
          <w:p w14:paraId="2A5E57A6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ub-Atlantic oak-hornbeam forests (Stellario-Carpinetum)</w:t>
            </w:r>
          </w:p>
        </w:tc>
        <w:tc>
          <w:tcPr>
            <w:tcW w:w="537" w:type="pct"/>
            <w:vAlign w:val="center"/>
          </w:tcPr>
          <w:p w14:paraId="005546E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200" w:type="pct"/>
            <w:vAlign w:val="center"/>
          </w:tcPr>
          <w:p w14:paraId="628E16A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pinus betulus</w:t>
            </w:r>
          </w:p>
          <w:p w14:paraId="000920B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onvallaria majalis</w:t>
            </w:r>
          </w:p>
          <w:p w14:paraId="7938552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Fraxinius excelsior</w:t>
            </w:r>
          </w:p>
          <w:p w14:paraId="0128C3F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tentilla sterilis</w:t>
            </w:r>
          </w:p>
          <w:p w14:paraId="13F2C4C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rimula elatior</w:t>
            </w:r>
          </w:p>
          <w:p w14:paraId="6372FAC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robur</w:t>
            </w:r>
          </w:p>
          <w:p w14:paraId="4D0B8164" w14:textId="77777777" w:rsidR="00EA6128" w:rsidRDefault="00EA6128" w:rsidP="00C943DE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Ranunculus auricomus </w:t>
            </w:r>
            <w:r w:rsidRPr="0089103D">
              <w:rPr>
                <w:lang w:val="en-US"/>
              </w:rPr>
              <w:t>agg.</w:t>
            </w:r>
          </w:p>
          <w:p w14:paraId="4D6FBA6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ellaria holostea</w:t>
            </w:r>
          </w:p>
          <w:p w14:paraId="52501DB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ellaria nemorum</w:t>
            </w:r>
          </w:p>
          <w:p w14:paraId="66921807" w14:textId="77777777" w:rsidR="00EA6128" w:rsidRPr="0089103D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Tilia cordata</w:t>
            </w:r>
          </w:p>
        </w:tc>
        <w:tc>
          <w:tcPr>
            <w:tcW w:w="343" w:type="pct"/>
            <w:vAlign w:val="center"/>
          </w:tcPr>
          <w:p w14:paraId="0DB0B71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5710</w:t>
            </w:r>
          </w:p>
        </w:tc>
        <w:tc>
          <w:tcPr>
            <w:tcW w:w="195" w:type="pct"/>
            <w:vAlign w:val="center"/>
          </w:tcPr>
          <w:p w14:paraId="4F6D7C9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195" w:type="pct"/>
            <w:vAlign w:val="center"/>
          </w:tcPr>
          <w:p w14:paraId="3651C1B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2</w:t>
            </w:r>
          </w:p>
        </w:tc>
        <w:tc>
          <w:tcPr>
            <w:tcW w:w="196" w:type="pct"/>
            <w:vAlign w:val="center"/>
          </w:tcPr>
          <w:p w14:paraId="7982466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0</w:t>
            </w:r>
          </w:p>
        </w:tc>
        <w:tc>
          <w:tcPr>
            <w:tcW w:w="233" w:type="pct"/>
            <w:vAlign w:val="center"/>
          </w:tcPr>
          <w:p w14:paraId="15D4AA7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4</w:t>
            </w:r>
          </w:p>
        </w:tc>
        <w:tc>
          <w:tcPr>
            <w:tcW w:w="281" w:type="pct"/>
            <w:vAlign w:val="center"/>
          </w:tcPr>
          <w:p w14:paraId="1A9CCCE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71</w:t>
            </w:r>
          </w:p>
        </w:tc>
      </w:tr>
      <w:tr w:rsidR="00EA6128" w:rsidRPr="00194A57" w14:paraId="4A7D71EB" w14:textId="77777777" w:rsidTr="005844BD">
        <w:trPr>
          <w:jc w:val="center"/>
        </w:trPr>
        <w:tc>
          <w:tcPr>
            <w:tcW w:w="380" w:type="pct"/>
            <w:vAlign w:val="center"/>
          </w:tcPr>
          <w:p w14:paraId="0DC8BBF7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170</w:t>
            </w:r>
          </w:p>
        </w:tc>
        <w:tc>
          <w:tcPr>
            <w:tcW w:w="440" w:type="pct"/>
            <w:vAlign w:val="center"/>
          </w:tcPr>
          <w:p w14:paraId="68DF998B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Galio-Carpinetum oak-hornbeam forests</w:t>
            </w:r>
          </w:p>
        </w:tc>
        <w:tc>
          <w:tcPr>
            <w:tcW w:w="537" w:type="pct"/>
            <w:vAlign w:val="center"/>
          </w:tcPr>
          <w:p w14:paraId="651246C8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200" w:type="pct"/>
            <w:vAlign w:val="center"/>
          </w:tcPr>
          <w:p w14:paraId="093245F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sarum eurpaeum</w:t>
            </w:r>
          </w:p>
          <w:p w14:paraId="68B2F05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mpanula persicifolia</w:t>
            </w:r>
          </w:p>
          <w:p w14:paraId="33BC259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pinus betulus</w:t>
            </w:r>
          </w:p>
          <w:p w14:paraId="53FB94E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nvallaria majalis</w:t>
            </w:r>
          </w:p>
          <w:p w14:paraId="758B795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alium sylvaticum</w:t>
            </w:r>
          </w:p>
          <w:p w14:paraId="02BA02C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Quercus petraea</w:t>
            </w:r>
          </w:p>
          <w:p w14:paraId="3508500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domestica</w:t>
            </w:r>
          </w:p>
          <w:p w14:paraId="1AF1D81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torminalis</w:t>
            </w:r>
          </w:p>
          <w:p w14:paraId="4AFB846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burnum lantana</w:t>
            </w:r>
          </w:p>
          <w:p w14:paraId="2E1451E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nca minor</w:t>
            </w:r>
          </w:p>
        </w:tc>
        <w:tc>
          <w:tcPr>
            <w:tcW w:w="343" w:type="pct"/>
            <w:vAlign w:val="center"/>
          </w:tcPr>
          <w:p w14:paraId="5C96812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67</w:t>
            </w:r>
          </w:p>
        </w:tc>
        <w:tc>
          <w:tcPr>
            <w:tcW w:w="195" w:type="pct"/>
            <w:vAlign w:val="center"/>
          </w:tcPr>
          <w:p w14:paraId="14E6840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95" w:type="pct"/>
            <w:vAlign w:val="center"/>
          </w:tcPr>
          <w:p w14:paraId="6A63AA8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96" w:type="pct"/>
            <w:vAlign w:val="center"/>
          </w:tcPr>
          <w:p w14:paraId="0C90E5E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0</w:t>
            </w:r>
          </w:p>
        </w:tc>
        <w:tc>
          <w:tcPr>
            <w:tcW w:w="233" w:type="pct"/>
            <w:vAlign w:val="center"/>
          </w:tcPr>
          <w:p w14:paraId="2DD10DB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7</w:t>
            </w:r>
          </w:p>
        </w:tc>
        <w:tc>
          <w:tcPr>
            <w:tcW w:w="281" w:type="pct"/>
            <w:vAlign w:val="center"/>
          </w:tcPr>
          <w:p w14:paraId="4806DDF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9</w:t>
            </w:r>
          </w:p>
        </w:tc>
      </w:tr>
      <w:tr w:rsidR="00EA6128" w:rsidRPr="00194A57" w14:paraId="0FAFC30A" w14:textId="77777777" w:rsidTr="005844BD">
        <w:trPr>
          <w:jc w:val="center"/>
        </w:trPr>
        <w:tc>
          <w:tcPr>
            <w:tcW w:w="380" w:type="pct"/>
            <w:vAlign w:val="center"/>
          </w:tcPr>
          <w:p w14:paraId="4988188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80 *</w:t>
            </w:r>
          </w:p>
        </w:tc>
        <w:tc>
          <w:tcPr>
            <w:tcW w:w="440" w:type="pct"/>
            <w:vAlign w:val="center"/>
          </w:tcPr>
          <w:p w14:paraId="0521591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Tilio-Acerion forests of slopes, screes and ravines</w:t>
            </w:r>
          </w:p>
        </w:tc>
        <w:tc>
          <w:tcPr>
            <w:tcW w:w="537" w:type="pct"/>
            <w:vAlign w:val="center"/>
          </w:tcPr>
          <w:p w14:paraId="6B64B39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</w:tc>
        <w:tc>
          <w:tcPr>
            <w:tcW w:w="2200" w:type="pct"/>
            <w:vAlign w:val="center"/>
          </w:tcPr>
          <w:p w14:paraId="114A333F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cer platanoides</w:t>
            </w:r>
          </w:p>
          <w:p w14:paraId="669CC2B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ctea spicata</w:t>
            </w:r>
          </w:p>
          <w:p w14:paraId="26E7B81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splenium scolopendrium</w:t>
            </w:r>
          </w:p>
          <w:p w14:paraId="228ECFC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mpanula latifolia</w:t>
            </w:r>
          </w:p>
          <w:p w14:paraId="5BC5FBA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entaurea montana</w:t>
            </w:r>
          </w:p>
          <w:p w14:paraId="55551BC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olystichum aculeatum</w:t>
            </w:r>
          </w:p>
          <w:p w14:paraId="3D1670E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ilia cordata</w:t>
            </w:r>
          </w:p>
          <w:p w14:paraId="20F6848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Tilia platyphyllos</w:t>
            </w:r>
          </w:p>
          <w:p w14:paraId="2C46AF0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Ulmus glabra</w:t>
            </w:r>
          </w:p>
          <w:p w14:paraId="2EB612D6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iola mirabilis</w:t>
            </w:r>
          </w:p>
        </w:tc>
        <w:tc>
          <w:tcPr>
            <w:tcW w:w="343" w:type="pct"/>
            <w:vAlign w:val="center"/>
          </w:tcPr>
          <w:p w14:paraId="19FD6D6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912</w:t>
            </w:r>
          </w:p>
        </w:tc>
        <w:tc>
          <w:tcPr>
            <w:tcW w:w="195" w:type="pct"/>
            <w:vAlign w:val="center"/>
          </w:tcPr>
          <w:p w14:paraId="2A5B54E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95" w:type="pct"/>
            <w:vAlign w:val="center"/>
          </w:tcPr>
          <w:p w14:paraId="0CD4C9C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</w:t>
            </w:r>
          </w:p>
        </w:tc>
        <w:tc>
          <w:tcPr>
            <w:tcW w:w="196" w:type="pct"/>
            <w:vAlign w:val="center"/>
          </w:tcPr>
          <w:p w14:paraId="5A4DC96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4</w:t>
            </w:r>
          </w:p>
        </w:tc>
        <w:tc>
          <w:tcPr>
            <w:tcW w:w="233" w:type="pct"/>
            <w:vAlign w:val="center"/>
          </w:tcPr>
          <w:p w14:paraId="75348D1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0</w:t>
            </w:r>
          </w:p>
        </w:tc>
        <w:tc>
          <w:tcPr>
            <w:tcW w:w="281" w:type="pct"/>
            <w:vAlign w:val="center"/>
          </w:tcPr>
          <w:p w14:paraId="7C16BF2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5</w:t>
            </w:r>
          </w:p>
        </w:tc>
      </w:tr>
      <w:tr w:rsidR="00EA6128" w:rsidRPr="00194A57" w14:paraId="69443D93" w14:textId="77777777" w:rsidTr="005844BD">
        <w:trPr>
          <w:jc w:val="center"/>
        </w:trPr>
        <w:tc>
          <w:tcPr>
            <w:tcW w:w="380" w:type="pct"/>
            <w:vAlign w:val="center"/>
          </w:tcPr>
          <w:p w14:paraId="64DA0CF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90</w:t>
            </w:r>
          </w:p>
        </w:tc>
        <w:tc>
          <w:tcPr>
            <w:tcW w:w="440" w:type="pct"/>
            <w:vAlign w:val="center"/>
          </w:tcPr>
          <w:p w14:paraId="1C2FE0EF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Old acidophilous oak woods with Quercus robur on sandy plains</w:t>
            </w:r>
          </w:p>
        </w:tc>
        <w:tc>
          <w:tcPr>
            <w:tcW w:w="537" w:type="pct"/>
            <w:vAlign w:val="center"/>
          </w:tcPr>
          <w:p w14:paraId="73D4E0B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4</w:t>
            </w:r>
          </w:p>
        </w:tc>
        <w:tc>
          <w:tcPr>
            <w:tcW w:w="2200" w:type="pct"/>
            <w:vAlign w:val="center"/>
          </w:tcPr>
          <w:p w14:paraId="48BD35D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grostis capillaris</w:t>
            </w:r>
          </w:p>
          <w:p w14:paraId="1DC7CB9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endula</w:t>
            </w:r>
          </w:p>
          <w:p w14:paraId="14D9CF6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amagrostis arundinacea</w:t>
            </w:r>
          </w:p>
          <w:p w14:paraId="02F54AD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pilulifera</w:t>
            </w:r>
          </w:p>
          <w:p w14:paraId="174550C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uzula luzuloides</w:t>
            </w:r>
          </w:p>
          <w:p w14:paraId="5938DC5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inus sylvestris</w:t>
            </w:r>
          </w:p>
          <w:p w14:paraId="756A556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petraea</w:t>
            </w:r>
          </w:p>
          <w:p w14:paraId="0B5BB2D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Quercus robur</w:t>
            </w:r>
          </w:p>
          <w:p w14:paraId="57E92BE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Vaccinium vitis- idaea</w:t>
            </w:r>
          </w:p>
          <w:p w14:paraId="2745836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eronica officinalis</w:t>
            </w:r>
          </w:p>
        </w:tc>
        <w:tc>
          <w:tcPr>
            <w:tcW w:w="343" w:type="pct"/>
            <w:vAlign w:val="center"/>
          </w:tcPr>
          <w:p w14:paraId="30CDC08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152</w:t>
            </w:r>
          </w:p>
        </w:tc>
        <w:tc>
          <w:tcPr>
            <w:tcW w:w="195" w:type="pct"/>
            <w:vAlign w:val="center"/>
          </w:tcPr>
          <w:p w14:paraId="6060064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2</w:t>
            </w:r>
          </w:p>
        </w:tc>
        <w:tc>
          <w:tcPr>
            <w:tcW w:w="195" w:type="pct"/>
            <w:vAlign w:val="center"/>
          </w:tcPr>
          <w:p w14:paraId="5EDCFE8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4</w:t>
            </w:r>
          </w:p>
        </w:tc>
        <w:tc>
          <w:tcPr>
            <w:tcW w:w="196" w:type="pct"/>
            <w:vAlign w:val="center"/>
          </w:tcPr>
          <w:p w14:paraId="5F1E224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1</w:t>
            </w:r>
          </w:p>
        </w:tc>
        <w:tc>
          <w:tcPr>
            <w:tcW w:w="233" w:type="pct"/>
            <w:vAlign w:val="center"/>
          </w:tcPr>
          <w:p w14:paraId="221569A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5</w:t>
            </w:r>
          </w:p>
        </w:tc>
        <w:tc>
          <w:tcPr>
            <w:tcW w:w="281" w:type="pct"/>
            <w:vAlign w:val="center"/>
          </w:tcPr>
          <w:p w14:paraId="2A82716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36</w:t>
            </w:r>
          </w:p>
        </w:tc>
      </w:tr>
      <w:tr w:rsidR="00EA6128" w:rsidRPr="00097254" w14:paraId="6FED6176" w14:textId="77777777" w:rsidTr="005844BD">
        <w:trPr>
          <w:jc w:val="center"/>
        </w:trPr>
        <w:tc>
          <w:tcPr>
            <w:tcW w:w="380" w:type="pct"/>
            <w:vAlign w:val="center"/>
          </w:tcPr>
          <w:p w14:paraId="79FB181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D0 *</w:t>
            </w:r>
          </w:p>
        </w:tc>
        <w:tc>
          <w:tcPr>
            <w:tcW w:w="440" w:type="pct"/>
            <w:vAlign w:val="center"/>
          </w:tcPr>
          <w:p w14:paraId="30D88645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Bog woodland</w:t>
            </w:r>
          </w:p>
        </w:tc>
        <w:tc>
          <w:tcPr>
            <w:tcW w:w="537" w:type="pct"/>
            <w:vAlign w:val="center"/>
          </w:tcPr>
          <w:p w14:paraId="7DA3E366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; 43; 44</w:t>
            </w:r>
          </w:p>
        </w:tc>
        <w:tc>
          <w:tcPr>
            <w:tcW w:w="2200" w:type="pct"/>
            <w:vAlign w:val="center"/>
          </w:tcPr>
          <w:p w14:paraId="1357B43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grostis canina</w:t>
            </w:r>
          </w:p>
          <w:p w14:paraId="26A8AA7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ndromeda polifolia</w:t>
            </w:r>
          </w:p>
          <w:p w14:paraId="2FA0A24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ubescens ssp. pubescens</w:t>
            </w:r>
          </w:p>
          <w:p w14:paraId="407F1C3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Erica tetralix</w:t>
            </w:r>
          </w:p>
          <w:p w14:paraId="676B602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Eriophorum vaginatum</w:t>
            </w:r>
          </w:p>
          <w:p w14:paraId="1D55562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Myrica gale</w:t>
            </w:r>
          </w:p>
          <w:p w14:paraId="6DD795D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us cembra</w:t>
            </w:r>
          </w:p>
          <w:p w14:paraId="029B9034" w14:textId="77777777" w:rsidR="00EA6128" w:rsidRDefault="00EA6128" w:rsidP="00C943DE">
            <w:pPr>
              <w:spacing w:after="0" w:line="360" w:lineRule="auto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 xml:space="preserve">Pinus mugo </w:t>
            </w:r>
            <w:r w:rsidRPr="002B1753">
              <w:rPr>
                <w:lang w:val="en-US"/>
              </w:rPr>
              <w:t>agg.</w:t>
            </w:r>
          </w:p>
          <w:p w14:paraId="24F7D88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us sylvestris</w:t>
            </w:r>
          </w:p>
          <w:p w14:paraId="533BAC3C" w14:textId="77777777" w:rsidR="00EA6128" w:rsidRPr="002B1753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uliginosum</w:t>
            </w:r>
          </w:p>
        </w:tc>
        <w:tc>
          <w:tcPr>
            <w:tcW w:w="343" w:type="pct"/>
            <w:vAlign w:val="center"/>
          </w:tcPr>
          <w:p w14:paraId="334B52D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3521</w:t>
            </w:r>
          </w:p>
        </w:tc>
        <w:tc>
          <w:tcPr>
            <w:tcW w:w="195" w:type="pct"/>
            <w:vAlign w:val="center"/>
          </w:tcPr>
          <w:p w14:paraId="6BB4C74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95" w:type="pct"/>
            <w:vAlign w:val="center"/>
          </w:tcPr>
          <w:p w14:paraId="114F020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2</w:t>
            </w:r>
          </w:p>
        </w:tc>
        <w:tc>
          <w:tcPr>
            <w:tcW w:w="196" w:type="pct"/>
            <w:vAlign w:val="center"/>
          </w:tcPr>
          <w:p w14:paraId="1F0EC38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2</w:t>
            </w:r>
          </w:p>
        </w:tc>
        <w:tc>
          <w:tcPr>
            <w:tcW w:w="233" w:type="pct"/>
            <w:vAlign w:val="center"/>
          </w:tcPr>
          <w:p w14:paraId="1470EAB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2</w:t>
            </w:r>
          </w:p>
        </w:tc>
        <w:tc>
          <w:tcPr>
            <w:tcW w:w="281" w:type="pct"/>
            <w:vAlign w:val="center"/>
          </w:tcPr>
          <w:p w14:paraId="4AE936F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9</w:t>
            </w:r>
          </w:p>
        </w:tc>
      </w:tr>
      <w:tr w:rsidR="00EA6128" w:rsidRPr="00194A57" w14:paraId="10C2557F" w14:textId="77777777" w:rsidTr="005844BD">
        <w:trPr>
          <w:jc w:val="center"/>
        </w:trPr>
        <w:tc>
          <w:tcPr>
            <w:tcW w:w="380" w:type="pct"/>
            <w:vAlign w:val="center"/>
          </w:tcPr>
          <w:p w14:paraId="00C0E8A1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1E0 *</w:t>
            </w:r>
          </w:p>
        </w:tc>
        <w:tc>
          <w:tcPr>
            <w:tcW w:w="440" w:type="pct"/>
            <w:vAlign w:val="center"/>
          </w:tcPr>
          <w:p w14:paraId="03A9063D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lluvial forests with Alnus glutinosa and Fraxinus excelsior (Alno-Padion, Alnion incanae, Salicion albae)</w:t>
            </w:r>
          </w:p>
        </w:tc>
        <w:tc>
          <w:tcPr>
            <w:tcW w:w="537" w:type="pct"/>
            <w:vAlign w:val="center"/>
          </w:tcPr>
          <w:p w14:paraId="066109E9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200" w:type="pct"/>
            <w:vAlign w:val="center"/>
          </w:tcPr>
          <w:p w14:paraId="53C5F40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lnus incana</w:t>
            </w:r>
          </w:p>
          <w:p w14:paraId="6C2F20C5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remota</w:t>
            </w:r>
          </w:p>
          <w:p w14:paraId="6709099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ircaea lutetiana</w:t>
            </w:r>
          </w:p>
          <w:p w14:paraId="60C1F8F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runus padus</w:t>
            </w:r>
          </w:p>
          <w:p w14:paraId="0C77FE8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Ribes rubrum</w:t>
            </w:r>
          </w:p>
          <w:p w14:paraId="726C7E1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alba</w:t>
            </w:r>
          </w:p>
          <w:p w14:paraId="472E64F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Salix fragilis</w:t>
            </w:r>
          </w:p>
          <w:p w14:paraId="59E52AE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pentandra</w:t>
            </w:r>
          </w:p>
          <w:p w14:paraId="47ACD15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alix purpurea</w:t>
            </w:r>
          </w:p>
          <w:p w14:paraId="4BE6D6A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ellaria nemorum</w:t>
            </w:r>
          </w:p>
        </w:tc>
        <w:tc>
          <w:tcPr>
            <w:tcW w:w="343" w:type="pct"/>
            <w:vAlign w:val="center"/>
          </w:tcPr>
          <w:p w14:paraId="71C4E64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30</w:t>
            </w:r>
          </w:p>
        </w:tc>
        <w:tc>
          <w:tcPr>
            <w:tcW w:w="195" w:type="pct"/>
            <w:vAlign w:val="center"/>
          </w:tcPr>
          <w:p w14:paraId="29C250E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195" w:type="pct"/>
            <w:vAlign w:val="center"/>
          </w:tcPr>
          <w:p w14:paraId="1EA6D9E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5</w:t>
            </w:r>
          </w:p>
        </w:tc>
        <w:tc>
          <w:tcPr>
            <w:tcW w:w="196" w:type="pct"/>
            <w:vAlign w:val="center"/>
          </w:tcPr>
          <w:p w14:paraId="0201616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6</w:t>
            </w:r>
          </w:p>
        </w:tc>
        <w:tc>
          <w:tcPr>
            <w:tcW w:w="233" w:type="pct"/>
            <w:vAlign w:val="center"/>
          </w:tcPr>
          <w:p w14:paraId="0A02B65D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26</w:t>
            </w:r>
          </w:p>
        </w:tc>
        <w:tc>
          <w:tcPr>
            <w:tcW w:w="281" w:type="pct"/>
            <w:vAlign w:val="center"/>
          </w:tcPr>
          <w:p w14:paraId="251AD0A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01</w:t>
            </w:r>
          </w:p>
        </w:tc>
      </w:tr>
      <w:tr w:rsidR="00EA6128" w:rsidRPr="00194A57" w14:paraId="436FDA43" w14:textId="77777777" w:rsidTr="005844BD">
        <w:trPr>
          <w:jc w:val="center"/>
        </w:trPr>
        <w:tc>
          <w:tcPr>
            <w:tcW w:w="380" w:type="pct"/>
            <w:vAlign w:val="center"/>
          </w:tcPr>
          <w:p w14:paraId="0A56A96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F0</w:t>
            </w:r>
          </w:p>
        </w:tc>
        <w:tc>
          <w:tcPr>
            <w:tcW w:w="440" w:type="pct"/>
            <w:vAlign w:val="center"/>
          </w:tcPr>
          <w:p w14:paraId="39AD1EA8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 xml:space="preserve">Riparian mixed forests of Quercus robur, Ulmus laevis and Ulmus minor, Fraxinus excelsior or Fraxinus angustifolia, </w:t>
            </w:r>
            <w:r w:rsidRPr="006B71CD">
              <w:rPr>
                <w:lang w:val="en-US"/>
              </w:rPr>
              <w:lastRenderedPageBreak/>
              <w:t>along the great rivers (Ulmenion minoris)</w:t>
            </w:r>
          </w:p>
        </w:tc>
        <w:tc>
          <w:tcPr>
            <w:tcW w:w="537" w:type="pct"/>
            <w:vAlign w:val="center"/>
          </w:tcPr>
          <w:p w14:paraId="417DF380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41</w:t>
            </w:r>
          </w:p>
        </w:tc>
        <w:tc>
          <w:tcPr>
            <w:tcW w:w="2200" w:type="pct"/>
            <w:vAlign w:val="center"/>
          </w:tcPr>
          <w:p w14:paraId="17F35D4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pinus betulus</w:t>
            </w:r>
          </w:p>
          <w:p w14:paraId="6E4E363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lematis vitalba</w:t>
            </w:r>
          </w:p>
          <w:p w14:paraId="498302D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ilipendula ulmaria</w:t>
            </w:r>
          </w:p>
          <w:p w14:paraId="4211061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raxinus excelsior</w:t>
            </w:r>
          </w:p>
          <w:p w14:paraId="2223703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halaris arundinacea</w:t>
            </w:r>
          </w:p>
          <w:p w14:paraId="4495530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runus avium</w:t>
            </w:r>
          </w:p>
          <w:p w14:paraId="2F9F64A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Quercus robur</w:t>
            </w:r>
          </w:p>
          <w:p w14:paraId="10E6039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tellaria holostea</w:t>
            </w:r>
          </w:p>
          <w:p w14:paraId="63254B7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Ulmus laevis</w:t>
            </w:r>
          </w:p>
          <w:p w14:paraId="28CC0AB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Ulmus minor</w:t>
            </w:r>
          </w:p>
        </w:tc>
        <w:tc>
          <w:tcPr>
            <w:tcW w:w="343" w:type="pct"/>
            <w:vAlign w:val="center"/>
          </w:tcPr>
          <w:p w14:paraId="36C4C29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16</w:t>
            </w:r>
          </w:p>
        </w:tc>
        <w:tc>
          <w:tcPr>
            <w:tcW w:w="195" w:type="pct"/>
            <w:vAlign w:val="center"/>
          </w:tcPr>
          <w:p w14:paraId="3569CAB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95" w:type="pct"/>
            <w:vAlign w:val="center"/>
          </w:tcPr>
          <w:p w14:paraId="36936AC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96" w:type="pct"/>
            <w:vAlign w:val="center"/>
          </w:tcPr>
          <w:p w14:paraId="507373D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233" w:type="pct"/>
            <w:vAlign w:val="center"/>
          </w:tcPr>
          <w:p w14:paraId="7830A18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5</w:t>
            </w:r>
          </w:p>
        </w:tc>
        <w:tc>
          <w:tcPr>
            <w:tcW w:w="281" w:type="pct"/>
            <w:vAlign w:val="center"/>
          </w:tcPr>
          <w:p w14:paraId="7CB1936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0</w:t>
            </w:r>
          </w:p>
        </w:tc>
      </w:tr>
      <w:tr w:rsidR="00EA6128" w:rsidRPr="00194A57" w14:paraId="26DA5762" w14:textId="77777777" w:rsidTr="005844BD">
        <w:trPr>
          <w:jc w:val="center"/>
        </w:trPr>
        <w:tc>
          <w:tcPr>
            <w:tcW w:w="380" w:type="pct"/>
            <w:vAlign w:val="center"/>
          </w:tcPr>
          <w:p w14:paraId="35151714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1G0 *</w:t>
            </w:r>
          </w:p>
        </w:tc>
        <w:tc>
          <w:tcPr>
            <w:tcW w:w="440" w:type="pct"/>
            <w:vAlign w:val="center"/>
          </w:tcPr>
          <w:p w14:paraId="052332D6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Pannonic woods with Quercus petraea and Carpinus betulus</w:t>
            </w:r>
          </w:p>
        </w:tc>
        <w:tc>
          <w:tcPr>
            <w:tcW w:w="537" w:type="pct"/>
            <w:vAlign w:val="center"/>
          </w:tcPr>
          <w:p w14:paraId="3261E3A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2200" w:type="pct"/>
            <w:vAlign w:val="center"/>
          </w:tcPr>
          <w:p w14:paraId="70685CE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mpanula persicifolia</w:t>
            </w:r>
          </w:p>
          <w:p w14:paraId="6EC204A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arpinus betulus</w:t>
            </w:r>
          </w:p>
          <w:p w14:paraId="243A688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rydalis intermedia</w:t>
            </w:r>
          </w:p>
          <w:p w14:paraId="6FC9748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alium intermedium</w:t>
            </w:r>
          </w:p>
          <w:p w14:paraId="1E88960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epatica nobilis</w:t>
            </w:r>
          </w:p>
          <w:p w14:paraId="78F0070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lygonatum odoratum</w:t>
            </w:r>
          </w:p>
          <w:p w14:paraId="2B4A366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Quercus petraea</w:t>
            </w:r>
          </w:p>
          <w:p w14:paraId="5916540D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Quercus robur</w:t>
            </w:r>
          </w:p>
          <w:p w14:paraId="48A364D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Rhamnus cathartica</w:t>
            </w:r>
          </w:p>
          <w:p w14:paraId="3F6172F0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Tilia cordata</w:t>
            </w:r>
          </w:p>
        </w:tc>
        <w:tc>
          <w:tcPr>
            <w:tcW w:w="343" w:type="pct"/>
            <w:vAlign w:val="center"/>
          </w:tcPr>
          <w:p w14:paraId="1883364F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95" w:type="pct"/>
            <w:vAlign w:val="center"/>
          </w:tcPr>
          <w:p w14:paraId="7CC7355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5" w:type="pct"/>
            <w:vAlign w:val="center"/>
          </w:tcPr>
          <w:p w14:paraId="0157014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96" w:type="pct"/>
            <w:vAlign w:val="center"/>
          </w:tcPr>
          <w:p w14:paraId="01D81DF7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33" w:type="pct"/>
            <w:vAlign w:val="center"/>
          </w:tcPr>
          <w:p w14:paraId="5B02502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81" w:type="pct"/>
            <w:vAlign w:val="center"/>
          </w:tcPr>
          <w:p w14:paraId="02CA52E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</w:tr>
      <w:tr w:rsidR="00EA6128" w:rsidRPr="00194A57" w14:paraId="07FFE1A6" w14:textId="77777777" w:rsidTr="005844BD">
        <w:trPr>
          <w:jc w:val="center"/>
        </w:trPr>
        <w:tc>
          <w:tcPr>
            <w:tcW w:w="380" w:type="pct"/>
            <w:vAlign w:val="center"/>
          </w:tcPr>
          <w:p w14:paraId="215715A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T0</w:t>
            </w:r>
          </w:p>
        </w:tc>
        <w:tc>
          <w:tcPr>
            <w:tcW w:w="440" w:type="pct"/>
            <w:vAlign w:val="center"/>
          </w:tcPr>
          <w:p w14:paraId="24E7A534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Central European lichen Scots pine forests</w:t>
            </w:r>
          </w:p>
        </w:tc>
        <w:tc>
          <w:tcPr>
            <w:tcW w:w="537" w:type="pct"/>
            <w:vAlign w:val="center"/>
          </w:tcPr>
          <w:p w14:paraId="65B9926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; 44</w:t>
            </w:r>
          </w:p>
        </w:tc>
        <w:tc>
          <w:tcPr>
            <w:tcW w:w="2200" w:type="pct"/>
            <w:vAlign w:val="center"/>
          </w:tcPr>
          <w:p w14:paraId="1B337E4C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grostis capillaris</w:t>
            </w:r>
          </w:p>
          <w:p w14:paraId="2180F883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luna vulgaris</w:t>
            </w:r>
          </w:p>
          <w:p w14:paraId="6BCA7754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rex pilulifera</w:t>
            </w:r>
          </w:p>
          <w:p w14:paraId="5150C521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orynephrus canescens</w:t>
            </w:r>
          </w:p>
          <w:p w14:paraId="22A76752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Deschampsia flexuosa</w:t>
            </w:r>
          </w:p>
          <w:p w14:paraId="0B33709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rica carnea</w:t>
            </w:r>
          </w:p>
          <w:p w14:paraId="4F72DC0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Festuca ovina</w:t>
            </w:r>
          </w:p>
          <w:p w14:paraId="046F882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ieracium pilosella</w:t>
            </w:r>
          </w:p>
          <w:p w14:paraId="45C62B6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us sylvestris</w:t>
            </w:r>
          </w:p>
          <w:p w14:paraId="5E7D2C2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</w:tc>
        <w:tc>
          <w:tcPr>
            <w:tcW w:w="343" w:type="pct"/>
            <w:vAlign w:val="center"/>
          </w:tcPr>
          <w:p w14:paraId="03146E9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1</w:t>
            </w:r>
          </w:p>
        </w:tc>
        <w:tc>
          <w:tcPr>
            <w:tcW w:w="195" w:type="pct"/>
            <w:vAlign w:val="center"/>
          </w:tcPr>
          <w:p w14:paraId="41E2C80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95" w:type="pct"/>
            <w:vAlign w:val="center"/>
          </w:tcPr>
          <w:p w14:paraId="3420B17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96" w:type="pct"/>
            <w:vAlign w:val="center"/>
          </w:tcPr>
          <w:p w14:paraId="654471C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233" w:type="pct"/>
            <w:vAlign w:val="center"/>
          </w:tcPr>
          <w:p w14:paraId="0DCCBEF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281" w:type="pct"/>
            <w:vAlign w:val="center"/>
          </w:tcPr>
          <w:p w14:paraId="02C62ED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</w:tr>
      <w:tr w:rsidR="00EA6128" w:rsidRPr="00194A57" w14:paraId="1423B7B1" w14:textId="77777777" w:rsidTr="005844BD">
        <w:trPr>
          <w:jc w:val="center"/>
        </w:trPr>
        <w:tc>
          <w:tcPr>
            <w:tcW w:w="380" w:type="pct"/>
            <w:vAlign w:val="center"/>
          </w:tcPr>
          <w:p w14:paraId="7E80543A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1U0</w:t>
            </w:r>
          </w:p>
        </w:tc>
        <w:tc>
          <w:tcPr>
            <w:tcW w:w="440" w:type="pct"/>
            <w:vAlign w:val="center"/>
          </w:tcPr>
          <w:p w14:paraId="1C2C2B60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Sarmatic steppe pine forest</w:t>
            </w:r>
          </w:p>
        </w:tc>
        <w:tc>
          <w:tcPr>
            <w:tcW w:w="537" w:type="pct"/>
            <w:vAlign w:val="center"/>
          </w:tcPr>
          <w:p w14:paraId="6588C53C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200" w:type="pct"/>
            <w:vAlign w:val="center"/>
          </w:tcPr>
          <w:p w14:paraId="4B0373F3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Coronilla vaginalis</w:t>
            </w:r>
          </w:p>
          <w:p w14:paraId="5E84135B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Dianthus arenarius</w:t>
            </w:r>
          </w:p>
          <w:p w14:paraId="0BE78159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Gysophila festigiata</w:t>
            </w:r>
          </w:p>
          <w:p w14:paraId="4B59ED67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Helichrysum arenarium</w:t>
            </w:r>
          </w:p>
          <w:p w14:paraId="53F5597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Molina caerulea</w:t>
            </w:r>
          </w:p>
          <w:p w14:paraId="0676FEC9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eucedanum oreoselinum</w:t>
            </w:r>
          </w:p>
          <w:p w14:paraId="1E19077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inus sylvestris</w:t>
            </w:r>
          </w:p>
          <w:p w14:paraId="41410F2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yrola media</w:t>
            </w:r>
          </w:p>
          <w:p w14:paraId="77EFA668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yrola rotundiflora</w:t>
            </w:r>
          </w:p>
          <w:p w14:paraId="3FCFD00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lastRenderedPageBreak/>
              <w:t>Silene otites</w:t>
            </w:r>
          </w:p>
        </w:tc>
        <w:tc>
          <w:tcPr>
            <w:tcW w:w="343" w:type="pct"/>
            <w:vAlign w:val="center"/>
          </w:tcPr>
          <w:p w14:paraId="226D6EB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254</w:t>
            </w:r>
          </w:p>
        </w:tc>
        <w:tc>
          <w:tcPr>
            <w:tcW w:w="195" w:type="pct"/>
            <w:vAlign w:val="center"/>
          </w:tcPr>
          <w:p w14:paraId="5B3C72B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95" w:type="pct"/>
            <w:vAlign w:val="center"/>
          </w:tcPr>
          <w:p w14:paraId="3908A37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96" w:type="pct"/>
            <w:vAlign w:val="center"/>
          </w:tcPr>
          <w:p w14:paraId="1B745B7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33" w:type="pct"/>
            <w:vAlign w:val="center"/>
          </w:tcPr>
          <w:p w14:paraId="59E6678E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281" w:type="pct"/>
            <w:vAlign w:val="center"/>
          </w:tcPr>
          <w:p w14:paraId="771FA5AC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 w:rsidR="00EA6128" w:rsidRPr="00194A57" w14:paraId="652969FF" w14:textId="77777777" w:rsidTr="005844BD">
        <w:trPr>
          <w:jc w:val="center"/>
        </w:trPr>
        <w:tc>
          <w:tcPr>
            <w:tcW w:w="380" w:type="pct"/>
            <w:vAlign w:val="center"/>
          </w:tcPr>
          <w:p w14:paraId="394AACAF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9410</w:t>
            </w:r>
          </w:p>
        </w:tc>
        <w:tc>
          <w:tcPr>
            <w:tcW w:w="440" w:type="pct"/>
            <w:vAlign w:val="center"/>
          </w:tcPr>
          <w:p w14:paraId="00CF95F0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6B71CD">
              <w:rPr>
                <w:lang w:val="en-US"/>
              </w:rPr>
              <w:t>Acidophilous Picea forests of the montane to alpine levels (Vaccinio-Piceetea)</w:t>
            </w:r>
          </w:p>
        </w:tc>
        <w:tc>
          <w:tcPr>
            <w:tcW w:w="537" w:type="pct"/>
            <w:vAlign w:val="center"/>
          </w:tcPr>
          <w:p w14:paraId="36B7BBE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200" w:type="pct"/>
            <w:vAlign w:val="center"/>
          </w:tcPr>
          <w:p w14:paraId="41B16597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Abies alba</w:t>
            </w:r>
          </w:p>
          <w:p w14:paraId="4D9325C6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endula</w:t>
            </w:r>
          </w:p>
          <w:p w14:paraId="211D078E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Betula pubescens ssp. pubescens</w:t>
            </w:r>
          </w:p>
          <w:p w14:paraId="71B79844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cea abies</w:t>
            </w:r>
          </w:p>
          <w:p w14:paraId="2B59660F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inus sylvestris</w:t>
            </w:r>
          </w:p>
          <w:p w14:paraId="1FAD22F2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opulus tremola</w:t>
            </w:r>
          </w:p>
          <w:p w14:paraId="50225B0E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aucuparia</w:t>
            </w:r>
          </w:p>
          <w:p w14:paraId="510C0A51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Larix decidua</w:t>
            </w:r>
          </w:p>
        </w:tc>
        <w:tc>
          <w:tcPr>
            <w:tcW w:w="343" w:type="pct"/>
            <w:vAlign w:val="center"/>
          </w:tcPr>
          <w:p w14:paraId="55F4A449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0</w:t>
            </w:r>
          </w:p>
        </w:tc>
        <w:tc>
          <w:tcPr>
            <w:tcW w:w="195" w:type="pct"/>
            <w:vAlign w:val="center"/>
          </w:tcPr>
          <w:p w14:paraId="254F5CB6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95" w:type="pct"/>
            <w:vAlign w:val="center"/>
          </w:tcPr>
          <w:p w14:paraId="70A483F0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96" w:type="pct"/>
            <w:vAlign w:val="center"/>
          </w:tcPr>
          <w:p w14:paraId="7266758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233" w:type="pct"/>
            <w:vAlign w:val="center"/>
          </w:tcPr>
          <w:p w14:paraId="5FB70F0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6</w:t>
            </w:r>
          </w:p>
        </w:tc>
        <w:tc>
          <w:tcPr>
            <w:tcW w:w="281" w:type="pct"/>
            <w:vAlign w:val="center"/>
          </w:tcPr>
          <w:p w14:paraId="0CC7B9A3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</w:tr>
      <w:tr w:rsidR="00EA6128" w:rsidRPr="00194A57" w14:paraId="34D7C19B" w14:textId="77777777" w:rsidTr="005844BD">
        <w:trPr>
          <w:jc w:val="center"/>
        </w:trPr>
        <w:tc>
          <w:tcPr>
            <w:tcW w:w="380" w:type="pct"/>
            <w:vAlign w:val="center"/>
          </w:tcPr>
          <w:p w14:paraId="00D435EE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420</w:t>
            </w:r>
          </w:p>
        </w:tc>
        <w:tc>
          <w:tcPr>
            <w:tcW w:w="440" w:type="pct"/>
            <w:vAlign w:val="center"/>
          </w:tcPr>
          <w:p w14:paraId="68259A37" w14:textId="77777777" w:rsidR="00EA6128" w:rsidRPr="00194A57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 w:rsidRPr="00DC185D">
              <w:rPr>
                <w:lang w:val="en-US"/>
              </w:rPr>
              <w:t>Alpine Larix decidua and/or Pinus cembra forests</w:t>
            </w:r>
          </w:p>
        </w:tc>
        <w:tc>
          <w:tcPr>
            <w:tcW w:w="537" w:type="pct"/>
            <w:vAlign w:val="center"/>
          </w:tcPr>
          <w:p w14:paraId="059A1703" w14:textId="77777777" w:rsidR="00EA6128" w:rsidRDefault="00EA6128" w:rsidP="00C943DE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200" w:type="pct"/>
            <w:vAlign w:val="center"/>
          </w:tcPr>
          <w:p w14:paraId="037183AB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Calamagrostis villosa</w:t>
            </w:r>
          </w:p>
          <w:p w14:paraId="34D4E5BA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Erica carnea</w:t>
            </w:r>
          </w:p>
          <w:p w14:paraId="667DE9A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Homogyne alpina</w:t>
            </w:r>
          </w:p>
          <w:p w14:paraId="0779D11D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Larix decidua</w:t>
            </w:r>
          </w:p>
          <w:p w14:paraId="6757FB68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icea abies</w:t>
            </w:r>
          </w:p>
          <w:p w14:paraId="3554B5A0" w14:textId="77777777" w:rsidR="00EA6128" w:rsidRPr="003D6274" w:rsidRDefault="00EA6128" w:rsidP="00C943DE">
            <w:pPr>
              <w:spacing w:after="0" w:line="360" w:lineRule="auto"/>
              <w:jc w:val="center"/>
              <w:rPr>
                <w:i/>
                <w:lang w:val="es-ES"/>
              </w:rPr>
            </w:pPr>
            <w:r w:rsidRPr="003D6274">
              <w:rPr>
                <w:i/>
                <w:lang w:val="es-ES"/>
              </w:rPr>
              <w:t>Pinus cembra</w:t>
            </w:r>
          </w:p>
          <w:p w14:paraId="0DC883BC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Sorbus aucuparia</w:t>
            </w:r>
          </w:p>
          <w:p w14:paraId="6072772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myrtillus</w:t>
            </w:r>
          </w:p>
          <w:p w14:paraId="2251BAF5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ccinium vitis- idea</w:t>
            </w:r>
          </w:p>
          <w:p w14:paraId="347E0DCA" w14:textId="77777777" w:rsidR="00EA6128" w:rsidRDefault="00EA6128" w:rsidP="00C943DE">
            <w:pPr>
              <w:spacing w:after="0" w:line="360" w:lineRule="auto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aleriana tripteris</w:t>
            </w:r>
          </w:p>
        </w:tc>
        <w:tc>
          <w:tcPr>
            <w:tcW w:w="343" w:type="pct"/>
            <w:vAlign w:val="center"/>
          </w:tcPr>
          <w:p w14:paraId="62E3CE7B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95" w:type="pct"/>
            <w:vAlign w:val="center"/>
          </w:tcPr>
          <w:p w14:paraId="58752531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95" w:type="pct"/>
            <w:vAlign w:val="center"/>
          </w:tcPr>
          <w:p w14:paraId="2120A0D8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96" w:type="pct"/>
            <w:vAlign w:val="center"/>
          </w:tcPr>
          <w:p w14:paraId="7BC7425A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33" w:type="pct"/>
            <w:vAlign w:val="center"/>
          </w:tcPr>
          <w:p w14:paraId="26496644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281" w:type="pct"/>
            <w:vAlign w:val="center"/>
          </w:tcPr>
          <w:p w14:paraId="68E50402" w14:textId="77777777" w:rsidR="00EA6128" w:rsidRPr="005C2CC7" w:rsidRDefault="00EA6128" w:rsidP="00C943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</w:tbl>
    <w:p w14:paraId="12290A0B" w14:textId="4321A385" w:rsidR="002A0295" w:rsidRPr="002906FD" w:rsidRDefault="009D3542" w:rsidP="009D3542">
      <w:pPr>
        <w:widowContro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0295" w:rsidRPr="002906FD" w:rsidSect="00EA6128">
      <w:pgSz w:w="11906" w:h="16838"/>
      <w:pgMar w:top="1417" w:right="1416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CC6615" w14:textId="77777777" w:rsidR="00751DC0" w:rsidRDefault="00751DC0">
      <w:pPr>
        <w:spacing w:after="0" w:line="240" w:lineRule="auto"/>
      </w:pPr>
      <w:r>
        <w:separator/>
      </w:r>
    </w:p>
  </w:endnote>
  <w:endnote w:type="continuationSeparator" w:id="0">
    <w:p w14:paraId="79C5135D" w14:textId="77777777" w:rsidR="00751DC0" w:rsidRDefault="00751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98984403"/>
      <w:docPartObj>
        <w:docPartGallery w:val="Page Numbers (Bottom of Page)"/>
        <w:docPartUnique/>
      </w:docPartObj>
    </w:sdtPr>
    <w:sdtEndPr/>
    <w:sdtContent>
      <w:p w14:paraId="278DBB65" w14:textId="77777777" w:rsidR="00C46481" w:rsidRDefault="00BE506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3542" w:rsidRPr="009D3542">
          <w:rPr>
            <w:noProof/>
            <w:lang w:val="de-DE"/>
          </w:rPr>
          <w:t>2</w:t>
        </w:r>
        <w:r>
          <w:fldChar w:fldCharType="end"/>
        </w:r>
      </w:p>
    </w:sdtContent>
  </w:sdt>
  <w:p w14:paraId="035AC6D2" w14:textId="77777777" w:rsidR="00C46481" w:rsidRDefault="009D354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C11C9C" w14:textId="77777777" w:rsidR="00751DC0" w:rsidRDefault="00751DC0">
      <w:pPr>
        <w:spacing w:after="0" w:line="240" w:lineRule="auto"/>
      </w:pPr>
      <w:r>
        <w:separator/>
      </w:r>
    </w:p>
  </w:footnote>
  <w:footnote w:type="continuationSeparator" w:id="0">
    <w:p w14:paraId="6D1571EE" w14:textId="77777777" w:rsidR="00751DC0" w:rsidRDefault="00751D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B2E95"/>
    <w:multiLevelType w:val="hybridMultilevel"/>
    <w:tmpl w:val="B2F27ED6"/>
    <w:lvl w:ilvl="0" w:tplc="37E830BA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93E3D"/>
    <w:multiLevelType w:val="hybridMultilevel"/>
    <w:tmpl w:val="A3FC84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B534C"/>
    <w:multiLevelType w:val="hybridMultilevel"/>
    <w:tmpl w:val="CB2607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FB4277F"/>
    <w:multiLevelType w:val="hybridMultilevel"/>
    <w:tmpl w:val="E630618C"/>
    <w:lvl w:ilvl="0" w:tplc="4F085BC4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8763AD"/>
    <w:multiLevelType w:val="hybridMultilevel"/>
    <w:tmpl w:val="E42AAFDA"/>
    <w:lvl w:ilvl="0" w:tplc="796223CE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EE6B20"/>
    <w:multiLevelType w:val="hybridMultilevel"/>
    <w:tmpl w:val="FAC60C28"/>
    <w:lvl w:ilvl="0" w:tplc="FFACF5C4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91068F"/>
    <w:multiLevelType w:val="hybridMultilevel"/>
    <w:tmpl w:val="1630AF2C"/>
    <w:lvl w:ilvl="0" w:tplc="807EC102">
      <w:numFmt w:val="bullet"/>
      <w:lvlText w:val=""/>
      <w:lvlJc w:val="left"/>
      <w:pPr>
        <w:ind w:left="1065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7">
    <w:nsid w:val="375D19FA"/>
    <w:multiLevelType w:val="hybridMultilevel"/>
    <w:tmpl w:val="F592A57E"/>
    <w:lvl w:ilvl="0" w:tplc="26FE56BC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12C74CD"/>
    <w:multiLevelType w:val="hybridMultilevel"/>
    <w:tmpl w:val="86749AA6"/>
    <w:lvl w:ilvl="0" w:tplc="4C221F7E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6F31A98"/>
    <w:multiLevelType w:val="hybridMultilevel"/>
    <w:tmpl w:val="358A59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C73D3C"/>
    <w:multiLevelType w:val="hybridMultilevel"/>
    <w:tmpl w:val="DC648A3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0412DD"/>
    <w:multiLevelType w:val="hybridMultilevel"/>
    <w:tmpl w:val="2E024C32"/>
    <w:lvl w:ilvl="0" w:tplc="5B66B668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8205CEC"/>
    <w:multiLevelType w:val="hybridMultilevel"/>
    <w:tmpl w:val="89F608C6"/>
    <w:lvl w:ilvl="0" w:tplc="DC88FCA2">
      <w:numFmt w:val="bullet"/>
      <w:lvlText w:val=""/>
      <w:lvlJc w:val="left"/>
      <w:pPr>
        <w:ind w:left="720" w:hanging="360"/>
      </w:pPr>
      <w:rPr>
        <w:rFonts w:ascii="Symbol" w:eastAsia="Times New Roman" w:hAnsi="Symbol" w:cs="Liberation Serif" w:hint="default"/>
        <w:color w:val="00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1"/>
  </w:num>
  <w:num w:numId="4">
    <w:abstractNumId w:val="12"/>
  </w:num>
  <w:num w:numId="5">
    <w:abstractNumId w:val="11"/>
  </w:num>
  <w:num w:numId="6">
    <w:abstractNumId w:val="4"/>
  </w:num>
  <w:num w:numId="7">
    <w:abstractNumId w:val="7"/>
  </w:num>
  <w:num w:numId="8">
    <w:abstractNumId w:val="3"/>
  </w:num>
  <w:num w:numId="9">
    <w:abstractNumId w:val="0"/>
  </w:num>
  <w:num w:numId="10">
    <w:abstractNumId w:val="8"/>
  </w:num>
  <w:num w:numId="11">
    <w:abstractNumId w:val="5"/>
  </w:num>
  <w:num w:numId="12">
    <w:abstractNumId w:val="9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5dvvfexfww7eewpy5tpp1z90vzxx5wzaw&quot;&gt;My EndNote Library&lt;record-ids&gt;&lt;item&gt;397&lt;/item&gt;&lt;item&gt;550&lt;/item&gt;&lt;item&gt;557&lt;/item&gt;&lt;item&gt;631&lt;/item&gt;&lt;/record-ids&gt;&lt;/item&gt;&lt;/Libraries&gt;"/>
  </w:docVars>
  <w:rsids>
    <w:rsidRoot w:val="00BE5068"/>
    <w:rsid w:val="000B4892"/>
    <w:rsid w:val="0017780A"/>
    <w:rsid w:val="00182EB7"/>
    <w:rsid w:val="001F5E6F"/>
    <w:rsid w:val="00217F73"/>
    <w:rsid w:val="00237219"/>
    <w:rsid w:val="00240E1D"/>
    <w:rsid w:val="002906FD"/>
    <w:rsid w:val="002D5BDA"/>
    <w:rsid w:val="00351BC2"/>
    <w:rsid w:val="00497894"/>
    <w:rsid w:val="004D65E7"/>
    <w:rsid w:val="00531D5C"/>
    <w:rsid w:val="005639BB"/>
    <w:rsid w:val="005844BD"/>
    <w:rsid w:val="00715C7F"/>
    <w:rsid w:val="00751DC0"/>
    <w:rsid w:val="00760051"/>
    <w:rsid w:val="007C0A28"/>
    <w:rsid w:val="008110C2"/>
    <w:rsid w:val="00875510"/>
    <w:rsid w:val="008C6025"/>
    <w:rsid w:val="008C72DC"/>
    <w:rsid w:val="009D3542"/>
    <w:rsid w:val="009D3C41"/>
    <w:rsid w:val="00A94D2A"/>
    <w:rsid w:val="00A94DF0"/>
    <w:rsid w:val="00BE5068"/>
    <w:rsid w:val="00C07906"/>
    <w:rsid w:val="00D65FDD"/>
    <w:rsid w:val="00EA6128"/>
    <w:rsid w:val="00F47651"/>
    <w:rsid w:val="00F81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7615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5068"/>
  </w:style>
  <w:style w:type="paragraph" w:styleId="berschrift1">
    <w:name w:val="heading 1"/>
    <w:basedOn w:val="Standard"/>
    <w:next w:val="Standard"/>
    <w:link w:val="berschrift1Zchn"/>
    <w:uiPriority w:val="9"/>
    <w:qFormat/>
    <w:rsid w:val="009D3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50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50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BE5068"/>
    <w:rPr>
      <w:color w:val="0000FF" w:themeColor="hyperlink"/>
      <w:u w:val="single"/>
    </w:rPr>
  </w:style>
  <w:style w:type="character" w:customStyle="1" w:styleId="Formatvorlage1Zchn">
    <w:name w:val="Formatvorlage1 Zchn"/>
    <w:basedOn w:val="Absatz-Standardschriftart"/>
    <w:link w:val="Formatvorlage1"/>
    <w:locked/>
    <w:rsid w:val="00BE5068"/>
    <w:rPr>
      <w:rFonts w:asciiTheme="majorHAnsi" w:eastAsiaTheme="majorEastAsia" w:hAnsiTheme="majorHAnsi"/>
      <w:i/>
      <w:color w:val="365F91" w:themeColor="accent1" w:themeShade="BF"/>
      <w:sz w:val="24"/>
      <w:szCs w:val="24"/>
      <w:lang w:val="en-US"/>
    </w:rPr>
  </w:style>
  <w:style w:type="paragraph" w:customStyle="1" w:styleId="Formatvorlage1">
    <w:name w:val="Formatvorlage1"/>
    <w:basedOn w:val="berschrift2"/>
    <w:next w:val="berschrift2"/>
    <w:link w:val="Formatvorlage1Zchn"/>
    <w:qFormat/>
    <w:rsid w:val="00BE5068"/>
    <w:pPr>
      <w:spacing w:before="360" w:after="240" w:line="360" w:lineRule="auto"/>
      <w:jc w:val="both"/>
    </w:pPr>
    <w:rPr>
      <w:rFonts w:cstheme="minorBidi"/>
      <w:b w:val="0"/>
      <w:bCs w:val="0"/>
      <w:i/>
      <w:color w:val="365F91" w:themeColor="accent1" w:themeShade="BF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50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5068"/>
  </w:style>
  <w:style w:type="character" w:styleId="Zeilennummer">
    <w:name w:val="line number"/>
    <w:basedOn w:val="Absatz-Standardschriftart"/>
    <w:uiPriority w:val="99"/>
    <w:unhideWhenUsed/>
    <w:rsid w:val="002906FD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51B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1BC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51BC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51BC2"/>
    <w:rPr>
      <w:rFonts w:ascii="Calibri" w:hAnsi="Calibri"/>
      <w:noProof/>
      <w:lang w:val="en-US"/>
    </w:rPr>
  </w:style>
  <w:style w:type="character" w:customStyle="1" w:styleId="berschriftMAZchn">
    <w:name w:val="Überschrift_MA Zchn"/>
    <w:basedOn w:val="Absatz-Standardschriftart"/>
    <w:link w:val="berschriftMA"/>
    <w:locked/>
    <w:rsid w:val="009D3C41"/>
    <w:rPr>
      <w:rFonts w:eastAsiaTheme="majorEastAsia"/>
      <w:b/>
      <w:color w:val="365F91" w:themeColor="accent1" w:themeShade="BF"/>
      <w:sz w:val="24"/>
      <w:szCs w:val="24"/>
    </w:rPr>
  </w:style>
  <w:style w:type="paragraph" w:customStyle="1" w:styleId="berschriftMA">
    <w:name w:val="Überschrift_MA"/>
    <w:basedOn w:val="berschrift1"/>
    <w:link w:val="berschriftMAZchn"/>
    <w:qFormat/>
    <w:rsid w:val="009D3C41"/>
    <w:pPr>
      <w:spacing w:before="360" w:after="120" w:line="360" w:lineRule="auto"/>
      <w:jc w:val="both"/>
    </w:pPr>
    <w:rPr>
      <w:rFonts w:asciiTheme="minorHAnsi" w:hAnsiTheme="minorHAnsi" w:cstheme="minorBidi"/>
      <w:b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3C41"/>
    <w:pPr>
      <w:spacing w:after="0" w:line="240" w:lineRule="auto"/>
    </w:pPr>
    <w:rPr>
      <w:noProof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3C41"/>
    <w:rPr>
      <w:noProof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3C41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3C4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tyle1">
    <w:name w:val="Style1"/>
    <w:basedOn w:val="berschrift2"/>
    <w:qFormat/>
    <w:rsid w:val="002906FD"/>
    <w:rPr>
      <w:rFonts w:ascii="Times New Roman" w:hAnsi="Times New Roman" w:cs="Times New Roman"/>
      <w:color w:val="auto"/>
      <w:sz w:val="24"/>
      <w:szCs w:val="24"/>
    </w:rPr>
  </w:style>
  <w:style w:type="paragraph" w:styleId="Listenabsatz">
    <w:name w:val="List Paragraph"/>
    <w:basedOn w:val="Standard"/>
    <w:uiPriority w:val="34"/>
    <w:qFormat/>
    <w:rsid w:val="00EA6128"/>
    <w:pPr>
      <w:ind w:left="720"/>
      <w:contextualSpacing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6128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6128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612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128"/>
    <w:pPr>
      <w:spacing w:line="240" w:lineRule="auto"/>
    </w:pPr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128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12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128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EA6128"/>
    <w:pPr>
      <w:spacing w:after="0" w:line="240" w:lineRule="auto"/>
    </w:pPr>
    <w:rPr>
      <w:lang w:val="de-DE"/>
    </w:rPr>
  </w:style>
  <w:style w:type="character" w:customStyle="1" w:styleId="st">
    <w:name w:val="st"/>
    <w:basedOn w:val="Absatz-Standardschriftart"/>
    <w:rsid w:val="00EA6128"/>
  </w:style>
  <w:style w:type="table" w:styleId="Tabellenraster">
    <w:name w:val="Table Grid"/>
    <w:basedOn w:val="NormaleTabelle"/>
    <w:uiPriority w:val="59"/>
    <w:rsid w:val="00EA61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A6128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A6128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E5068"/>
  </w:style>
  <w:style w:type="paragraph" w:styleId="berschrift1">
    <w:name w:val="heading 1"/>
    <w:basedOn w:val="Standard"/>
    <w:next w:val="Standard"/>
    <w:link w:val="berschrift1Zchn"/>
    <w:uiPriority w:val="9"/>
    <w:qFormat/>
    <w:rsid w:val="009D3C4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506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BE506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BE5068"/>
    <w:rPr>
      <w:color w:val="0000FF" w:themeColor="hyperlink"/>
      <w:u w:val="single"/>
    </w:rPr>
  </w:style>
  <w:style w:type="character" w:customStyle="1" w:styleId="Formatvorlage1Zchn">
    <w:name w:val="Formatvorlage1 Zchn"/>
    <w:basedOn w:val="Absatz-Standardschriftart"/>
    <w:link w:val="Formatvorlage1"/>
    <w:locked/>
    <w:rsid w:val="00BE5068"/>
    <w:rPr>
      <w:rFonts w:asciiTheme="majorHAnsi" w:eastAsiaTheme="majorEastAsia" w:hAnsiTheme="majorHAnsi"/>
      <w:i/>
      <w:color w:val="365F91" w:themeColor="accent1" w:themeShade="BF"/>
      <w:sz w:val="24"/>
      <w:szCs w:val="24"/>
      <w:lang w:val="en-US"/>
    </w:rPr>
  </w:style>
  <w:style w:type="paragraph" w:customStyle="1" w:styleId="Formatvorlage1">
    <w:name w:val="Formatvorlage1"/>
    <w:basedOn w:val="berschrift2"/>
    <w:next w:val="berschrift2"/>
    <w:link w:val="Formatvorlage1Zchn"/>
    <w:qFormat/>
    <w:rsid w:val="00BE5068"/>
    <w:pPr>
      <w:spacing w:before="360" w:after="240" w:line="360" w:lineRule="auto"/>
      <w:jc w:val="both"/>
    </w:pPr>
    <w:rPr>
      <w:rFonts w:cstheme="minorBidi"/>
      <w:b w:val="0"/>
      <w:bCs w:val="0"/>
      <w:i/>
      <w:color w:val="365F91" w:themeColor="accent1" w:themeShade="BF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BE50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E5068"/>
  </w:style>
  <w:style w:type="character" w:styleId="Zeilennummer">
    <w:name w:val="line number"/>
    <w:basedOn w:val="Absatz-Standardschriftart"/>
    <w:uiPriority w:val="99"/>
    <w:unhideWhenUsed/>
    <w:rsid w:val="002906FD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351BC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51BC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51BC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51BC2"/>
    <w:rPr>
      <w:rFonts w:ascii="Calibri" w:hAnsi="Calibri"/>
      <w:noProof/>
      <w:lang w:val="en-US"/>
    </w:rPr>
  </w:style>
  <w:style w:type="character" w:customStyle="1" w:styleId="berschriftMAZchn">
    <w:name w:val="Überschrift_MA Zchn"/>
    <w:basedOn w:val="Absatz-Standardschriftart"/>
    <w:link w:val="berschriftMA"/>
    <w:locked/>
    <w:rsid w:val="009D3C41"/>
    <w:rPr>
      <w:rFonts w:eastAsiaTheme="majorEastAsia"/>
      <w:b/>
      <w:color w:val="365F91" w:themeColor="accent1" w:themeShade="BF"/>
      <w:sz w:val="24"/>
      <w:szCs w:val="24"/>
    </w:rPr>
  </w:style>
  <w:style w:type="paragraph" w:customStyle="1" w:styleId="berschriftMA">
    <w:name w:val="Überschrift_MA"/>
    <w:basedOn w:val="berschrift1"/>
    <w:link w:val="berschriftMAZchn"/>
    <w:qFormat/>
    <w:rsid w:val="009D3C41"/>
    <w:pPr>
      <w:spacing w:before="360" w:after="120" w:line="360" w:lineRule="auto"/>
      <w:jc w:val="both"/>
    </w:pPr>
    <w:rPr>
      <w:rFonts w:asciiTheme="minorHAnsi" w:hAnsiTheme="minorHAnsi" w:cstheme="minorBidi"/>
      <w:b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D3C41"/>
    <w:pPr>
      <w:spacing w:after="0" w:line="240" w:lineRule="auto"/>
    </w:pPr>
    <w:rPr>
      <w:noProof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D3C41"/>
    <w:rPr>
      <w:noProof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D3C41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3C4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Style1">
    <w:name w:val="Style1"/>
    <w:basedOn w:val="berschrift2"/>
    <w:qFormat/>
    <w:rsid w:val="002906FD"/>
    <w:rPr>
      <w:rFonts w:ascii="Times New Roman" w:hAnsi="Times New Roman" w:cs="Times New Roman"/>
      <w:color w:val="auto"/>
      <w:sz w:val="24"/>
      <w:szCs w:val="24"/>
    </w:rPr>
  </w:style>
  <w:style w:type="paragraph" w:styleId="Listenabsatz">
    <w:name w:val="List Paragraph"/>
    <w:basedOn w:val="Standard"/>
    <w:uiPriority w:val="34"/>
    <w:qFormat/>
    <w:rsid w:val="00EA6128"/>
    <w:pPr>
      <w:ind w:left="720"/>
      <w:contextualSpacing/>
    </w:pPr>
    <w:rPr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A6128"/>
    <w:pPr>
      <w:spacing w:after="0" w:line="240" w:lineRule="auto"/>
    </w:pPr>
    <w:rPr>
      <w:rFonts w:ascii="Tahoma" w:hAnsi="Tahoma" w:cs="Tahoma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A6128"/>
    <w:rPr>
      <w:rFonts w:ascii="Tahoma" w:hAnsi="Tahoma" w:cs="Tahoma"/>
      <w:sz w:val="16"/>
      <w:szCs w:val="16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A612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A6128"/>
    <w:pPr>
      <w:spacing w:line="240" w:lineRule="auto"/>
    </w:pPr>
    <w:rPr>
      <w:sz w:val="24"/>
      <w:szCs w:val="24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A6128"/>
    <w:rPr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A612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A6128"/>
    <w:rPr>
      <w:b/>
      <w:bCs/>
      <w:sz w:val="20"/>
      <w:szCs w:val="20"/>
      <w:lang w:val="de-DE"/>
    </w:rPr>
  </w:style>
  <w:style w:type="paragraph" w:styleId="berarbeitung">
    <w:name w:val="Revision"/>
    <w:hidden/>
    <w:uiPriority w:val="99"/>
    <w:semiHidden/>
    <w:rsid w:val="00EA6128"/>
    <w:pPr>
      <w:spacing w:after="0" w:line="240" w:lineRule="auto"/>
    </w:pPr>
    <w:rPr>
      <w:lang w:val="de-DE"/>
    </w:rPr>
  </w:style>
  <w:style w:type="character" w:customStyle="1" w:styleId="st">
    <w:name w:val="st"/>
    <w:basedOn w:val="Absatz-Standardschriftart"/>
    <w:rsid w:val="00EA6128"/>
  </w:style>
  <w:style w:type="table" w:styleId="Tabellenraster">
    <w:name w:val="Table Grid"/>
    <w:basedOn w:val="NormaleTabelle"/>
    <w:uiPriority w:val="59"/>
    <w:rsid w:val="00EA6128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EA6128"/>
    <w:pPr>
      <w:tabs>
        <w:tab w:val="center" w:pos="4536"/>
        <w:tab w:val="right" w:pos="9072"/>
      </w:tabs>
      <w:spacing w:after="0" w:line="240" w:lineRule="auto"/>
    </w:pPr>
    <w:rPr>
      <w:lang w:val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A6128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friedrichs@igb-berli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7</Pages>
  <Words>3728</Words>
  <Characters>21256</Characters>
  <Application>Microsoft Office Word</Application>
  <DocSecurity>0</DocSecurity>
  <Lines>177</Lines>
  <Paragraphs>4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riedrichs</dc:creator>
  <cp:lastModifiedBy>Martin Friedrichs</cp:lastModifiedBy>
  <cp:revision>2</cp:revision>
  <cp:lastPrinted>2017-04-24T09:35:00Z</cp:lastPrinted>
  <dcterms:created xsi:type="dcterms:W3CDTF">2018-11-20T11:11:00Z</dcterms:created>
  <dcterms:modified xsi:type="dcterms:W3CDTF">2018-11-20T11:11:00Z</dcterms:modified>
</cp:coreProperties>
</file>